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8CC88" w14:textId="0E509D19" w:rsidR="009269A2" w:rsidRPr="00B851E4" w:rsidRDefault="00B851E4" w:rsidP="0063053A">
      <w:pPr>
        <w:pStyle w:val="Heading2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B851E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UPPLEMENTARY 1: MEDICAL COMORBIDITY DEFINITIONS</w:t>
      </w:r>
    </w:p>
    <w:p w14:paraId="6F2B4363" w14:textId="77777777" w:rsidR="009269A2" w:rsidRPr="00682C75" w:rsidRDefault="009269A2" w:rsidP="009269A2">
      <w:pPr>
        <w:rPr>
          <w:sz w:val="22"/>
          <w:szCs w:val="22"/>
          <w:lang w:val="en-US"/>
        </w:rPr>
      </w:pPr>
    </w:p>
    <w:p w14:paraId="69C51FD4" w14:textId="0A08CD5D" w:rsidR="009269A2" w:rsidRPr="00682C75" w:rsidRDefault="009269A2" w:rsidP="009269A2">
      <w:pPr>
        <w:rPr>
          <w:bCs/>
          <w:sz w:val="22"/>
          <w:szCs w:val="22"/>
        </w:rPr>
      </w:pPr>
      <w:r w:rsidRPr="00682C75">
        <w:rPr>
          <w:b/>
          <w:bCs/>
          <w:sz w:val="22"/>
          <w:szCs w:val="22"/>
          <w:u w:val="single"/>
        </w:rPr>
        <w:t>Diabetes</w:t>
      </w:r>
      <w:r w:rsidR="00A02E09">
        <w:rPr>
          <w:bCs/>
          <w:sz w:val="22"/>
          <w:szCs w:val="22"/>
        </w:rPr>
        <w:t xml:space="preserve"> (1,2)</w:t>
      </w:r>
    </w:p>
    <w:p w14:paraId="4A62F363" w14:textId="77777777" w:rsidR="009269A2" w:rsidRPr="00682C75" w:rsidRDefault="009269A2" w:rsidP="009269A2">
      <w:pPr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[≥ 1 hospital discharge records OR (≥ 2 physician billing records within 2 years^) with an ICD diagnosis code for diabetes mellitus OR 1 prescription for an anti-diabetic medication]</w:t>
      </w:r>
    </w:p>
    <w:p w14:paraId="512001F8" w14:textId="77777777" w:rsidR="009269A2" w:rsidRPr="00682C75" w:rsidRDefault="009269A2" w:rsidP="009269A2">
      <w:pPr>
        <w:pStyle w:val="ColorfulList-Accent11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</w:rPr>
      </w:pPr>
      <w:r w:rsidRPr="00682C75">
        <w:rPr>
          <w:rFonts w:asciiTheme="minorHAnsi" w:hAnsiTheme="minorHAnsi" w:cstheme="minorHAnsi"/>
          <w:sz w:val="22"/>
          <w:szCs w:val="22"/>
        </w:rPr>
        <w:t>ICD-9 codes: 250.x</w:t>
      </w:r>
    </w:p>
    <w:p w14:paraId="53F85B3D" w14:textId="77777777" w:rsidR="009269A2" w:rsidRPr="0063053A" w:rsidRDefault="009269A2" w:rsidP="009269A2">
      <w:pPr>
        <w:pStyle w:val="ColorfulList-Accent11"/>
        <w:numPr>
          <w:ilvl w:val="0"/>
          <w:numId w:val="18"/>
        </w:numPr>
        <w:spacing w:after="100" w:afterAutospacing="1"/>
        <w:rPr>
          <w:rFonts w:asciiTheme="minorHAnsi" w:hAnsiTheme="minorHAnsi" w:cstheme="minorHAnsi"/>
          <w:sz w:val="22"/>
          <w:szCs w:val="22"/>
          <w:lang w:val="es-ES"/>
        </w:rPr>
      </w:pPr>
      <w:r w:rsidRPr="0063053A">
        <w:rPr>
          <w:rFonts w:asciiTheme="minorHAnsi" w:hAnsiTheme="minorHAnsi" w:cstheme="minorHAnsi"/>
          <w:sz w:val="22"/>
          <w:szCs w:val="22"/>
          <w:lang w:val="es-ES"/>
        </w:rPr>
        <w:t xml:space="preserve">ICD-10 </w:t>
      </w:r>
      <w:proofErr w:type="spellStart"/>
      <w:r w:rsidRPr="0063053A">
        <w:rPr>
          <w:rFonts w:asciiTheme="minorHAnsi" w:hAnsiTheme="minorHAnsi" w:cstheme="minorHAnsi"/>
          <w:sz w:val="22"/>
          <w:szCs w:val="22"/>
          <w:lang w:val="es-ES"/>
        </w:rPr>
        <w:t>codes</w:t>
      </w:r>
      <w:proofErr w:type="spellEnd"/>
      <w:r w:rsidRPr="0063053A">
        <w:rPr>
          <w:rFonts w:asciiTheme="minorHAnsi" w:hAnsiTheme="minorHAnsi" w:cstheme="minorHAnsi"/>
          <w:sz w:val="22"/>
          <w:szCs w:val="22"/>
          <w:lang w:val="es-ES"/>
        </w:rPr>
        <w:t>: E10.x, E11.x, E12.x, E13.x, E14.x</w:t>
      </w:r>
    </w:p>
    <w:p w14:paraId="79D10C52" w14:textId="77777777" w:rsidR="009269A2" w:rsidRPr="0063053A" w:rsidRDefault="009269A2" w:rsidP="009269A2">
      <w:pPr>
        <w:rPr>
          <w:rFonts w:cstheme="minorHAnsi"/>
          <w:sz w:val="22"/>
          <w:szCs w:val="22"/>
          <w:lang w:val="es-ES"/>
        </w:rPr>
      </w:pPr>
    </w:p>
    <w:p w14:paraId="63D2ABD5" w14:textId="73E8A312" w:rsidR="009269A2" w:rsidRPr="00682C75" w:rsidRDefault="009269A2" w:rsidP="009269A2">
      <w:pPr>
        <w:rPr>
          <w:rFonts w:cstheme="minorHAnsi"/>
          <w:bCs/>
          <w:sz w:val="22"/>
          <w:szCs w:val="22"/>
          <w:lang w:val="en-US"/>
        </w:rPr>
      </w:pPr>
      <w:r w:rsidRPr="00682C75">
        <w:rPr>
          <w:rFonts w:cstheme="minorHAnsi"/>
          <w:b/>
          <w:bCs/>
          <w:sz w:val="22"/>
          <w:szCs w:val="22"/>
          <w:u w:val="single"/>
          <w:lang w:val="en-US"/>
        </w:rPr>
        <w:t>HI</w:t>
      </w:r>
      <w:r w:rsidR="002A2474" w:rsidRPr="00682C75">
        <w:rPr>
          <w:rFonts w:cstheme="minorHAnsi"/>
          <w:b/>
          <w:bCs/>
          <w:sz w:val="22"/>
          <w:szCs w:val="22"/>
          <w:u w:val="single"/>
          <w:lang w:val="en-US"/>
        </w:rPr>
        <w:t>V</w:t>
      </w:r>
      <w:r w:rsidR="00A02E09">
        <w:rPr>
          <w:rFonts w:cstheme="minorHAnsi"/>
          <w:bCs/>
          <w:sz w:val="22"/>
          <w:szCs w:val="22"/>
          <w:lang w:val="en-US"/>
        </w:rPr>
        <w:t xml:space="preserve"> (3, 4)</w:t>
      </w:r>
    </w:p>
    <w:p w14:paraId="241708EF" w14:textId="16434E0C" w:rsidR="009269A2" w:rsidRPr="00682C75" w:rsidRDefault="009269A2" w:rsidP="009269A2">
      <w:pPr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  <w:lang w:val="en-US"/>
        </w:rPr>
        <w:t>[</w:t>
      </w:r>
      <w:r w:rsidRPr="00682C75">
        <w:rPr>
          <w:rFonts w:cstheme="minorHAnsi"/>
          <w:sz w:val="22"/>
          <w:szCs w:val="22"/>
        </w:rPr>
        <w:t>≥ 2 physician billing records OR ≥ 1 hospital discharge record with an ICD code for HIV/AIDS within 2 years]</w:t>
      </w:r>
      <w:r w:rsidR="0063053A">
        <w:rPr>
          <w:rFonts w:cstheme="minorHAnsi"/>
          <w:sz w:val="22"/>
          <w:szCs w:val="22"/>
        </w:rPr>
        <w:t xml:space="preserve"> </w:t>
      </w:r>
      <w:r w:rsidRPr="00682C75">
        <w:rPr>
          <w:rFonts w:cstheme="minorHAnsi"/>
          <w:sz w:val="22"/>
          <w:szCs w:val="22"/>
        </w:rPr>
        <w:t>OR [≥ 2 physician billing records with an ICD code for HIV/AIDS OR ≥ 2 dispensation records of HIV medications within 2 years]</w:t>
      </w:r>
    </w:p>
    <w:p w14:paraId="22BE8AA6" w14:textId="77777777" w:rsidR="009269A2" w:rsidRPr="00682C75" w:rsidRDefault="009269A2" w:rsidP="009269A2">
      <w:pPr>
        <w:pStyle w:val="ListParagraph"/>
        <w:numPr>
          <w:ilvl w:val="0"/>
          <w:numId w:val="17"/>
        </w:numPr>
        <w:spacing w:after="160" w:line="259" w:lineRule="auto"/>
        <w:rPr>
          <w:sz w:val="22"/>
          <w:szCs w:val="22"/>
        </w:rPr>
      </w:pPr>
      <w:r w:rsidRPr="00682C75">
        <w:rPr>
          <w:sz w:val="22"/>
          <w:szCs w:val="22"/>
        </w:rPr>
        <w:t>ICD-9 codes: 042, 043, 044, V08</w:t>
      </w:r>
    </w:p>
    <w:p w14:paraId="02D9C346" w14:textId="77777777" w:rsidR="009269A2" w:rsidRPr="00682C75" w:rsidRDefault="009269A2" w:rsidP="009269A2">
      <w:pPr>
        <w:pStyle w:val="ListParagraph"/>
        <w:numPr>
          <w:ilvl w:val="0"/>
          <w:numId w:val="17"/>
        </w:numPr>
        <w:spacing w:after="160" w:line="259" w:lineRule="auto"/>
        <w:rPr>
          <w:sz w:val="22"/>
          <w:szCs w:val="22"/>
          <w:lang w:val="fr-FR"/>
        </w:rPr>
      </w:pPr>
      <w:r w:rsidRPr="00682C75">
        <w:rPr>
          <w:sz w:val="22"/>
          <w:szCs w:val="22"/>
          <w:lang w:val="fr-FR"/>
        </w:rPr>
        <w:t xml:space="preserve">ICD-10 </w:t>
      </w:r>
      <w:proofErr w:type="gramStart"/>
      <w:r w:rsidRPr="00682C75">
        <w:rPr>
          <w:sz w:val="22"/>
          <w:szCs w:val="22"/>
          <w:lang w:val="fr-FR"/>
        </w:rPr>
        <w:t>codes:</w:t>
      </w:r>
      <w:proofErr w:type="gramEnd"/>
      <w:r w:rsidRPr="00682C75">
        <w:rPr>
          <w:sz w:val="22"/>
          <w:szCs w:val="22"/>
          <w:lang w:val="fr-FR"/>
        </w:rPr>
        <w:t xml:space="preserve"> B20, B21, B22, B23, B24, R75, Z21</w:t>
      </w:r>
    </w:p>
    <w:p w14:paraId="7724F40C" w14:textId="77777777" w:rsidR="009269A2" w:rsidRPr="00682C75" w:rsidRDefault="009269A2" w:rsidP="009269A2">
      <w:pPr>
        <w:rPr>
          <w:sz w:val="22"/>
          <w:szCs w:val="22"/>
          <w:lang w:val="fr-FR"/>
        </w:rPr>
      </w:pPr>
    </w:p>
    <w:p w14:paraId="5FB3633A" w14:textId="64576F66" w:rsidR="009269A2" w:rsidRPr="00682C75" w:rsidRDefault="009269A2" w:rsidP="009269A2">
      <w:pPr>
        <w:rPr>
          <w:rFonts w:cstheme="minorHAnsi"/>
          <w:bCs/>
          <w:sz w:val="22"/>
          <w:szCs w:val="22"/>
          <w:lang w:val="en-US"/>
        </w:rPr>
      </w:pPr>
      <w:r w:rsidRPr="00682C75">
        <w:rPr>
          <w:rFonts w:cstheme="minorHAnsi"/>
          <w:b/>
          <w:bCs/>
          <w:sz w:val="22"/>
          <w:szCs w:val="22"/>
          <w:u w:val="single"/>
          <w:lang w:val="en-US"/>
        </w:rPr>
        <w:t>Chronic dialysis</w:t>
      </w:r>
      <w:r w:rsidR="00A02E09">
        <w:rPr>
          <w:rFonts w:cstheme="minorHAnsi"/>
          <w:bCs/>
          <w:sz w:val="22"/>
          <w:szCs w:val="22"/>
          <w:lang w:val="en-US"/>
        </w:rPr>
        <w:t xml:space="preserve"> (5-8)</w:t>
      </w:r>
    </w:p>
    <w:p w14:paraId="7FF28401" w14:textId="77777777" w:rsidR="009269A2" w:rsidRPr="00682C75" w:rsidRDefault="009269A2" w:rsidP="009269A2">
      <w:pPr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Any peritoneal dialysis OR 2+ codes for haemodialysis at least 91 days apart, with at least one code per week during the intervening period</w:t>
      </w:r>
    </w:p>
    <w:p w14:paraId="15BF15B3" w14:textId="77777777" w:rsidR="009269A2" w:rsidRPr="00682C75" w:rsidRDefault="009269A2" w:rsidP="009269A2">
      <w:pPr>
        <w:rPr>
          <w:rFonts w:cstheme="minorHAnsi"/>
          <w:sz w:val="22"/>
          <w:szCs w:val="22"/>
          <w:u w:val="single"/>
        </w:rPr>
      </w:pPr>
      <w:r w:rsidRPr="00682C75">
        <w:rPr>
          <w:rFonts w:cstheme="minorHAnsi"/>
          <w:sz w:val="22"/>
          <w:szCs w:val="22"/>
          <w:u w:val="single"/>
        </w:rPr>
        <w:t>Peritoneal dialysis codes</w:t>
      </w:r>
    </w:p>
    <w:p w14:paraId="5EB026E7" w14:textId="77777777" w:rsidR="009269A2" w:rsidRPr="00682C75" w:rsidRDefault="009269A2" w:rsidP="009269A2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 xml:space="preserve">RAMQ physician billing </w:t>
      </w:r>
      <w:proofErr w:type="spellStart"/>
      <w:r w:rsidRPr="00682C75">
        <w:rPr>
          <w:rFonts w:cstheme="minorHAnsi"/>
          <w:sz w:val="22"/>
          <w:szCs w:val="22"/>
        </w:rPr>
        <w:t>specialistes</w:t>
      </w:r>
      <w:proofErr w:type="spellEnd"/>
      <w:r w:rsidRPr="00682C75">
        <w:rPr>
          <w:rFonts w:cstheme="minorHAnsi"/>
          <w:sz w:val="22"/>
          <w:szCs w:val="22"/>
        </w:rPr>
        <w:t xml:space="preserve"> codes: 09259, 09260, 09291, 15035, 15036</w:t>
      </w:r>
    </w:p>
    <w:p w14:paraId="26D15292" w14:textId="77777777" w:rsidR="009269A2" w:rsidRPr="00682C75" w:rsidRDefault="009269A2" w:rsidP="009269A2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 xml:space="preserve">RAMQ </w:t>
      </w:r>
      <w:proofErr w:type="spellStart"/>
      <w:r w:rsidRPr="00682C75">
        <w:rPr>
          <w:rFonts w:cstheme="minorHAnsi"/>
          <w:sz w:val="22"/>
          <w:szCs w:val="22"/>
          <w:lang w:val="fr-CA"/>
        </w:rPr>
        <w:t>physician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</w:t>
      </w:r>
      <w:proofErr w:type="spellStart"/>
      <w:r w:rsidRPr="00682C75">
        <w:rPr>
          <w:rFonts w:cstheme="minorHAnsi"/>
          <w:sz w:val="22"/>
          <w:szCs w:val="22"/>
          <w:lang w:val="fr-CA"/>
        </w:rPr>
        <w:t>billing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</w:t>
      </w:r>
      <w:proofErr w:type="spellStart"/>
      <w:r w:rsidRPr="00682C75">
        <w:rPr>
          <w:rFonts w:cstheme="minorHAnsi"/>
          <w:sz w:val="22"/>
          <w:szCs w:val="22"/>
          <w:lang w:val="fr-CA"/>
        </w:rPr>
        <w:t>omnipracticiens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codes: 00283-00286</w:t>
      </w:r>
    </w:p>
    <w:p w14:paraId="47597F09" w14:textId="77777777" w:rsidR="009269A2" w:rsidRPr="00682C75" w:rsidRDefault="009269A2" w:rsidP="009269A2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>CCADTC/CCP: 6698</w:t>
      </w:r>
    </w:p>
    <w:p w14:paraId="4F6B477F" w14:textId="77777777" w:rsidR="009269A2" w:rsidRPr="00682C75" w:rsidRDefault="009269A2" w:rsidP="009269A2">
      <w:pPr>
        <w:pStyle w:val="ListParagraph"/>
        <w:numPr>
          <w:ilvl w:val="0"/>
          <w:numId w:val="20"/>
        </w:numPr>
        <w:spacing w:after="160" w:line="259" w:lineRule="auto"/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CCI codes: 1OT53DATS, 1OT53HATS, 1OT53LATS, 1PZ21HPD4, 1SY55LAFT</w:t>
      </w:r>
    </w:p>
    <w:p w14:paraId="61A2BB0F" w14:textId="77777777" w:rsidR="009269A2" w:rsidRPr="00682C75" w:rsidRDefault="009269A2" w:rsidP="009269A2">
      <w:pPr>
        <w:rPr>
          <w:rFonts w:cstheme="minorHAnsi"/>
          <w:sz w:val="22"/>
          <w:szCs w:val="22"/>
          <w:u w:val="single"/>
        </w:rPr>
      </w:pPr>
      <w:r w:rsidRPr="00682C75">
        <w:rPr>
          <w:rFonts w:cstheme="minorHAnsi"/>
          <w:sz w:val="22"/>
          <w:szCs w:val="22"/>
          <w:u w:val="single"/>
        </w:rPr>
        <w:t>Haemodialysis codes</w:t>
      </w:r>
    </w:p>
    <w:p w14:paraId="3AEF2C2E" w14:textId="77777777" w:rsidR="009269A2" w:rsidRPr="00682C75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 xml:space="preserve">RAMQ physician billing </w:t>
      </w:r>
      <w:proofErr w:type="spellStart"/>
      <w:r w:rsidRPr="00682C75">
        <w:rPr>
          <w:rFonts w:cstheme="minorHAnsi"/>
          <w:sz w:val="22"/>
          <w:szCs w:val="22"/>
        </w:rPr>
        <w:t>specialistes</w:t>
      </w:r>
      <w:proofErr w:type="spellEnd"/>
      <w:r w:rsidRPr="00682C75">
        <w:rPr>
          <w:rFonts w:cstheme="minorHAnsi"/>
          <w:sz w:val="22"/>
          <w:szCs w:val="22"/>
        </w:rPr>
        <w:t xml:space="preserve"> codes: 09216-09219, 09261-09264, 09274, 09275, 09279, 15040-15048, 15050, 15051, 15457, 15722, 15723</w:t>
      </w:r>
    </w:p>
    <w:p w14:paraId="047EB29D" w14:textId="77777777" w:rsidR="009269A2" w:rsidRPr="00682C75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 xml:space="preserve">RAMQ </w:t>
      </w:r>
      <w:proofErr w:type="spellStart"/>
      <w:r w:rsidRPr="00682C75">
        <w:rPr>
          <w:rFonts w:cstheme="minorHAnsi"/>
          <w:sz w:val="22"/>
          <w:szCs w:val="22"/>
          <w:lang w:val="fr-CA"/>
        </w:rPr>
        <w:t>physician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</w:t>
      </w:r>
      <w:proofErr w:type="spellStart"/>
      <w:r w:rsidRPr="00682C75">
        <w:rPr>
          <w:rFonts w:cstheme="minorHAnsi"/>
          <w:sz w:val="22"/>
          <w:szCs w:val="22"/>
          <w:lang w:val="fr-CA"/>
        </w:rPr>
        <w:t>billing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</w:t>
      </w:r>
      <w:proofErr w:type="spellStart"/>
      <w:r w:rsidRPr="00682C75">
        <w:rPr>
          <w:rFonts w:cstheme="minorHAnsi"/>
          <w:sz w:val="22"/>
          <w:szCs w:val="22"/>
          <w:lang w:val="fr-CA"/>
        </w:rPr>
        <w:t>omnipracticiens</w:t>
      </w:r>
      <w:proofErr w:type="spellEnd"/>
      <w:r w:rsidRPr="00682C75">
        <w:rPr>
          <w:rFonts w:cstheme="minorHAnsi"/>
          <w:sz w:val="22"/>
          <w:szCs w:val="22"/>
          <w:lang w:val="fr-CA"/>
        </w:rPr>
        <w:t xml:space="preserve"> codes: 00147, 00287-00290</w:t>
      </w:r>
    </w:p>
    <w:p w14:paraId="0B96D29B" w14:textId="77777777" w:rsidR="009269A2" w:rsidRPr="00682C75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>ICD-9 codes: V451, V560, V568</w:t>
      </w:r>
    </w:p>
    <w:p w14:paraId="341A462C" w14:textId="77777777" w:rsidR="009269A2" w:rsidRPr="0063053A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  <w:lang w:val="es-ES"/>
        </w:rPr>
      </w:pPr>
      <w:r w:rsidRPr="0063053A">
        <w:rPr>
          <w:rFonts w:cstheme="minorHAnsi"/>
          <w:sz w:val="22"/>
          <w:szCs w:val="22"/>
          <w:lang w:val="es-ES"/>
        </w:rPr>
        <w:t xml:space="preserve">ICD-10 </w:t>
      </w:r>
      <w:proofErr w:type="spellStart"/>
      <w:r w:rsidRPr="0063053A">
        <w:rPr>
          <w:rFonts w:cstheme="minorHAnsi"/>
          <w:sz w:val="22"/>
          <w:szCs w:val="22"/>
          <w:lang w:val="es-ES"/>
        </w:rPr>
        <w:t>codes</w:t>
      </w:r>
      <w:proofErr w:type="spellEnd"/>
      <w:r w:rsidRPr="0063053A">
        <w:rPr>
          <w:rFonts w:cstheme="minorHAnsi"/>
          <w:sz w:val="22"/>
          <w:szCs w:val="22"/>
          <w:lang w:val="es-ES"/>
        </w:rPr>
        <w:t>: T824, Y602, Y612, Y622, Y841, Z490, Z491, Z492, Z992</w:t>
      </w:r>
    </w:p>
    <w:p w14:paraId="6F02D2DC" w14:textId="77777777" w:rsidR="009269A2" w:rsidRPr="00682C75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 xml:space="preserve">CCADTC/CCP codes: 5127, 5142, 5143, 5195 </w:t>
      </w:r>
    </w:p>
    <w:p w14:paraId="5A6029B2" w14:textId="77777777" w:rsidR="009269A2" w:rsidRPr="00682C75" w:rsidRDefault="009269A2" w:rsidP="009269A2">
      <w:pPr>
        <w:pStyle w:val="ListParagraph"/>
        <w:numPr>
          <w:ilvl w:val="0"/>
          <w:numId w:val="21"/>
        </w:numPr>
        <w:spacing w:after="160" w:line="259" w:lineRule="auto"/>
        <w:rPr>
          <w:rFonts w:cstheme="minorHAnsi"/>
          <w:sz w:val="22"/>
          <w:szCs w:val="22"/>
          <w:lang w:val="fr-CA"/>
        </w:rPr>
      </w:pPr>
      <w:r w:rsidRPr="00682C75">
        <w:rPr>
          <w:rFonts w:cstheme="minorHAnsi"/>
          <w:sz w:val="22"/>
          <w:szCs w:val="22"/>
          <w:lang w:val="fr-CA"/>
        </w:rPr>
        <w:t>CCI codes: 1PZ21HQBR, 1PZ21HQBS, 7SC59QD, 1KG76MZXXA, 1KG76MZXXN, 1KY76</w:t>
      </w:r>
    </w:p>
    <w:p w14:paraId="362C8188" w14:textId="77777777" w:rsidR="009269A2" w:rsidRPr="00682C75" w:rsidRDefault="009269A2" w:rsidP="009269A2">
      <w:pPr>
        <w:rPr>
          <w:sz w:val="22"/>
          <w:szCs w:val="22"/>
          <w:lang w:val="fr-CA"/>
        </w:rPr>
      </w:pPr>
    </w:p>
    <w:p w14:paraId="64721F83" w14:textId="57A9F1AA" w:rsidR="009269A2" w:rsidRPr="00682C75" w:rsidRDefault="009269A2" w:rsidP="009269A2">
      <w:pPr>
        <w:rPr>
          <w:rFonts w:cstheme="minorHAnsi"/>
          <w:bCs/>
          <w:sz w:val="22"/>
          <w:szCs w:val="22"/>
        </w:rPr>
      </w:pPr>
      <w:r w:rsidRPr="00682C75">
        <w:rPr>
          <w:rFonts w:cstheme="minorHAnsi"/>
          <w:b/>
          <w:bCs/>
          <w:sz w:val="22"/>
          <w:szCs w:val="22"/>
          <w:u w:val="single"/>
        </w:rPr>
        <w:t>Solid organ transplant</w:t>
      </w:r>
      <w:r w:rsidR="00A02E09">
        <w:rPr>
          <w:rFonts w:cstheme="minorHAnsi"/>
          <w:bCs/>
          <w:sz w:val="22"/>
          <w:szCs w:val="22"/>
        </w:rPr>
        <w:t xml:space="preserve"> (9)</w:t>
      </w:r>
    </w:p>
    <w:p w14:paraId="092FCE05" w14:textId="77777777" w:rsidR="009269A2" w:rsidRPr="00682C75" w:rsidRDefault="009269A2" w:rsidP="009269A2">
      <w:pPr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≥ 1 procedure code in hospital discharge records for transplant:</w:t>
      </w:r>
    </w:p>
    <w:p w14:paraId="09FF38BD" w14:textId="77777777" w:rsidR="009269A2" w:rsidRPr="00682C75" w:rsidRDefault="009269A2" w:rsidP="009269A2">
      <w:pPr>
        <w:pStyle w:val="ListParagraph"/>
        <w:numPr>
          <w:ilvl w:val="0"/>
          <w:numId w:val="19"/>
        </w:numPr>
        <w:spacing w:after="160" w:line="259" w:lineRule="auto"/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CCADTC/CCP codes: 4559, 4569, 4959, 5309, 5352, 6249, 6481, 6483, 6484, 6759, 7792</w:t>
      </w:r>
    </w:p>
    <w:p w14:paraId="1B8D0DED" w14:textId="131334D8" w:rsidR="009269A2" w:rsidRPr="00682C75" w:rsidRDefault="009269A2" w:rsidP="009269A2">
      <w:pPr>
        <w:pStyle w:val="ListParagraph"/>
        <w:numPr>
          <w:ilvl w:val="0"/>
          <w:numId w:val="19"/>
        </w:numPr>
        <w:spacing w:after="160" w:line="259" w:lineRule="auto"/>
        <w:rPr>
          <w:rFonts w:cstheme="minorHAnsi"/>
          <w:sz w:val="22"/>
          <w:szCs w:val="22"/>
        </w:rPr>
      </w:pPr>
      <w:r w:rsidRPr="00682C75">
        <w:rPr>
          <w:rFonts w:cstheme="minorHAnsi"/>
          <w:sz w:val="22"/>
          <w:szCs w:val="22"/>
        </w:rPr>
        <w:t>CCI codes: 1GR85, 1GT85, 1HY85, 1HZ85, 1NK85, 1NP85, 1OA85, 1OB85, 1OJ85, 1OK85, 1PC85, 1RB85, 1WY19</w:t>
      </w:r>
    </w:p>
    <w:p w14:paraId="254FC346" w14:textId="286F589B" w:rsidR="009269A2" w:rsidRPr="00366001" w:rsidRDefault="009269A2" w:rsidP="00DD2FBC">
      <w:pPr>
        <w:spacing w:after="100" w:afterAutospacing="1"/>
        <w:rPr>
          <w:rFonts w:eastAsia="Calibri"/>
          <w:sz w:val="22"/>
          <w:szCs w:val="22"/>
        </w:rPr>
      </w:pPr>
      <w:r w:rsidRPr="00366001">
        <w:rPr>
          <w:b/>
          <w:sz w:val="22"/>
          <w:szCs w:val="22"/>
          <w:u w:val="single"/>
        </w:rPr>
        <w:t>Abbreviations</w:t>
      </w:r>
      <w:r w:rsidR="00037C1F" w:rsidRPr="00366001">
        <w:rPr>
          <w:b/>
          <w:sz w:val="22"/>
          <w:szCs w:val="22"/>
          <w:u w:val="single"/>
        </w:rPr>
        <w:br/>
      </w:r>
      <w:r w:rsidRPr="00366001">
        <w:rPr>
          <w:rFonts w:eastAsia="Calibri"/>
          <w:sz w:val="22"/>
          <w:szCs w:val="22"/>
        </w:rPr>
        <w:t xml:space="preserve">CCADTC/CCP: Classification </w:t>
      </w:r>
      <w:proofErr w:type="spellStart"/>
      <w:r w:rsidRPr="00366001">
        <w:rPr>
          <w:rFonts w:eastAsia="Calibri"/>
          <w:sz w:val="22"/>
          <w:szCs w:val="22"/>
        </w:rPr>
        <w:t>canadienne</w:t>
      </w:r>
      <w:proofErr w:type="spellEnd"/>
      <w:r w:rsidRPr="00366001">
        <w:rPr>
          <w:rFonts w:eastAsia="Calibri"/>
          <w:sz w:val="22"/>
          <w:szCs w:val="22"/>
        </w:rPr>
        <w:t xml:space="preserve"> des </w:t>
      </w:r>
      <w:proofErr w:type="spellStart"/>
      <w:r w:rsidRPr="00366001">
        <w:rPr>
          <w:rFonts w:eastAsia="Calibri"/>
          <w:sz w:val="22"/>
          <w:szCs w:val="22"/>
        </w:rPr>
        <w:t>actes</w:t>
      </w:r>
      <w:proofErr w:type="spellEnd"/>
      <w:r w:rsidRPr="00366001">
        <w:rPr>
          <w:rFonts w:eastAsia="Calibri"/>
          <w:sz w:val="22"/>
          <w:szCs w:val="22"/>
        </w:rPr>
        <w:t xml:space="preserve"> </w:t>
      </w:r>
      <w:proofErr w:type="spellStart"/>
      <w:r w:rsidRPr="00366001">
        <w:rPr>
          <w:rFonts w:eastAsia="Calibri"/>
          <w:sz w:val="22"/>
          <w:szCs w:val="22"/>
        </w:rPr>
        <w:t>diagnostiques</w:t>
      </w:r>
      <w:proofErr w:type="spellEnd"/>
      <w:r w:rsidRPr="00366001">
        <w:rPr>
          <w:rFonts w:eastAsia="Calibri"/>
          <w:sz w:val="22"/>
          <w:szCs w:val="22"/>
        </w:rPr>
        <w:t xml:space="preserve">, </w:t>
      </w:r>
      <w:proofErr w:type="spellStart"/>
      <w:r w:rsidRPr="00366001">
        <w:rPr>
          <w:rFonts w:eastAsia="Calibri"/>
          <w:sz w:val="22"/>
          <w:szCs w:val="22"/>
        </w:rPr>
        <w:t>thérapeutiques</w:t>
      </w:r>
      <w:proofErr w:type="spellEnd"/>
      <w:r w:rsidRPr="00366001">
        <w:rPr>
          <w:rFonts w:eastAsia="Calibri"/>
          <w:sz w:val="22"/>
          <w:szCs w:val="22"/>
        </w:rPr>
        <w:t xml:space="preserve"> et </w:t>
      </w:r>
      <w:proofErr w:type="spellStart"/>
      <w:r w:rsidRPr="00366001">
        <w:rPr>
          <w:rFonts w:eastAsia="Calibri"/>
          <w:sz w:val="22"/>
          <w:szCs w:val="22"/>
        </w:rPr>
        <w:t>chirurgicaux</w:t>
      </w:r>
      <w:proofErr w:type="spellEnd"/>
      <w:r w:rsidRPr="00366001">
        <w:rPr>
          <w:rFonts w:eastAsia="Calibri"/>
          <w:sz w:val="22"/>
          <w:szCs w:val="22"/>
        </w:rPr>
        <w:t xml:space="preserve"> / Canadian Classification of Diagnostic, Therapeutic, and Surgical Procedures</w:t>
      </w:r>
      <w:r w:rsidR="00037C1F" w:rsidRPr="00366001">
        <w:rPr>
          <w:rFonts w:eastAsia="Calibri"/>
          <w:sz w:val="22"/>
          <w:szCs w:val="22"/>
        </w:rPr>
        <w:br/>
      </w:r>
      <w:r w:rsidRPr="00682C75">
        <w:rPr>
          <w:rFonts w:eastAsia="Calibri"/>
          <w:sz w:val="22"/>
          <w:szCs w:val="22"/>
        </w:rPr>
        <w:t xml:space="preserve">CCI: </w:t>
      </w:r>
      <w:r w:rsidRPr="00682C75">
        <w:rPr>
          <w:rFonts w:eastAsia="Calibri"/>
          <w:sz w:val="22"/>
          <w:szCs w:val="22"/>
          <w:lang w:val="en-US"/>
        </w:rPr>
        <w:t>Canadian Classification of Health Interventions</w:t>
      </w:r>
      <w:r w:rsidR="00037C1F">
        <w:rPr>
          <w:rFonts w:eastAsia="Calibri"/>
          <w:sz w:val="22"/>
          <w:szCs w:val="22"/>
          <w:lang w:val="en-US"/>
        </w:rPr>
        <w:br/>
      </w:r>
      <w:r w:rsidRPr="00682C75">
        <w:rPr>
          <w:rFonts w:eastAsia="Calibri"/>
          <w:sz w:val="22"/>
          <w:szCs w:val="22"/>
          <w:lang w:val="en-US"/>
        </w:rPr>
        <w:t xml:space="preserve">ICD-9: </w:t>
      </w:r>
      <w:r w:rsidRPr="00682C75">
        <w:rPr>
          <w:rFonts w:eastAsia="Calibri"/>
          <w:sz w:val="22"/>
          <w:szCs w:val="22"/>
        </w:rPr>
        <w:t>International Classification of Diseases, 9</w:t>
      </w:r>
      <w:r w:rsidRPr="00682C75">
        <w:rPr>
          <w:rFonts w:eastAsia="Calibri"/>
          <w:sz w:val="22"/>
          <w:szCs w:val="22"/>
          <w:vertAlign w:val="superscript"/>
        </w:rPr>
        <w:t>th</w:t>
      </w:r>
      <w:r w:rsidRPr="00682C75">
        <w:rPr>
          <w:rFonts w:eastAsia="Calibri"/>
          <w:sz w:val="22"/>
          <w:szCs w:val="22"/>
        </w:rPr>
        <w:t xml:space="preserve"> Revision, Quebec</w:t>
      </w:r>
      <w:r w:rsidR="00037C1F">
        <w:rPr>
          <w:rFonts w:eastAsia="Calibri"/>
          <w:sz w:val="22"/>
          <w:szCs w:val="22"/>
        </w:rPr>
        <w:br/>
      </w:r>
      <w:r w:rsidRPr="00682C75">
        <w:rPr>
          <w:rFonts w:eastAsia="Calibri"/>
          <w:sz w:val="22"/>
          <w:szCs w:val="22"/>
          <w:lang w:val="en-US"/>
        </w:rPr>
        <w:t xml:space="preserve">ICD-10: </w:t>
      </w:r>
      <w:r w:rsidRPr="00682C75">
        <w:rPr>
          <w:rFonts w:eastAsia="Calibri"/>
          <w:sz w:val="22"/>
          <w:szCs w:val="22"/>
        </w:rPr>
        <w:t>International Statistical Classification of Diseases and Related Health Problems, 10</w:t>
      </w:r>
      <w:r w:rsidRPr="00682C75">
        <w:rPr>
          <w:rFonts w:eastAsia="Calibri"/>
          <w:sz w:val="22"/>
          <w:szCs w:val="22"/>
          <w:vertAlign w:val="superscript"/>
        </w:rPr>
        <w:t>th</w:t>
      </w:r>
      <w:r w:rsidRPr="00682C75">
        <w:rPr>
          <w:rFonts w:eastAsia="Calibri"/>
          <w:sz w:val="22"/>
          <w:szCs w:val="22"/>
        </w:rPr>
        <w:t xml:space="preserve"> Revision, Canada</w:t>
      </w:r>
      <w:r w:rsidR="00037C1F">
        <w:rPr>
          <w:rFonts w:eastAsia="Calibri"/>
          <w:sz w:val="22"/>
          <w:szCs w:val="22"/>
        </w:rPr>
        <w:br/>
      </w:r>
      <w:r w:rsidRPr="00366001">
        <w:rPr>
          <w:rFonts w:eastAsia="Calibri"/>
          <w:sz w:val="22"/>
          <w:szCs w:val="22"/>
        </w:rPr>
        <w:t xml:space="preserve">RAMQ: </w:t>
      </w:r>
      <w:proofErr w:type="spellStart"/>
      <w:r w:rsidRPr="00366001">
        <w:rPr>
          <w:rFonts w:eastAsia="Calibri"/>
          <w:sz w:val="22"/>
          <w:szCs w:val="22"/>
        </w:rPr>
        <w:t>Régie</w:t>
      </w:r>
      <w:proofErr w:type="spellEnd"/>
      <w:r w:rsidRPr="00366001">
        <w:rPr>
          <w:rFonts w:eastAsia="Calibri"/>
          <w:sz w:val="22"/>
          <w:szCs w:val="22"/>
        </w:rPr>
        <w:t xml:space="preserve"> de </w:t>
      </w:r>
      <w:proofErr w:type="spellStart"/>
      <w:r w:rsidRPr="00366001">
        <w:rPr>
          <w:rFonts w:eastAsia="Calibri"/>
          <w:sz w:val="22"/>
          <w:szCs w:val="22"/>
        </w:rPr>
        <w:t>l’assurance</w:t>
      </w:r>
      <w:proofErr w:type="spellEnd"/>
      <w:r w:rsidRPr="00366001">
        <w:rPr>
          <w:rFonts w:eastAsia="Calibri"/>
          <w:sz w:val="22"/>
          <w:szCs w:val="22"/>
        </w:rPr>
        <w:t xml:space="preserve"> </w:t>
      </w:r>
      <w:proofErr w:type="spellStart"/>
      <w:r w:rsidRPr="00366001">
        <w:rPr>
          <w:rFonts w:eastAsia="Calibri"/>
          <w:sz w:val="22"/>
          <w:szCs w:val="22"/>
        </w:rPr>
        <w:t>maladie</w:t>
      </w:r>
      <w:proofErr w:type="spellEnd"/>
      <w:r w:rsidRPr="00366001">
        <w:rPr>
          <w:rFonts w:eastAsia="Calibri"/>
          <w:sz w:val="22"/>
          <w:szCs w:val="22"/>
        </w:rPr>
        <w:t xml:space="preserve"> du Québec</w:t>
      </w:r>
    </w:p>
    <w:p w14:paraId="30653995" w14:textId="063FD7E3" w:rsidR="00DD2FBC" w:rsidRPr="00366001" w:rsidRDefault="00DD2FBC" w:rsidP="000D12BA">
      <w:pPr>
        <w:rPr>
          <w:b/>
          <w:bCs/>
          <w:sz w:val="22"/>
          <w:szCs w:val="22"/>
        </w:rPr>
      </w:pPr>
    </w:p>
    <w:p w14:paraId="26178A9D" w14:textId="6251CB47" w:rsidR="00A02E09" w:rsidRPr="00883E45" w:rsidRDefault="00A02E09" w:rsidP="00A02E09">
      <w:pPr>
        <w:rPr>
          <w:sz w:val="22"/>
          <w:szCs w:val="22"/>
          <w:lang w:val="en-US"/>
        </w:rPr>
      </w:pPr>
      <w:r w:rsidRPr="00883E45">
        <w:rPr>
          <w:sz w:val="22"/>
          <w:szCs w:val="22"/>
          <w:lang w:val="en-US"/>
        </w:rPr>
        <w:lastRenderedPageBreak/>
        <w:t>References:</w:t>
      </w:r>
    </w:p>
    <w:p w14:paraId="47E3C246" w14:textId="77777777" w:rsidR="00A02E09" w:rsidRPr="00883E45" w:rsidRDefault="00A02E09" w:rsidP="00A02E09">
      <w:pPr>
        <w:rPr>
          <w:sz w:val="22"/>
          <w:szCs w:val="22"/>
          <w:lang w:val="en-US"/>
        </w:rPr>
      </w:pPr>
    </w:p>
    <w:p w14:paraId="23493C52" w14:textId="67118491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>Lipscombe LL, Hwee J, Webster L, Shah BR, Booth GL, Tu K. Identifying diabetes cases from administrative data: a population-based validation study. BMC health services research. 2018;18(1):316.</w:t>
      </w:r>
    </w:p>
    <w:p w14:paraId="4B9BDEEB" w14:textId="6F74CE8B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 xml:space="preserve">Wang F, Stewart M, McDermott S, Kazanjian A, </w:t>
      </w:r>
      <w:proofErr w:type="spellStart"/>
      <w:r w:rsidRPr="007009E6">
        <w:rPr>
          <w:sz w:val="22"/>
          <w:szCs w:val="22"/>
          <w:lang w:val="en-US"/>
        </w:rPr>
        <w:t>Vissandjee</w:t>
      </w:r>
      <w:proofErr w:type="spellEnd"/>
      <w:r w:rsidRPr="007009E6">
        <w:rPr>
          <w:sz w:val="22"/>
          <w:szCs w:val="22"/>
          <w:lang w:val="en-US"/>
        </w:rPr>
        <w:t xml:space="preserve"> B, DesMeules M, et al. Migration and diabetes in British Columbia and Quebec: prevalence and health service utilization. Can J Public Health. 2012;103(1):59-64.</w:t>
      </w:r>
    </w:p>
    <w:p w14:paraId="35C3C200" w14:textId="17844419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 xml:space="preserve">Antoniou T, Zagorski B, </w:t>
      </w:r>
      <w:proofErr w:type="spellStart"/>
      <w:r w:rsidRPr="007009E6">
        <w:rPr>
          <w:sz w:val="22"/>
          <w:szCs w:val="22"/>
          <w:lang w:val="en-US"/>
        </w:rPr>
        <w:t>Loutfy</w:t>
      </w:r>
      <w:proofErr w:type="spellEnd"/>
      <w:r w:rsidRPr="007009E6">
        <w:rPr>
          <w:sz w:val="22"/>
          <w:szCs w:val="22"/>
          <w:lang w:val="en-US"/>
        </w:rPr>
        <w:t xml:space="preserve"> MR, Strike C, Glazier RH. Validation of case-finding algorithms derived from administrative data for identifying adults living with human immunodeficiency virus infection. </w:t>
      </w:r>
      <w:proofErr w:type="spellStart"/>
      <w:r w:rsidRPr="007009E6">
        <w:rPr>
          <w:sz w:val="22"/>
          <w:szCs w:val="22"/>
          <w:lang w:val="en-US"/>
        </w:rPr>
        <w:t>PloS</w:t>
      </w:r>
      <w:proofErr w:type="spellEnd"/>
      <w:r w:rsidRPr="007009E6">
        <w:rPr>
          <w:sz w:val="22"/>
          <w:szCs w:val="22"/>
          <w:lang w:val="en-US"/>
        </w:rPr>
        <w:t xml:space="preserve"> one. 2011;6(6</w:t>
      </w:r>
      <w:proofErr w:type="gramStart"/>
      <w:r w:rsidRPr="007009E6">
        <w:rPr>
          <w:sz w:val="22"/>
          <w:szCs w:val="22"/>
          <w:lang w:val="en-US"/>
        </w:rPr>
        <w:t>):e</w:t>
      </w:r>
      <w:proofErr w:type="gramEnd"/>
      <w:r w:rsidRPr="007009E6">
        <w:rPr>
          <w:sz w:val="22"/>
          <w:szCs w:val="22"/>
          <w:lang w:val="en-US"/>
        </w:rPr>
        <w:t>21748.</w:t>
      </w:r>
    </w:p>
    <w:p w14:paraId="31F651AB" w14:textId="28FD9567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</w:r>
      <w:proofErr w:type="spellStart"/>
      <w:r w:rsidRPr="007009E6">
        <w:rPr>
          <w:sz w:val="22"/>
          <w:szCs w:val="22"/>
          <w:lang w:val="en-US"/>
        </w:rPr>
        <w:t>Nosyk</w:t>
      </w:r>
      <w:proofErr w:type="spellEnd"/>
      <w:r w:rsidRPr="007009E6">
        <w:rPr>
          <w:sz w:val="22"/>
          <w:szCs w:val="22"/>
          <w:lang w:val="en-US"/>
        </w:rPr>
        <w:t xml:space="preserve"> B, Colley G, Yip B, Chan K, Heath K, Lima VD, et al. Application and validation of case-finding algorithms for identifying individuals with human immunodeficiency virus from administrative data in British Columbia, Canada. </w:t>
      </w:r>
      <w:proofErr w:type="spellStart"/>
      <w:r w:rsidRPr="007009E6">
        <w:rPr>
          <w:sz w:val="22"/>
          <w:szCs w:val="22"/>
          <w:lang w:val="en-US"/>
        </w:rPr>
        <w:t>PloS</w:t>
      </w:r>
      <w:proofErr w:type="spellEnd"/>
      <w:r w:rsidRPr="007009E6">
        <w:rPr>
          <w:sz w:val="22"/>
          <w:szCs w:val="22"/>
          <w:lang w:val="en-US"/>
        </w:rPr>
        <w:t xml:space="preserve"> one. 2013;8(1</w:t>
      </w:r>
      <w:proofErr w:type="gramStart"/>
      <w:r w:rsidRPr="007009E6">
        <w:rPr>
          <w:sz w:val="22"/>
          <w:szCs w:val="22"/>
          <w:lang w:val="en-US"/>
        </w:rPr>
        <w:t>):e</w:t>
      </w:r>
      <w:proofErr w:type="gramEnd"/>
      <w:r w:rsidRPr="007009E6">
        <w:rPr>
          <w:sz w:val="22"/>
          <w:szCs w:val="22"/>
          <w:lang w:val="en-US"/>
        </w:rPr>
        <w:t>54416.</w:t>
      </w:r>
    </w:p>
    <w:p w14:paraId="51A7D487" w14:textId="5E3323FC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5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 xml:space="preserve">Clement FM, James MT, Chin R, </w:t>
      </w:r>
      <w:proofErr w:type="spellStart"/>
      <w:r w:rsidRPr="007009E6">
        <w:rPr>
          <w:sz w:val="22"/>
          <w:szCs w:val="22"/>
          <w:lang w:val="en-US"/>
        </w:rPr>
        <w:t>Klarenbach</w:t>
      </w:r>
      <w:proofErr w:type="spellEnd"/>
      <w:r w:rsidRPr="007009E6">
        <w:rPr>
          <w:sz w:val="22"/>
          <w:szCs w:val="22"/>
          <w:lang w:val="en-US"/>
        </w:rPr>
        <w:t xml:space="preserve"> SW, Manns BJ, Quinn RR, et al. Validation of a case definition to define chronic dialysis using outpatient administrative data. BMC Med Res </w:t>
      </w:r>
      <w:proofErr w:type="spellStart"/>
      <w:r w:rsidRPr="007009E6">
        <w:rPr>
          <w:sz w:val="22"/>
          <w:szCs w:val="22"/>
          <w:lang w:val="en-US"/>
        </w:rPr>
        <w:t>Methodol</w:t>
      </w:r>
      <w:proofErr w:type="spellEnd"/>
      <w:r w:rsidRPr="007009E6">
        <w:rPr>
          <w:sz w:val="22"/>
          <w:szCs w:val="22"/>
          <w:lang w:val="en-US"/>
        </w:rPr>
        <w:t xml:space="preserve">. </w:t>
      </w:r>
      <w:proofErr w:type="gramStart"/>
      <w:r w:rsidRPr="007009E6">
        <w:rPr>
          <w:sz w:val="22"/>
          <w:szCs w:val="22"/>
          <w:lang w:val="en-US"/>
        </w:rPr>
        <w:t>2011;11:25</w:t>
      </w:r>
      <w:proofErr w:type="gramEnd"/>
      <w:r w:rsidRPr="007009E6">
        <w:rPr>
          <w:sz w:val="22"/>
          <w:szCs w:val="22"/>
          <w:lang w:val="en-US"/>
        </w:rPr>
        <w:t>.</w:t>
      </w:r>
    </w:p>
    <w:p w14:paraId="2E911CDB" w14:textId="78E83CE3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6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>Grams ME, Plantinga LC, Hedgeman E, Saran R, Myers GL, Williams DE, et al. Validation of CKD and related conditions in existing data sets: A systematic review. Am J Kidney Dis. 2011;57(1):44-54.</w:t>
      </w:r>
    </w:p>
    <w:p w14:paraId="100CC0EC" w14:textId="79D40647" w:rsidR="00A02E09" w:rsidRPr="007009E6" w:rsidRDefault="00A02E09" w:rsidP="00A02E09">
      <w:pPr>
        <w:rPr>
          <w:sz w:val="22"/>
          <w:szCs w:val="22"/>
          <w:lang w:val="en-US"/>
        </w:rPr>
      </w:pPr>
      <w:r w:rsidRPr="00883E45">
        <w:rPr>
          <w:sz w:val="22"/>
          <w:szCs w:val="22"/>
          <w:lang w:val="en-US"/>
        </w:rPr>
        <w:t>7.</w:t>
      </w:r>
      <w:r w:rsidRPr="00883E45">
        <w:rPr>
          <w:sz w:val="22"/>
          <w:szCs w:val="22"/>
          <w:lang w:val="en-US"/>
        </w:rPr>
        <w:tab/>
      </w:r>
      <w:proofErr w:type="spellStart"/>
      <w:r w:rsidRPr="00883E45">
        <w:rPr>
          <w:sz w:val="22"/>
          <w:szCs w:val="22"/>
          <w:lang w:val="en-US"/>
        </w:rPr>
        <w:t>Ronksley</w:t>
      </w:r>
      <w:proofErr w:type="spellEnd"/>
      <w:r w:rsidRPr="00883E45">
        <w:rPr>
          <w:sz w:val="22"/>
          <w:szCs w:val="22"/>
          <w:lang w:val="en-US"/>
        </w:rPr>
        <w:t xml:space="preserve"> PE, Tonelli M, Quan H, Manns BJ, James MT, Clement FM, et al. </w:t>
      </w:r>
      <w:r w:rsidRPr="007009E6">
        <w:rPr>
          <w:sz w:val="22"/>
          <w:szCs w:val="22"/>
          <w:lang w:val="en-US"/>
        </w:rPr>
        <w:t>Validating a case definition for chronic kidney disease using administrative data. Nephrol Dial Transplant. 2012;27(5):1826-31.</w:t>
      </w:r>
    </w:p>
    <w:p w14:paraId="5451DC86" w14:textId="54AA1668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8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 xml:space="preserve">Shah M, </w:t>
      </w:r>
      <w:proofErr w:type="spellStart"/>
      <w:r w:rsidRPr="007009E6">
        <w:rPr>
          <w:sz w:val="22"/>
          <w:szCs w:val="22"/>
          <w:lang w:val="en-US"/>
        </w:rPr>
        <w:t>Avgil</w:t>
      </w:r>
      <w:proofErr w:type="spellEnd"/>
      <w:r w:rsidRPr="007009E6">
        <w:rPr>
          <w:sz w:val="22"/>
          <w:szCs w:val="22"/>
          <w:lang w:val="en-US"/>
        </w:rPr>
        <w:t xml:space="preserve"> </w:t>
      </w:r>
      <w:proofErr w:type="spellStart"/>
      <w:r w:rsidRPr="007009E6">
        <w:rPr>
          <w:sz w:val="22"/>
          <w:szCs w:val="22"/>
          <w:lang w:val="en-US"/>
        </w:rPr>
        <w:t>Tsadok</w:t>
      </w:r>
      <w:proofErr w:type="spellEnd"/>
      <w:r w:rsidRPr="007009E6">
        <w:rPr>
          <w:sz w:val="22"/>
          <w:szCs w:val="22"/>
          <w:lang w:val="en-US"/>
        </w:rPr>
        <w:t xml:space="preserve"> M, </w:t>
      </w:r>
      <w:proofErr w:type="spellStart"/>
      <w:r w:rsidRPr="007009E6">
        <w:rPr>
          <w:sz w:val="22"/>
          <w:szCs w:val="22"/>
          <w:lang w:val="en-US"/>
        </w:rPr>
        <w:t>Jackevicius</w:t>
      </w:r>
      <w:proofErr w:type="spellEnd"/>
      <w:r w:rsidRPr="007009E6">
        <w:rPr>
          <w:sz w:val="22"/>
          <w:szCs w:val="22"/>
          <w:lang w:val="en-US"/>
        </w:rPr>
        <w:t xml:space="preserve"> CA, </w:t>
      </w:r>
      <w:proofErr w:type="spellStart"/>
      <w:r w:rsidRPr="007009E6">
        <w:rPr>
          <w:sz w:val="22"/>
          <w:szCs w:val="22"/>
          <w:lang w:val="en-US"/>
        </w:rPr>
        <w:t>Essebag</w:t>
      </w:r>
      <w:proofErr w:type="spellEnd"/>
      <w:r w:rsidRPr="007009E6">
        <w:rPr>
          <w:sz w:val="22"/>
          <w:szCs w:val="22"/>
          <w:lang w:val="en-US"/>
        </w:rPr>
        <w:t xml:space="preserve"> V, Eisenberg MJ, Rahme E, et al. Warfarin use and the risk for stroke and bleeding in patients with atrial fibrillation undergoing dialysis. Circulation. 2014;129(11):1196-203.</w:t>
      </w:r>
    </w:p>
    <w:p w14:paraId="6385E2C2" w14:textId="1ABFA731" w:rsidR="00A02E09" w:rsidRPr="007009E6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9</w:t>
      </w:r>
      <w:r w:rsidRPr="007009E6">
        <w:rPr>
          <w:sz w:val="22"/>
          <w:szCs w:val="22"/>
          <w:lang w:val="en-US"/>
        </w:rPr>
        <w:t>.</w:t>
      </w:r>
      <w:r w:rsidRPr="007009E6">
        <w:rPr>
          <w:sz w:val="22"/>
          <w:szCs w:val="22"/>
          <w:lang w:val="en-US"/>
        </w:rPr>
        <w:tab/>
        <w:t xml:space="preserve">Lam NN, McArthur E, Kim SJ, Knoll GA. Validation of kidney transplantation using administrative data. Can J Kidney Health Dis. </w:t>
      </w:r>
      <w:proofErr w:type="gramStart"/>
      <w:r w:rsidRPr="007009E6">
        <w:rPr>
          <w:sz w:val="22"/>
          <w:szCs w:val="22"/>
          <w:lang w:val="en-US"/>
        </w:rPr>
        <w:t>2015;2:20</w:t>
      </w:r>
      <w:proofErr w:type="gramEnd"/>
      <w:r w:rsidRPr="007009E6">
        <w:rPr>
          <w:sz w:val="22"/>
          <w:szCs w:val="22"/>
          <w:lang w:val="en-US"/>
        </w:rPr>
        <w:t>.</w:t>
      </w:r>
    </w:p>
    <w:p w14:paraId="5A49E406" w14:textId="77777777" w:rsidR="00A02E09" w:rsidRPr="00883E45" w:rsidRDefault="00A02E09" w:rsidP="000D12BA">
      <w:pPr>
        <w:rPr>
          <w:b/>
          <w:bCs/>
          <w:sz w:val="22"/>
          <w:szCs w:val="22"/>
          <w:lang w:val="en-US"/>
        </w:rPr>
      </w:pPr>
    </w:p>
    <w:p w14:paraId="7D6179B2" w14:textId="77777777" w:rsidR="00A02E09" w:rsidRDefault="00A02E0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3D1E817" w14:textId="4036419E" w:rsidR="000D12BA" w:rsidRPr="00B851E4" w:rsidRDefault="00B851E4" w:rsidP="0063053A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B851E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RY 2: CATEGORIZATION OF CANCERS BY ICD-O-3 CODES</w:t>
      </w:r>
    </w:p>
    <w:p w14:paraId="66C1826F" w14:textId="77777777" w:rsidR="000D12BA" w:rsidRPr="000D12BA" w:rsidRDefault="000D12BA" w:rsidP="000D12BA">
      <w:pPr>
        <w:rPr>
          <w:sz w:val="22"/>
          <w:szCs w:val="2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6395"/>
      </w:tblGrid>
      <w:tr w:rsidR="000D12BA" w:rsidRPr="000D12BA" w14:paraId="13570712" w14:textId="77777777" w:rsidTr="00344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B5D27D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ategory</w:t>
            </w:r>
          </w:p>
        </w:tc>
        <w:tc>
          <w:tcPr>
            <w:tcW w:w="1985" w:type="dxa"/>
          </w:tcPr>
          <w:p w14:paraId="6258CA0B" w14:textId="77777777" w:rsidR="000D12BA" w:rsidRPr="000D12BA" w:rsidRDefault="000D12BA" w:rsidP="000D1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Sub-categories</w:t>
            </w:r>
          </w:p>
        </w:tc>
        <w:tc>
          <w:tcPr>
            <w:tcW w:w="6395" w:type="dxa"/>
          </w:tcPr>
          <w:p w14:paraId="034BF086" w14:textId="77777777" w:rsidR="000D12BA" w:rsidRPr="000D12BA" w:rsidRDefault="000D12BA" w:rsidP="000D1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ICD-O-3 codes</w:t>
            </w:r>
          </w:p>
        </w:tc>
      </w:tr>
      <w:tr w:rsidR="000D12BA" w:rsidRPr="000D12BA" w14:paraId="25BD692C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B6EE79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Head and neck</w:t>
            </w:r>
          </w:p>
        </w:tc>
        <w:tc>
          <w:tcPr>
            <w:tcW w:w="1985" w:type="dxa"/>
          </w:tcPr>
          <w:p w14:paraId="60E75386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</w:tc>
        <w:tc>
          <w:tcPr>
            <w:tcW w:w="6395" w:type="dxa"/>
          </w:tcPr>
          <w:p w14:paraId="257C250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00-14x: Lip, oral cavity and pharynx</w:t>
            </w:r>
          </w:p>
          <w:p w14:paraId="26A5663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30-31x: Nasal cavity, middle ear and accessory sinuses</w:t>
            </w:r>
          </w:p>
          <w:p w14:paraId="324F42AB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32x: Larynx </w:t>
            </w:r>
          </w:p>
        </w:tc>
      </w:tr>
      <w:tr w:rsidR="000D12BA" w:rsidRPr="000D12BA" w14:paraId="78F1AF44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E7888A9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Respiratory</w:t>
            </w:r>
          </w:p>
        </w:tc>
        <w:tc>
          <w:tcPr>
            <w:tcW w:w="1985" w:type="dxa"/>
          </w:tcPr>
          <w:p w14:paraId="211FA6C5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Lung</w:t>
            </w:r>
          </w:p>
        </w:tc>
        <w:tc>
          <w:tcPr>
            <w:tcW w:w="6395" w:type="dxa"/>
          </w:tcPr>
          <w:p w14:paraId="564D924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34x: Bronchus and lung</w:t>
            </w:r>
          </w:p>
        </w:tc>
      </w:tr>
      <w:tr w:rsidR="000D12BA" w:rsidRPr="000D12BA" w14:paraId="28952059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ADDBF1C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57F9754E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ther respiratory system</w:t>
            </w:r>
          </w:p>
        </w:tc>
        <w:tc>
          <w:tcPr>
            <w:tcW w:w="6395" w:type="dxa"/>
          </w:tcPr>
          <w:p w14:paraId="18160CFA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33x: Trachea</w:t>
            </w:r>
          </w:p>
          <w:p w14:paraId="20FC8BEB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38.1-9: Mediastinum and pleura</w:t>
            </w:r>
          </w:p>
          <w:p w14:paraId="13907996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39x: Other and ill-defined sites within respiratory system and intrathoracic organs</w:t>
            </w:r>
          </w:p>
        </w:tc>
      </w:tr>
      <w:tr w:rsidR="000D12BA" w:rsidRPr="000D12BA" w14:paraId="762FF0FD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C06BA4A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Breast</w:t>
            </w:r>
          </w:p>
        </w:tc>
        <w:tc>
          <w:tcPr>
            <w:tcW w:w="1985" w:type="dxa"/>
          </w:tcPr>
          <w:p w14:paraId="29259F6C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</w:tc>
        <w:tc>
          <w:tcPr>
            <w:tcW w:w="6395" w:type="dxa"/>
          </w:tcPr>
          <w:p w14:paraId="2361B380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0x: Breast</w:t>
            </w:r>
          </w:p>
        </w:tc>
      </w:tr>
      <w:tr w:rsidR="000D12BA" w:rsidRPr="000D12BA" w14:paraId="23EE872D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83D22A8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Gastrointestinal</w:t>
            </w:r>
          </w:p>
        </w:tc>
        <w:tc>
          <w:tcPr>
            <w:tcW w:w="1985" w:type="dxa"/>
          </w:tcPr>
          <w:p w14:paraId="4C674D8A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Esophagus</w:t>
            </w:r>
          </w:p>
        </w:tc>
        <w:tc>
          <w:tcPr>
            <w:tcW w:w="6395" w:type="dxa"/>
          </w:tcPr>
          <w:p w14:paraId="32167E0D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15x: Esophagus</w:t>
            </w:r>
          </w:p>
        </w:tc>
      </w:tr>
      <w:tr w:rsidR="000D12BA" w:rsidRPr="000D12BA" w14:paraId="1D92062D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0C483A5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5DFB108E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Stomach</w:t>
            </w:r>
          </w:p>
        </w:tc>
        <w:tc>
          <w:tcPr>
            <w:tcW w:w="6395" w:type="dxa"/>
          </w:tcPr>
          <w:p w14:paraId="03B6F999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16x: Stomach</w:t>
            </w:r>
          </w:p>
        </w:tc>
      </w:tr>
      <w:tr w:rsidR="000D12BA" w:rsidRPr="000D12BA" w14:paraId="5E4FFCB9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603AA8B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55B240D4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olorectal</w:t>
            </w:r>
          </w:p>
        </w:tc>
        <w:tc>
          <w:tcPr>
            <w:tcW w:w="6395" w:type="dxa"/>
          </w:tcPr>
          <w:p w14:paraId="326DF6E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18-20x: Colon, rectosigmoid junction, rectum</w:t>
            </w:r>
          </w:p>
          <w:p w14:paraId="3FA5FFB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6.0: Intestinal tract, NOS</w:t>
            </w:r>
          </w:p>
        </w:tc>
      </w:tr>
      <w:tr w:rsidR="000D12BA" w:rsidRPr="000D12BA" w14:paraId="7E6BAD36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D9F3EF7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213F69F1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Liver</w:t>
            </w:r>
          </w:p>
        </w:tc>
        <w:tc>
          <w:tcPr>
            <w:tcW w:w="6395" w:type="dxa"/>
          </w:tcPr>
          <w:p w14:paraId="18CFFEB9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2.0: Liver</w:t>
            </w:r>
          </w:p>
        </w:tc>
      </w:tr>
      <w:tr w:rsidR="000D12BA" w:rsidRPr="000D12BA" w14:paraId="4AEE9886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3E0DEB1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64CBD955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Pancreas</w:t>
            </w:r>
          </w:p>
        </w:tc>
        <w:tc>
          <w:tcPr>
            <w:tcW w:w="6395" w:type="dxa"/>
          </w:tcPr>
          <w:p w14:paraId="7B5D7215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5x: Pancreas</w:t>
            </w:r>
          </w:p>
        </w:tc>
      </w:tr>
      <w:tr w:rsidR="000D12BA" w:rsidRPr="000D12BA" w14:paraId="1B9B9977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E5E2120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3C29974D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ther digestive system</w:t>
            </w:r>
          </w:p>
        </w:tc>
        <w:tc>
          <w:tcPr>
            <w:tcW w:w="6395" w:type="dxa"/>
          </w:tcPr>
          <w:p w14:paraId="229E342D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17x: Small intestine</w:t>
            </w:r>
          </w:p>
          <w:p w14:paraId="2A44559A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1x: Anus and anal canal</w:t>
            </w:r>
          </w:p>
          <w:p w14:paraId="1A94B1B7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2.1: Intrahepatic bile duct</w:t>
            </w:r>
          </w:p>
          <w:p w14:paraId="557278DE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C23x: Gallbladder </w:t>
            </w:r>
          </w:p>
          <w:p w14:paraId="2393D01D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C24x: Other and unspecified parts of biliary tract </w:t>
            </w:r>
          </w:p>
          <w:p w14:paraId="78A3BED9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26.8-9: Overlapping lesion of digestive system</w:t>
            </w:r>
          </w:p>
          <w:p w14:paraId="3CDD94A0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48x: Gastrointestinal tract, NOS</w:t>
            </w:r>
          </w:p>
        </w:tc>
      </w:tr>
      <w:tr w:rsidR="000D12BA" w:rsidRPr="000D12BA" w14:paraId="6B7093BA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B5B2DD1" w14:textId="570B4DD5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Gynecologic</w:t>
            </w:r>
            <w:r w:rsidR="00C50ADE">
              <w:rPr>
                <w:rFonts w:eastAsiaTheme="minorHAnsi"/>
                <w:lang w:eastAsia="en-US"/>
              </w:rPr>
              <w:t>al</w:t>
            </w:r>
          </w:p>
        </w:tc>
        <w:tc>
          <w:tcPr>
            <w:tcW w:w="1985" w:type="dxa"/>
          </w:tcPr>
          <w:p w14:paraId="33F97E9F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ervix</w:t>
            </w:r>
          </w:p>
        </w:tc>
        <w:tc>
          <w:tcPr>
            <w:tcW w:w="6395" w:type="dxa"/>
          </w:tcPr>
          <w:p w14:paraId="057B6F7C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3x: Cervix uteri</w:t>
            </w:r>
          </w:p>
        </w:tc>
      </w:tr>
      <w:tr w:rsidR="000D12BA" w:rsidRPr="00884CA2" w14:paraId="5EF3CA32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8E042CD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2E6F929B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Uterus</w:t>
            </w:r>
          </w:p>
        </w:tc>
        <w:tc>
          <w:tcPr>
            <w:tcW w:w="6395" w:type="dxa"/>
          </w:tcPr>
          <w:p w14:paraId="09581FE0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>C54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x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Corpus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uteri</w:t>
            </w:r>
            <w:proofErr w:type="spellEnd"/>
          </w:p>
          <w:p w14:paraId="14CB8681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>C55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x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Uterus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>, NOS</w:t>
            </w:r>
          </w:p>
        </w:tc>
      </w:tr>
      <w:tr w:rsidR="000D12BA" w:rsidRPr="000D12BA" w14:paraId="2E881D83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9A0B701" w14:textId="77777777" w:rsidR="000D12BA" w:rsidRPr="000D12BA" w:rsidRDefault="000D12BA" w:rsidP="000D12BA">
            <w:pPr>
              <w:rPr>
                <w:rFonts w:eastAsiaTheme="minorHAnsi"/>
                <w:lang w:val="fr-FR" w:eastAsia="en-US"/>
              </w:rPr>
            </w:pPr>
          </w:p>
        </w:tc>
        <w:tc>
          <w:tcPr>
            <w:tcW w:w="1985" w:type="dxa"/>
          </w:tcPr>
          <w:p w14:paraId="35998F36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vary</w:t>
            </w:r>
          </w:p>
        </w:tc>
        <w:tc>
          <w:tcPr>
            <w:tcW w:w="6395" w:type="dxa"/>
          </w:tcPr>
          <w:p w14:paraId="5F17C908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6.9: Ovary</w:t>
            </w:r>
          </w:p>
        </w:tc>
      </w:tr>
      <w:tr w:rsidR="000D12BA" w:rsidRPr="000D12BA" w14:paraId="2AFCF035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6E0E9C1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6D746FAC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ther</w:t>
            </w:r>
          </w:p>
        </w:tc>
        <w:tc>
          <w:tcPr>
            <w:tcW w:w="6395" w:type="dxa"/>
          </w:tcPr>
          <w:p w14:paraId="26ECFC2B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1x: Vulva</w:t>
            </w:r>
          </w:p>
          <w:p w14:paraId="6C92B9A3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2x: Vagina</w:t>
            </w:r>
          </w:p>
          <w:p w14:paraId="53E88F03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7x: Other and unspecified female genital organs</w:t>
            </w:r>
          </w:p>
          <w:p w14:paraId="1BC3360A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58x: Placenta</w:t>
            </w:r>
          </w:p>
        </w:tc>
      </w:tr>
      <w:tr w:rsidR="000D12BA" w:rsidRPr="000D12BA" w14:paraId="011A6CB2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497DB2C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Male genital system</w:t>
            </w:r>
          </w:p>
        </w:tc>
        <w:tc>
          <w:tcPr>
            <w:tcW w:w="1985" w:type="dxa"/>
          </w:tcPr>
          <w:p w14:paraId="10C0107D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Prostate</w:t>
            </w:r>
          </w:p>
        </w:tc>
        <w:tc>
          <w:tcPr>
            <w:tcW w:w="6395" w:type="dxa"/>
          </w:tcPr>
          <w:p w14:paraId="3345354C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61.9: Prostate gland</w:t>
            </w:r>
          </w:p>
        </w:tc>
      </w:tr>
      <w:tr w:rsidR="000D12BA" w:rsidRPr="000D12BA" w14:paraId="5E891937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DC89219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4299B415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Testis</w:t>
            </w:r>
          </w:p>
        </w:tc>
        <w:tc>
          <w:tcPr>
            <w:tcW w:w="6395" w:type="dxa"/>
          </w:tcPr>
          <w:p w14:paraId="1D9E5755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62x: Testis</w:t>
            </w:r>
          </w:p>
        </w:tc>
      </w:tr>
      <w:tr w:rsidR="000D12BA" w:rsidRPr="000D12BA" w14:paraId="2B52A5F2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C993BCE" w14:textId="77777777" w:rsidR="000D12BA" w:rsidRPr="000D12BA" w:rsidRDefault="000D12BA" w:rsidP="000D12BA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2D982C19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ther</w:t>
            </w:r>
          </w:p>
        </w:tc>
        <w:tc>
          <w:tcPr>
            <w:tcW w:w="6395" w:type="dxa"/>
          </w:tcPr>
          <w:p w14:paraId="41E081E4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60x: Penis</w:t>
            </w:r>
          </w:p>
          <w:p w14:paraId="5CE3D441" w14:textId="77777777" w:rsidR="000D12BA" w:rsidRPr="000D12BA" w:rsidRDefault="000D12BA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C63x: Other and unspecified male genital organs</w:t>
            </w:r>
          </w:p>
        </w:tc>
      </w:tr>
      <w:tr w:rsidR="008550F7" w:rsidRPr="000D12BA" w14:paraId="36A87DC5" w14:textId="77777777" w:rsidTr="00D12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3E3E809" w14:textId="069F8624" w:rsidR="008550F7" w:rsidRPr="008550F7" w:rsidRDefault="008550F7" w:rsidP="00344E6F">
            <w:pPr>
              <w:rPr>
                <w:b w:val="0"/>
                <w:bCs w:val="0"/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Other solid</w:t>
            </w:r>
          </w:p>
        </w:tc>
        <w:tc>
          <w:tcPr>
            <w:tcW w:w="8380" w:type="dxa"/>
            <w:gridSpan w:val="2"/>
          </w:tcPr>
          <w:p w14:paraId="33D96946" w14:textId="6059A79B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8550F7">
              <w:rPr>
                <w:b/>
                <w:bCs/>
                <w:color w:val="FF0000"/>
              </w:rPr>
              <w:t>Urinary system</w:t>
            </w:r>
          </w:p>
        </w:tc>
      </w:tr>
      <w:tr w:rsidR="008550F7" w:rsidRPr="000D12BA" w14:paraId="57C3A64C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CB4F0B6" w14:textId="3D1FEB3D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648327A5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Kidney and renal pelvis</w:t>
            </w:r>
          </w:p>
        </w:tc>
        <w:tc>
          <w:tcPr>
            <w:tcW w:w="6395" w:type="dxa"/>
          </w:tcPr>
          <w:p w14:paraId="1694C142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64.9: Kidney</w:t>
            </w:r>
          </w:p>
          <w:p w14:paraId="63C6AC0F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65.9: Renal pelvis</w:t>
            </w:r>
          </w:p>
        </w:tc>
      </w:tr>
      <w:tr w:rsidR="008550F7" w:rsidRPr="000D12BA" w14:paraId="16F0EEE0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7CF8C34" w14:textId="288DB8BA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40424B28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Bladder</w:t>
            </w:r>
          </w:p>
        </w:tc>
        <w:tc>
          <w:tcPr>
            <w:tcW w:w="6395" w:type="dxa"/>
          </w:tcPr>
          <w:p w14:paraId="4A4A1413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67x: Bladder</w:t>
            </w:r>
          </w:p>
        </w:tc>
      </w:tr>
      <w:tr w:rsidR="008550F7" w:rsidRPr="000D12BA" w14:paraId="50D679E0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408D647" w14:textId="25F09200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52111F88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Other</w:t>
            </w:r>
          </w:p>
        </w:tc>
        <w:tc>
          <w:tcPr>
            <w:tcW w:w="6395" w:type="dxa"/>
          </w:tcPr>
          <w:p w14:paraId="75F39805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 xml:space="preserve">C66x: Ureter </w:t>
            </w:r>
          </w:p>
          <w:p w14:paraId="1D1BDC13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68x: Other and unspecified urinary organs</w:t>
            </w:r>
          </w:p>
        </w:tc>
      </w:tr>
      <w:tr w:rsidR="008550F7" w:rsidRPr="000D12BA" w14:paraId="324B4245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868324A" w14:textId="45CCC113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305E3818" w14:textId="154D5F89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8550F7">
              <w:rPr>
                <w:b/>
                <w:bCs/>
                <w:color w:val="FF0000"/>
              </w:rPr>
              <w:t>Brain/CNS</w:t>
            </w:r>
          </w:p>
        </w:tc>
        <w:tc>
          <w:tcPr>
            <w:tcW w:w="6395" w:type="dxa"/>
          </w:tcPr>
          <w:p w14:paraId="299ACA2F" w14:textId="6F8A700E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70-72x: Meninges, brain, spinal cord, cranial nerves and other parts of central nervous system</w:t>
            </w:r>
          </w:p>
        </w:tc>
      </w:tr>
      <w:tr w:rsidR="008550F7" w:rsidRPr="000D12BA" w14:paraId="4C22B1B2" w14:textId="77777777" w:rsidTr="00627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D44ABB3" w14:textId="2737FD9D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8380" w:type="dxa"/>
            <w:gridSpan w:val="2"/>
          </w:tcPr>
          <w:p w14:paraId="1B7755C9" w14:textId="6FC45220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8550F7">
              <w:rPr>
                <w:b/>
                <w:bCs/>
                <w:color w:val="FF0000"/>
              </w:rPr>
              <w:t>Endocrine</w:t>
            </w:r>
          </w:p>
        </w:tc>
      </w:tr>
      <w:tr w:rsidR="008550F7" w:rsidRPr="000D12BA" w14:paraId="3DC59597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F3BDD02" w14:textId="72E63126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469A7CAE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Thyroid</w:t>
            </w:r>
          </w:p>
        </w:tc>
        <w:tc>
          <w:tcPr>
            <w:tcW w:w="6395" w:type="dxa"/>
          </w:tcPr>
          <w:p w14:paraId="2FADE8B8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73x: Thyroid gland</w:t>
            </w:r>
          </w:p>
        </w:tc>
      </w:tr>
      <w:tr w:rsidR="008550F7" w:rsidRPr="000D12BA" w14:paraId="23375D3D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00884EA" w14:textId="0F400FA6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41DFF4A7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Other</w:t>
            </w:r>
          </w:p>
        </w:tc>
        <w:tc>
          <w:tcPr>
            <w:tcW w:w="6395" w:type="dxa"/>
          </w:tcPr>
          <w:p w14:paraId="47B976DF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37.9: Thymus</w:t>
            </w:r>
          </w:p>
          <w:p w14:paraId="31121870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74x: Adrenal gland</w:t>
            </w:r>
          </w:p>
          <w:p w14:paraId="1E4048D9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 xml:space="preserve">C75x: Other endocrine glands and related structures </w:t>
            </w:r>
          </w:p>
        </w:tc>
      </w:tr>
      <w:tr w:rsidR="008550F7" w:rsidRPr="000D12BA" w14:paraId="41F2E18E" w14:textId="77777777" w:rsidTr="00AD5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7077E48" w14:textId="4CE974A1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8380" w:type="dxa"/>
            <w:gridSpan w:val="2"/>
          </w:tcPr>
          <w:p w14:paraId="229B7C0E" w14:textId="0CEA22C9" w:rsidR="008550F7" w:rsidRPr="008550F7" w:rsidRDefault="0085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8550F7">
              <w:rPr>
                <w:b/>
                <w:bCs/>
                <w:color w:val="FF0000"/>
              </w:rPr>
              <w:t>Skin</w:t>
            </w:r>
          </w:p>
        </w:tc>
      </w:tr>
      <w:tr w:rsidR="008550F7" w:rsidRPr="000D12BA" w14:paraId="6133D9A0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E00ADAD" w14:textId="5846ECD9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1B138863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Melanoma</w:t>
            </w:r>
          </w:p>
        </w:tc>
        <w:tc>
          <w:tcPr>
            <w:tcW w:w="6395" w:type="dxa"/>
          </w:tcPr>
          <w:p w14:paraId="0EAB6AFB" w14:textId="0D9C7060" w:rsidR="008550F7" w:rsidRPr="008550F7" w:rsidRDefault="00855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44x: Skin AND Type: 8720-8790: Nevi and melanomas</w:t>
            </w:r>
          </w:p>
        </w:tc>
      </w:tr>
      <w:tr w:rsidR="008550F7" w:rsidRPr="000D12BA" w14:paraId="3F738710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D30C30B" w14:textId="05F2A66B" w:rsidR="008550F7" w:rsidRPr="008550F7" w:rsidRDefault="008550F7" w:rsidP="00344E6F">
            <w:pPr>
              <w:rPr>
                <w:rFonts w:eastAsiaTheme="minorHAnsi"/>
                <w:color w:val="FF0000"/>
                <w:lang w:eastAsia="en-US"/>
              </w:rPr>
            </w:pPr>
          </w:p>
        </w:tc>
        <w:tc>
          <w:tcPr>
            <w:tcW w:w="1985" w:type="dxa"/>
          </w:tcPr>
          <w:p w14:paraId="72B73065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Other (not included)</w:t>
            </w:r>
          </w:p>
        </w:tc>
        <w:tc>
          <w:tcPr>
            <w:tcW w:w="6395" w:type="dxa"/>
          </w:tcPr>
          <w:p w14:paraId="78C883C1" w14:textId="77777777" w:rsidR="008550F7" w:rsidRPr="008550F7" w:rsidRDefault="008550F7" w:rsidP="000D1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44x excl. 8720-8790 (see above)</w:t>
            </w:r>
          </w:p>
        </w:tc>
      </w:tr>
      <w:tr w:rsidR="008550F7" w:rsidRPr="000D12BA" w14:paraId="62BDA579" w14:textId="77777777" w:rsidTr="00F52D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41D0E98" w14:textId="79C625C3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8380" w:type="dxa"/>
            <w:gridSpan w:val="2"/>
          </w:tcPr>
          <w:p w14:paraId="55ACD6EA" w14:textId="78B57E83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8550F7">
              <w:rPr>
                <w:b/>
                <w:bCs/>
                <w:color w:val="FF0000"/>
              </w:rPr>
              <w:t>Other</w:t>
            </w:r>
          </w:p>
        </w:tc>
      </w:tr>
      <w:tr w:rsidR="008550F7" w:rsidRPr="000D12BA" w14:paraId="1011D69D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A530A5A" w14:textId="1B1FF7DA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1EC0F65D" w14:textId="20EBFAE5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Bone and joints</w:t>
            </w:r>
          </w:p>
        </w:tc>
        <w:tc>
          <w:tcPr>
            <w:tcW w:w="6395" w:type="dxa"/>
          </w:tcPr>
          <w:p w14:paraId="6BB81531" w14:textId="1804F9A9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fr-CA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40-41x: Bones, joints and articular cartilage</w:t>
            </w:r>
          </w:p>
        </w:tc>
      </w:tr>
      <w:tr w:rsidR="008550F7" w:rsidRPr="000D12BA" w14:paraId="1AE1BFB5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1D93BD5" w14:textId="77777777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25D916D9" w14:textId="11EA9367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Soft tissue</w:t>
            </w:r>
          </w:p>
        </w:tc>
        <w:tc>
          <w:tcPr>
            <w:tcW w:w="6395" w:type="dxa"/>
          </w:tcPr>
          <w:p w14:paraId="6F258313" w14:textId="77777777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38.0: Heart</w:t>
            </w:r>
          </w:p>
          <w:p w14:paraId="0D2253A3" w14:textId="77777777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47x: Peripheral nerves and autonomic nervous system</w:t>
            </w:r>
          </w:p>
          <w:p w14:paraId="144E4CB7" w14:textId="78EF3EB2" w:rsidR="008550F7" w:rsidRPr="00884CA2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49x: Connective, subcutaneous and other soft tissues</w:t>
            </w:r>
          </w:p>
        </w:tc>
      </w:tr>
      <w:tr w:rsidR="008550F7" w:rsidRPr="000D12BA" w14:paraId="5BAA5F98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E8D3162" w14:textId="77777777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19AC51A6" w14:textId="0D45327F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Eye</w:t>
            </w:r>
          </w:p>
        </w:tc>
        <w:tc>
          <w:tcPr>
            <w:tcW w:w="6395" w:type="dxa"/>
          </w:tcPr>
          <w:p w14:paraId="02C50701" w14:textId="32AEE11E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fr-CA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69x: Eye and adnexa</w:t>
            </w:r>
          </w:p>
        </w:tc>
      </w:tr>
      <w:tr w:rsidR="008550F7" w:rsidRPr="000D12BA" w14:paraId="1F6607DE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846940A" w14:textId="77777777" w:rsidR="008550F7" w:rsidRPr="008550F7" w:rsidRDefault="008550F7" w:rsidP="00344E6F">
            <w:pPr>
              <w:rPr>
                <w:color w:val="FF0000"/>
              </w:rPr>
            </w:pPr>
          </w:p>
        </w:tc>
        <w:tc>
          <w:tcPr>
            <w:tcW w:w="1985" w:type="dxa"/>
          </w:tcPr>
          <w:p w14:paraId="46AA35F9" w14:textId="79FF1177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Other, ill-defined, and unknown</w:t>
            </w:r>
          </w:p>
        </w:tc>
        <w:tc>
          <w:tcPr>
            <w:tcW w:w="6395" w:type="dxa"/>
          </w:tcPr>
          <w:p w14:paraId="494DECB4" w14:textId="77777777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FF0000"/>
                <w:lang w:eastAsia="en-US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 xml:space="preserve">C76x: Other and ill-defined sites </w:t>
            </w:r>
          </w:p>
          <w:p w14:paraId="0AE5727E" w14:textId="4D7E9393" w:rsidR="008550F7" w:rsidRPr="008550F7" w:rsidRDefault="008550F7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fr-CA"/>
              </w:rPr>
            </w:pPr>
            <w:r w:rsidRPr="008550F7">
              <w:rPr>
                <w:rFonts w:eastAsiaTheme="minorHAnsi"/>
                <w:color w:val="FF0000"/>
                <w:lang w:eastAsia="en-US"/>
              </w:rPr>
              <w:t>C80x: Unknown primary site</w:t>
            </w:r>
          </w:p>
        </w:tc>
      </w:tr>
      <w:tr w:rsidR="00344E6F" w:rsidRPr="000D12BA" w14:paraId="2AA93A68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E1145B5" w14:textId="77777777" w:rsidR="00344E6F" w:rsidRPr="000D12BA" w:rsidRDefault="00344E6F" w:rsidP="00344E6F">
            <w:pPr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Hematologic</w:t>
            </w:r>
          </w:p>
        </w:tc>
        <w:tc>
          <w:tcPr>
            <w:tcW w:w="1985" w:type="dxa"/>
          </w:tcPr>
          <w:p w14:paraId="07AC02E1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Leukemia</w:t>
            </w:r>
          </w:p>
        </w:tc>
        <w:tc>
          <w:tcPr>
            <w:tcW w:w="6395" w:type="dxa"/>
          </w:tcPr>
          <w:p w14:paraId="6CF72835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Type: </w:t>
            </w:r>
          </w:p>
          <w:p w14:paraId="60CE7B7A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9733: Plasma </w:t>
            </w:r>
            <w:proofErr w:type="spellStart"/>
            <w:r w:rsidRPr="0063053A">
              <w:rPr>
                <w:lang w:val="fr-CA"/>
              </w:rPr>
              <w:t>cell</w:t>
            </w:r>
            <w:proofErr w:type="spellEnd"/>
            <w:r w:rsidRPr="0063053A">
              <w:rPr>
                <w:lang w:val="fr-CA"/>
              </w:rPr>
              <w:t xml:space="preserve"> </w:t>
            </w:r>
            <w:proofErr w:type="spellStart"/>
            <w:r w:rsidRPr="0063053A">
              <w:rPr>
                <w:lang w:val="fr-CA"/>
              </w:rPr>
              <w:t>leukemia</w:t>
            </w:r>
            <w:proofErr w:type="spellEnd"/>
          </w:p>
          <w:p w14:paraId="6C63EBD5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9742: </w:t>
            </w:r>
            <w:proofErr w:type="spellStart"/>
            <w:r w:rsidRPr="0063053A">
              <w:rPr>
                <w:lang w:val="fr-CA"/>
              </w:rPr>
              <w:t>Mast</w:t>
            </w:r>
            <w:proofErr w:type="spellEnd"/>
            <w:r w:rsidRPr="0063053A">
              <w:rPr>
                <w:lang w:val="fr-CA"/>
              </w:rPr>
              <w:t xml:space="preserve"> </w:t>
            </w:r>
            <w:proofErr w:type="spellStart"/>
            <w:r w:rsidRPr="0063053A">
              <w:rPr>
                <w:lang w:val="fr-CA"/>
              </w:rPr>
              <w:t>cell</w:t>
            </w:r>
            <w:proofErr w:type="spellEnd"/>
            <w:r w:rsidRPr="0063053A">
              <w:rPr>
                <w:lang w:val="fr-CA"/>
              </w:rPr>
              <w:t xml:space="preserve"> </w:t>
            </w:r>
            <w:proofErr w:type="spellStart"/>
            <w:r w:rsidRPr="0063053A">
              <w:rPr>
                <w:lang w:val="fr-CA"/>
              </w:rPr>
              <w:t>leukemia</w:t>
            </w:r>
            <w:proofErr w:type="spellEnd"/>
          </w:p>
          <w:p w14:paraId="505B3587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9800-9801, 9805-9809 : </w:t>
            </w:r>
            <w:proofErr w:type="spellStart"/>
            <w:r w:rsidRPr="0063053A">
              <w:rPr>
                <w:lang w:val="fr-CA"/>
              </w:rPr>
              <w:t>Leukemia</w:t>
            </w:r>
            <w:proofErr w:type="spellEnd"/>
            <w:r w:rsidRPr="0063053A">
              <w:rPr>
                <w:lang w:val="fr-CA"/>
              </w:rPr>
              <w:t>, NOS</w:t>
            </w:r>
          </w:p>
          <w:p w14:paraId="56214C4A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9820 : </w:t>
            </w:r>
            <w:proofErr w:type="spellStart"/>
            <w:r w:rsidRPr="0063053A">
              <w:rPr>
                <w:lang w:val="fr-CA"/>
              </w:rPr>
              <w:t>Lymphoid</w:t>
            </w:r>
            <w:proofErr w:type="spellEnd"/>
            <w:r w:rsidRPr="0063053A">
              <w:rPr>
                <w:lang w:val="fr-CA"/>
              </w:rPr>
              <w:t xml:space="preserve"> </w:t>
            </w:r>
            <w:proofErr w:type="spellStart"/>
            <w:r w:rsidRPr="0063053A">
              <w:rPr>
                <w:lang w:val="fr-CA"/>
              </w:rPr>
              <w:t>leukemia</w:t>
            </w:r>
            <w:proofErr w:type="spellEnd"/>
            <w:r w:rsidRPr="0063053A">
              <w:rPr>
                <w:lang w:val="fr-CA"/>
              </w:rPr>
              <w:t>, NOS</w:t>
            </w:r>
          </w:p>
          <w:p w14:paraId="5678A153" w14:textId="77777777" w:rsidR="00344E6F" w:rsidRPr="0063053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CA" w:eastAsia="en-US"/>
              </w:rPr>
            </w:pPr>
            <w:r w:rsidRPr="0063053A">
              <w:rPr>
                <w:lang w:val="fr-CA"/>
              </w:rPr>
              <w:t xml:space="preserve">9826 : Burkitt </w:t>
            </w:r>
            <w:proofErr w:type="spellStart"/>
            <w:r w:rsidRPr="0063053A">
              <w:rPr>
                <w:lang w:val="fr-CA"/>
              </w:rPr>
              <w:t>cell</w:t>
            </w:r>
            <w:proofErr w:type="spellEnd"/>
            <w:r w:rsidRPr="0063053A">
              <w:rPr>
                <w:lang w:val="fr-CA"/>
              </w:rPr>
              <w:t xml:space="preserve"> </w:t>
            </w:r>
            <w:proofErr w:type="spellStart"/>
            <w:r w:rsidRPr="0063053A">
              <w:rPr>
                <w:lang w:val="fr-CA"/>
              </w:rPr>
              <w:t>leukemia</w:t>
            </w:r>
            <w:proofErr w:type="spellEnd"/>
          </w:p>
          <w:p w14:paraId="6CD1E350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proofErr w:type="gramStart"/>
            <w:r w:rsidRPr="000D12BA">
              <w:rPr>
                <w:rFonts w:eastAsiaTheme="minorHAnsi"/>
                <w:lang w:val="fr-FR" w:eastAsia="en-US"/>
              </w:rPr>
              <w:t>9831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T-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ell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large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granular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cyt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</w:p>
          <w:p w14:paraId="4B0A5F0F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proofErr w:type="gramStart"/>
            <w:r w:rsidRPr="000D12BA">
              <w:rPr>
                <w:rFonts w:eastAsiaTheme="minorHAnsi"/>
                <w:lang w:val="fr-FR" w:eastAsia="en-US"/>
              </w:rPr>
              <w:t>9836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Precursor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B-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ell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blast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</w:p>
          <w:p w14:paraId="67EDAAF9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 xml:space="preserve">9840, 9860-9861, 9863, 9865-9867, 9869-9876, 9891, 9895-9898, 9910, 9911, 9920, 9930-9931, 9940, 9945-9946, 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9948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Myeloid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s</w:t>
            </w:r>
            <w:proofErr w:type="spellEnd"/>
          </w:p>
          <w:p w14:paraId="23C4FB35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>9963-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9964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hron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neutrophil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,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hron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eosinophil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>, NOS</w:t>
            </w:r>
          </w:p>
          <w:p w14:paraId="56E5F78B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</w:p>
          <w:p w14:paraId="4F5680C9" w14:textId="77777777" w:rsidR="00344E6F" w:rsidRPr="00884CA2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884CA2">
              <w:rPr>
                <w:b/>
                <w:bCs/>
                <w:lang w:val="fr-FR"/>
              </w:rPr>
              <w:t>For sites C42.0, .1, .4:</w:t>
            </w:r>
            <w:r w:rsidRPr="00884CA2">
              <w:rPr>
                <w:lang w:val="fr-FR"/>
              </w:rPr>
              <w:br/>
              <w:t xml:space="preserve">Type 9811-9818: B lymphoblastic leukemia/lymphoma </w:t>
            </w:r>
          </w:p>
          <w:p w14:paraId="4497916F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823: B-cell chronic lymphocytic leukemia/small lymphocytic lymphoma</w:t>
            </w:r>
          </w:p>
          <w:p w14:paraId="05B3372E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827: Adult T-cell leukemia/lymphoma</w:t>
            </w:r>
          </w:p>
          <w:p w14:paraId="475889BF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proofErr w:type="gramStart"/>
            <w:r w:rsidRPr="000D12BA">
              <w:rPr>
                <w:rFonts w:eastAsiaTheme="minorHAnsi"/>
                <w:lang w:val="fr-FR" w:eastAsia="en-US"/>
              </w:rPr>
              <w:t>9837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Precursor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T-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ell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blast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>/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ma</w:t>
            </w:r>
            <w:proofErr w:type="spellEnd"/>
          </w:p>
        </w:tc>
      </w:tr>
      <w:tr w:rsidR="00344E6F" w:rsidRPr="000D12BA" w14:paraId="08A5438C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9326F57" w14:textId="77777777" w:rsidR="00344E6F" w:rsidRPr="000D12BA" w:rsidRDefault="00344E6F" w:rsidP="00344E6F">
            <w:pPr>
              <w:rPr>
                <w:rFonts w:eastAsiaTheme="minorHAnsi"/>
                <w:lang w:val="fr-FR" w:eastAsia="en-US"/>
              </w:rPr>
            </w:pPr>
          </w:p>
        </w:tc>
        <w:tc>
          <w:tcPr>
            <w:tcW w:w="1985" w:type="dxa"/>
          </w:tcPr>
          <w:p w14:paraId="5EE621FD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Lymphoma</w:t>
            </w:r>
          </w:p>
        </w:tc>
        <w:tc>
          <w:tcPr>
            <w:tcW w:w="6395" w:type="dxa"/>
          </w:tcPr>
          <w:p w14:paraId="3DB2C864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>Type 9650-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9667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Hodgkin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ma</w:t>
            </w:r>
            <w:proofErr w:type="spellEnd"/>
          </w:p>
          <w:p w14:paraId="0EBE8A3C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</w:p>
          <w:p w14:paraId="3EC9D479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fr-FR" w:eastAsia="en-US"/>
              </w:rPr>
            </w:pPr>
            <w:r w:rsidRPr="000D12BA">
              <w:rPr>
                <w:rFonts w:eastAsiaTheme="minorHAnsi"/>
                <w:lang w:val="fr-FR" w:eastAsia="en-US"/>
              </w:rPr>
              <w:t>Type 9590-</w:t>
            </w:r>
            <w:proofErr w:type="gramStart"/>
            <w:r w:rsidRPr="000D12BA">
              <w:rPr>
                <w:rFonts w:eastAsiaTheme="minorHAnsi"/>
                <w:lang w:val="fr-FR" w:eastAsia="en-US"/>
              </w:rPr>
              <w:t>9597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Malignant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mas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>, NOS or diffuse</w:t>
            </w:r>
          </w:p>
          <w:p w14:paraId="5FE8F408" w14:textId="2C3C3332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670-9719, 9724-9729: Non-</w:t>
            </w:r>
            <w:proofErr w:type="spellStart"/>
            <w:r w:rsidRPr="000D12BA">
              <w:rPr>
                <w:rFonts w:eastAsiaTheme="minorHAnsi"/>
                <w:lang w:eastAsia="en-US"/>
              </w:rPr>
              <w:t>hodgkin</w:t>
            </w:r>
            <w:proofErr w:type="spellEnd"/>
            <w:r w:rsidRPr="000D12BA">
              <w:rPr>
                <w:rFonts w:eastAsiaTheme="minorHAnsi"/>
                <w:lang w:eastAsia="en-US"/>
              </w:rPr>
              <w:t xml:space="preserve"> lymphoma </w:t>
            </w:r>
          </w:p>
          <w:p w14:paraId="06E6BB17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735: </w:t>
            </w:r>
            <w:proofErr w:type="spellStart"/>
            <w:r w:rsidRPr="000D12BA">
              <w:rPr>
                <w:rFonts w:eastAsiaTheme="minorHAnsi"/>
                <w:lang w:eastAsia="en-US"/>
              </w:rPr>
              <w:t>Plasmablastic</w:t>
            </w:r>
            <w:proofErr w:type="spellEnd"/>
            <w:r w:rsidRPr="000D12BA">
              <w:rPr>
                <w:rFonts w:eastAsiaTheme="minorHAnsi"/>
                <w:lang w:eastAsia="en-US"/>
              </w:rPr>
              <w:t xml:space="preserve"> lymphoma</w:t>
            </w:r>
          </w:p>
          <w:p w14:paraId="5CA40F36" w14:textId="438E8600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737: ALK positive large B-cell lymphoma</w:t>
            </w:r>
            <w:r>
              <w:rPr>
                <w:rFonts w:eastAsiaTheme="minorHAnsi"/>
                <w:lang w:eastAsia="en-US"/>
              </w:rPr>
              <w:t xml:space="preserve"> </w:t>
            </w:r>
          </w:p>
          <w:p w14:paraId="1CE86AC1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738: Large B-cell lymphoma arising in HHV8-associated multicentric Castleman disease </w:t>
            </w:r>
          </w:p>
          <w:p w14:paraId="1B542351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  <w:p w14:paraId="05DB8C8F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b/>
                <w:bCs/>
                <w:lang w:eastAsia="en-US"/>
              </w:rPr>
              <w:t xml:space="preserve">For all sites </w:t>
            </w:r>
            <w:r w:rsidRPr="000D12BA">
              <w:rPr>
                <w:rFonts w:eastAsiaTheme="minorHAnsi"/>
                <w:b/>
                <w:bCs/>
                <w:u w:val="single"/>
                <w:lang w:eastAsia="en-US"/>
              </w:rPr>
              <w:t>except</w:t>
            </w:r>
            <w:r w:rsidRPr="000D12BA">
              <w:rPr>
                <w:rFonts w:eastAsiaTheme="minorHAnsi"/>
                <w:b/>
                <w:bCs/>
                <w:lang w:eastAsia="en-US"/>
              </w:rPr>
              <w:t xml:space="preserve"> C42.0, .1, .4:</w:t>
            </w:r>
            <w:r w:rsidRPr="000D12BA">
              <w:rPr>
                <w:rFonts w:eastAsiaTheme="minorHAnsi"/>
                <w:lang w:eastAsia="en-US"/>
              </w:rPr>
              <w:br/>
              <w:t xml:space="preserve">Type 9811-9818: B lymphoblastic leukemia/lymphoma </w:t>
            </w:r>
          </w:p>
          <w:p w14:paraId="52ABEAEB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823: B-cell chronic lymphocytic leukemia/small lymphocytic lymphoma</w:t>
            </w:r>
          </w:p>
          <w:p w14:paraId="28601037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827: Adult T-cell leukemia/lymphoma</w:t>
            </w:r>
          </w:p>
          <w:p w14:paraId="1FBBF4A6" w14:textId="2CBDF4E4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proofErr w:type="gramStart"/>
            <w:r w:rsidRPr="000D12BA">
              <w:rPr>
                <w:rFonts w:eastAsiaTheme="minorHAnsi"/>
                <w:lang w:val="fr-FR" w:eastAsia="en-US"/>
              </w:rPr>
              <w:t>9837:</w:t>
            </w:r>
            <w:proofErr w:type="gram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Precursor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T-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cell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blastic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eukemia</w:t>
            </w:r>
            <w:proofErr w:type="spellEnd"/>
            <w:r w:rsidRPr="000D12BA">
              <w:rPr>
                <w:rFonts w:eastAsiaTheme="minorHAnsi"/>
                <w:lang w:val="fr-FR" w:eastAsia="en-US"/>
              </w:rPr>
              <w:t>/</w:t>
            </w:r>
            <w:proofErr w:type="spellStart"/>
            <w:r w:rsidRPr="000D12BA">
              <w:rPr>
                <w:rFonts w:eastAsiaTheme="minorHAnsi"/>
                <w:lang w:val="fr-FR" w:eastAsia="en-US"/>
              </w:rPr>
              <w:t>lymphoma</w:t>
            </w:r>
            <w:proofErr w:type="spellEnd"/>
          </w:p>
        </w:tc>
      </w:tr>
      <w:tr w:rsidR="00344E6F" w:rsidRPr="000D12BA" w14:paraId="005185BE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71D1106" w14:textId="77777777" w:rsidR="00344E6F" w:rsidRPr="000D12BA" w:rsidRDefault="00344E6F" w:rsidP="00344E6F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4122F1BD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Multiple myeloma</w:t>
            </w:r>
          </w:p>
        </w:tc>
        <w:tc>
          <w:tcPr>
            <w:tcW w:w="6395" w:type="dxa"/>
          </w:tcPr>
          <w:p w14:paraId="74A0C256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lang w:eastAsia="en-US"/>
              </w:rPr>
            </w:pPr>
            <w:r w:rsidRPr="000D12BA">
              <w:rPr>
                <w:rFonts w:eastAsiaTheme="minorHAnsi"/>
                <w:b/>
                <w:bCs/>
                <w:lang w:eastAsia="en-US"/>
              </w:rPr>
              <w:t>For site C42.1:</w:t>
            </w:r>
          </w:p>
          <w:p w14:paraId="564C65E9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Type 9731: Plasmacytoma </w:t>
            </w:r>
          </w:p>
          <w:p w14:paraId="4BEE8179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732: Multiple myeloma </w:t>
            </w:r>
          </w:p>
          <w:p w14:paraId="17E9D308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lastRenderedPageBreak/>
              <w:t>9734: Plasmacytoma, extramedullary</w:t>
            </w:r>
          </w:p>
        </w:tc>
      </w:tr>
      <w:tr w:rsidR="00344E6F" w:rsidRPr="000D12BA" w14:paraId="369AF282" w14:textId="77777777" w:rsidTr="00344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2848777" w14:textId="77777777" w:rsidR="00344E6F" w:rsidRPr="000D12BA" w:rsidRDefault="00344E6F" w:rsidP="00344E6F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985" w:type="dxa"/>
          </w:tcPr>
          <w:p w14:paraId="414DB7F9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Other hematologic</w:t>
            </w:r>
          </w:p>
        </w:tc>
        <w:tc>
          <w:tcPr>
            <w:tcW w:w="6395" w:type="dxa"/>
          </w:tcPr>
          <w:p w14:paraId="5D97A837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740-9741: Mast cell tumors excluding mast cell leukemia </w:t>
            </w:r>
          </w:p>
          <w:p w14:paraId="1E1D413D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750, 9751, 9755 – 9759: Neoplasms of histiocytes and accessory lymphoid cells</w:t>
            </w:r>
          </w:p>
          <w:p w14:paraId="635C9348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760-9762, 9764, 9767, 9768: Malignant Immunoproliferative diseases </w:t>
            </w:r>
          </w:p>
          <w:p w14:paraId="718B0DFD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 xml:space="preserve">9950-9962, 9965-9967: Chronic myeloproliferative disorders (except chronic neutrophilic leukemia and chronic eosinophilic leukemia) </w:t>
            </w:r>
          </w:p>
          <w:p w14:paraId="7EA4A522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970, 9971, 9975: Other hematologic disorders</w:t>
            </w:r>
          </w:p>
          <w:p w14:paraId="0D5FFDDE" w14:textId="77777777" w:rsidR="00344E6F" w:rsidRPr="000D12BA" w:rsidRDefault="00344E6F" w:rsidP="00344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0D12BA">
              <w:rPr>
                <w:rFonts w:eastAsiaTheme="minorHAnsi"/>
                <w:lang w:eastAsia="en-US"/>
              </w:rPr>
              <w:t>9980, 9982-9987, 9989, 9991, 9992: Myelodysplastic syndromes</w:t>
            </w:r>
          </w:p>
        </w:tc>
      </w:tr>
    </w:tbl>
    <w:p w14:paraId="5391DE6B" w14:textId="77777777" w:rsidR="000D12BA" w:rsidRPr="000D12BA" w:rsidRDefault="000D12BA" w:rsidP="000D12BA">
      <w:pPr>
        <w:rPr>
          <w:sz w:val="22"/>
          <w:szCs w:val="22"/>
        </w:rPr>
      </w:pPr>
    </w:p>
    <w:p w14:paraId="1E0E7FED" w14:textId="5BC5ED87" w:rsidR="000D12BA" w:rsidRPr="000D12BA" w:rsidRDefault="00A02E09" w:rsidP="000D12BA">
      <w:pPr>
        <w:rPr>
          <w:sz w:val="22"/>
          <w:szCs w:val="22"/>
        </w:rPr>
      </w:pPr>
      <w:r>
        <w:rPr>
          <w:sz w:val="22"/>
          <w:szCs w:val="22"/>
        </w:rPr>
        <w:t>References</w:t>
      </w:r>
    </w:p>
    <w:p w14:paraId="6BF24C51" w14:textId="0342EA07" w:rsidR="00A02E09" w:rsidRPr="00A02E09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  <w:r w:rsidRPr="00A02E09">
        <w:rPr>
          <w:sz w:val="22"/>
          <w:szCs w:val="22"/>
          <w:lang w:val="en-US"/>
        </w:rPr>
        <w:t>.</w:t>
      </w:r>
      <w:r w:rsidRPr="00A02E09">
        <w:rPr>
          <w:sz w:val="22"/>
          <w:szCs w:val="22"/>
          <w:lang w:val="en-US"/>
        </w:rPr>
        <w:tab/>
        <w:t xml:space="preserve">Xie L, </w:t>
      </w:r>
      <w:proofErr w:type="spellStart"/>
      <w:r w:rsidRPr="00A02E09">
        <w:rPr>
          <w:sz w:val="22"/>
          <w:szCs w:val="22"/>
          <w:lang w:val="en-US"/>
        </w:rPr>
        <w:t>Semenciw</w:t>
      </w:r>
      <w:proofErr w:type="spellEnd"/>
      <w:r w:rsidRPr="00A02E09">
        <w:rPr>
          <w:sz w:val="22"/>
          <w:szCs w:val="22"/>
          <w:lang w:val="en-US"/>
        </w:rPr>
        <w:t xml:space="preserve"> R, Mery L. Cancer incidence in Canada: trends and projections (1983-2032). Health promotion and chronic disease prevention in </w:t>
      </w:r>
      <w:proofErr w:type="gramStart"/>
      <w:r w:rsidRPr="00A02E09">
        <w:rPr>
          <w:sz w:val="22"/>
          <w:szCs w:val="22"/>
          <w:lang w:val="en-US"/>
        </w:rPr>
        <w:t>Canada :</w:t>
      </w:r>
      <w:proofErr w:type="gramEnd"/>
      <w:r w:rsidRPr="00A02E09">
        <w:rPr>
          <w:sz w:val="22"/>
          <w:szCs w:val="22"/>
          <w:lang w:val="en-US"/>
        </w:rPr>
        <w:t xml:space="preserve"> research, policy and practice. 2015;35 Suppl 1:2-186.</w:t>
      </w:r>
    </w:p>
    <w:p w14:paraId="4966A3AE" w14:textId="1F58DFB5" w:rsidR="00A02E09" w:rsidRPr="00A02E09" w:rsidRDefault="00A02E09" w:rsidP="00A02E0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  <w:r w:rsidRPr="00A02E09">
        <w:rPr>
          <w:sz w:val="22"/>
          <w:szCs w:val="22"/>
          <w:lang w:val="en-US"/>
        </w:rPr>
        <w:t>.</w:t>
      </w:r>
      <w:r w:rsidRPr="00A02E09">
        <w:rPr>
          <w:sz w:val="22"/>
          <w:szCs w:val="22"/>
          <w:lang w:val="en-US"/>
        </w:rPr>
        <w:tab/>
        <w:t>Canadian Cancer Statistics Advisory in collaboration with</w:t>
      </w:r>
      <w:r w:rsidR="0063053A">
        <w:rPr>
          <w:sz w:val="22"/>
          <w:szCs w:val="22"/>
          <w:lang w:val="en-US"/>
        </w:rPr>
        <w:t xml:space="preserve"> </w:t>
      </w:r>
      <w:r w:rsidRPr="00A02E09">
        <w:rPr>
          <w:sz w:val="22"/>
          <w:szCs w:val="22"/>
          <w:lang w:val="en-US"/>
        </w:rPr>
        <w:t xml:space="preserve">the Canadian Cancer Society </w:t>
      </w:r>
      <w:proofErr w:type="spellStart"/>
      <w:r w:rsidRPr="00A02E09">
        <w:rPr>
          <w:sz w:val="22"/>
          <w:szCs w:val="22"/>
          <w:lang w:val="en-US"/>
        </w:rPr>
        <w:t>SCatPHAoC</w:t>
      </w:r>
      <w:proofErr w:type="spellEnd"/>
      <w:r w:rsidRPr="00A02E09">
        <w:rPr>
          <w:sz w:val="22"/>
          <w:szCs w:val="22"/>
          <w:lang w:val="en-US"/>
        </w:rPr>
        <w:t>. Canadian Cancer Statistics:</w:t>
      </w:r>
      <w:r w:rsidR="0063053A">
        <w:rPr>
          <w:sz w:val="22"/>
          <w:szCs w:val="22"/>
          <w:lang w:val="en-US"/>
        </w:rPr>
        <w:t xml:space="preserve"> </w:t>
      </w:r>
      <w:r w:rsidRPr="00A02E09">
        <w:rPr>
          <w:sz w:val="22"/>
          <w:szCs w:val="22"/>
          <w:lang w:val="en-US"/>
        </w:rPr>
        <w:t>A 2022 special report on cancer prevalence. Toronto, ON: Canadian Cancer Society; 2022.</w:t>
      </w:r>
    </w:p>
    <w:p w14:paraId="2BC406BD" w14:textId="77777777" w:rsidR="00641888" w:rsidRPr="007009E6" w:rsidRDefault="00641888" w:rsidP="00912004">
      <w:pPr>
        <w:rPr>
          <w:sz w:val="22"/>
          <w:szCs w:val="22"/>
        </w:rPr>
      </w:pPr>
    </w:p>
    <w:p w14:paraId="3238F3F7" w14:textId="77777777" w:rsidR="00641888" w:rsidRPr="007009E6" w:rsidRDefault="00641888" w:rsidP="00912004">
      <w:pPr>
        <w:rPr>
          <w:sz w:val="22"/>
          <w:szCs w:val="22"/>
        </w:rPr>
      </w:pPr>
    </w:p>
    <w:p w14:paraId="36F32ABB" w14:textId="77777777" w:rsidR="00641888" w:rsidRPr="007009E6" w:rsidRDefault="00641888" w:rsidP="00912004">
      <w:pPr>
        <w:rPr>
          <w:sz w:val="22"/>
          <w:szCs w:val="22"/>
        </w:rPr>
      </w:pPr>
    </w:p>
    <w:p w14:paraId="49DB525E" w14:textId="77777777" w:rsidR="00037C1F" w:rsidRDefault="00037C1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A433989" w14:textId="370C3EC3" w:rsidR="00641888" w:rsidRPr="00B851E4" w:rsidRDefault="00B851E4" w:rsidP="0063053A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B851E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RY 3: CANCER SUB-TYPES FOR ALL PEOPLE WITH TB DISEASE AND CONTROLS</w:t>
      </w:r>
    </w:p>
    <w:p w14:paraId="5E2A8304" w14:textId="77777777" w:rsidR="00B851E4" w:rsidRPr="00B851E4" w:rsidRDefault="00B851E4" w:rsidP="00B851E4"/>
    <w:tbl>
      <w:tblPr>
        <w:tblStyle w:val="GridTable1Light"/>
        <w:tblW w:w="5000" w:type="pct"/>
        <w:jc w:val="center"/>
        <w:tblLook w:val="04A0" w:firstRow="1" w:lastRow="0" w:firstColumn="1" w:lastColumn="0" w:noHBand="0" w:noVBand="1"/>
      </w:tblPr>
      <w:tblGrid>
        <w:gridCol w:w="5040"/>
        <w:gridCol w:w="2326"/>
        <w:gridCol w:w="2710"/>
      </w:tblGrid>
      <w:tr w:rsidR="00641888" w:rsidRPr="005D0B1A" w14:paraId="648826E2" w14:textId="77777777" w:rsidTr="009A0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vMerge w:val="restart"/>
            <w:noWrap/>
          </w:tcPr>
          <w:p w14:paraId="2002EB14" w14:textId="77777777" w:rsidR="00641888" w:rsidRPr="005D0B1A" w:rsidRDefault="00641888" w:rsidP="009A061F">
            <w:pPr>
              <w:rPr>
                <w:rFonts w:eastAsia="Times New Roman" w:cstheme="minorHAnsi"/>
              </w:rPr>
            </w:pPr>
          </w:p>
        </w:tc>
        <w:tc>
          <w:tcPr>
            <w:tcW w:w="2499" w:type="pct"/>
            <w:gridSpan w:val="2"/>
            <w:noWrap/>
          </w:tcPr>
          <w:p w14:paraId="2B011B7C" w14:textId="77777777" w:rsidR="00641888" w:rsidRPr="005D0B1A" w:rsidRDefault="00641888" w:rsidP="009A06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verall</w:t>
            </w:r>
          </w:p>
        </w:tc>
      </w:tr>
      <w:tr w:rsidR="00641888" w:rsidRPr="005D0B1A" w14:paraId="207613FF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vMerge/>
            <w:noWrap/>
            <w:hideMark/>
          </w:tcPr>
          <w:p w14:paraId="564886D7" w14:textId="77777777" w:rsidR="00641888" w:rsidRPr="005D0B1A" w:rsidRDefault="00641888" w:rsidP="009A061F">
            <w:pPr>
              <w:rPr>
                <w:rFonts w:eastAsia="Times New Roman" w:cstheme="minorHAnsi"/>
              </w:rPr>
            </w:pPr>
          </w:p>
        </w:tc>
        <w:tc>
          <w:tcPr>
            <w:tcW w:w="1154" w:type="pct"/>
            <w:noWrap/>
            <w:hideMark/>
          </w:tcPr>
          <w:p w14:paraId="3769BEAC" w14:textId="5C93C00C" w:rsidR="00641888" w:rsidRPr="002527BB" w:rsidRDefault="0098739C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TB disease</w:t>
            </w:r>
          </w:p>
          <w:p w14:paraId="6EC49AC8" w14:textId="0D634BDB" w:rsidR="00641888" w:rsidRPr="002527BB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2527BB">
              <w:rPr>
                <w:rFonts w:eastAsia="Times New Roman" w:cstheme="minorHAnsi"/>
                <w:b/>
                <w:color w:val="000000"/>
              </w:rPr>
              <w:t>(n = 4</w:t>
            </w:r>
            <w:r w:rsidR="00037C1F">
              <w:rPr>
                <w:rFonts w:eastAsia="Times New Roman" w:cstheme="minorHAnsi"/>
                <w:b/>
                <w:color w:val="000000"/>
              </w:rPr>
              <w:t>,</w:t>
            </w:r>
            <w:r w:rsidRPr="002527BB">
              <w:rPr>
                <w:rFonts w:eastAsia="Times New Roman" w:cstheme="minorHAnsi"/>
                <w:b/>
                <w:color w:val="000000"/>
              </w:rPr>
              <w:t>283)</w:t>
            </w:r>
          </w:p>
        </w:tc>
        <w:tc>
          <w:tcPr>
            <w:tcW w:w="1345" w:type="pct"/>
            <w:noWrap/>
            <w:hideMark/>
          </w:tcPr>
          <w:p w14:paraId="0772E3BF" w14:textId="77777777" w:rsidR="00641888" w:rsidRPr="002527BB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2527BB">
              <w:rPr>
                <w:rFonts w:eastAsia="Times New Roman" w:cstheme="minorHAnsi"/>
                <w:b/>
                <w:color w:val="000000"/>
              </w:rPr>
              <w:t>Controls</w:t>
            </w:r>
          </w:p>
          <w:p w14:paraId="5D97B7E1" w14:textId="3561D69E" w:rsidR="00641888" w:rsidRPr="002527BB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2527BB">
              <w:rPr>
                <w:rFonts w:eastAsia="Times New Roman" w:cstheme="minorHAnsi"/>
                <w:b/>
                <w:color w:val="000000"/>
              </w:rPr>
              <w:t>(n = 268</w:t>
            </w:r>
            <w:r w:rsidR="00037C1F">
              <w:rPr>
                <w:rFonts w:eastAsia="Times New Roman" w:cstheme="minorHAnsi"/>
                <w:b/>
                <w:color w:val="000000"/>
              </w:rPr>
              <w:t>,</w:t>
            </w:r>
            <w:r w:rsidRPr="002527BB">
              <w:rPr>
                <w:rFonts w:eastAsia="Times New Roman" w:cstheme="minorHAnsi"/>
                <w:b/>
                <w:color w:val="000000"/>
              </w:rPr>
              <w:t>420)</w:t>
            </w:r>
          </w:p>
        </w:tc>
      </w:tr>
      <w:tr w:rsidR="00641888" w:rsidRPr="005D0B1A" w14:paraId="6C77690E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6CE9EEA2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No cancer</w:t>
            </w:r>
          </w:p>
        </w:tc>
        <w:tc>
          <w:tcPr>
            <w:tcW w:w="1154" w:type="pct"/>
            <w:noWrap/>
            <w:hideMark/>
          </w:tcPr>
          <w:p w14:paraId="6574A440" w14:textId="05733EDF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5D0B1A">
              <w:rPr>
                <w:rFonts w:cstheme="minorHAnsi"/>
                <w:b/>
                <w:color w:val="000000"/>
              </w:rPr>
              <w:t>4</w:t>
            </w:r>
            <w:r w:rsidR="00037C1F">
              <w:rPr>
                <w:rFonts w:cstheme="minorHAnsi"/>
                <w:b/>
                <w:color w:val="000000"/>
              </w:rPr>
              <w:t>,</w:t>
            </w:r>
            <w:r w:rsidRPr="005D0B1A">
              <w:rPr>
                <w:rFonts w:cstheme="minorHAnsi"/>
                <w:b/>
                <w:color w:val="000000"/>
              </w:rPr>
              <w:t>0</w:t>
            </w:r>
            <w:r>
              <w:rPr>
                <w:rFonts w:cstheme="minorHAnsi"/>
                <w:b/>
                <w:color w:val="000000"/>
              </w:rPr>
              <w:t>91</w:t>
            </w:r>
            <w:r w:rsidRPr="005D0B1A">
              <w:rPr>
                <w:rFonts w:cstheme="minorHAnsi"/>
                <w:b/>
                <w:color w:val="000000"/>
              </w:rPr>
              <w:t xml:space="preserve"> (95.</w:t>
            </w:r>
            <w:r>
              <w:rPr>
                <w:rFonts w:cstheme="minorHAnsi"/>
                <w:b/>
                <w:color w:val="000000"/>
              </w:rPr>
              <w:t>5</w:t>
            </w:r>
            <w:r w:rsidRPr="005D0B1A">
              <w:rPr>
                <w:rFonts w:cstheme="minorHAnsi"/>
                <w:b/>
                <w:color w:val="000000"/>
              </w:rPr>
              <w:t>)</w:t>
            </w:r>
          </w:p>
        </w:tc>
        <w:tc>
          <w:tcPr>
            <w:tcW w:w="1345" w:type="pct"/>
            <w:noWrap/>
            <w:hideMark/>
          </w:tcPr>
          <w:p w14:paraId="46CE1E91" w14:textId="313FB1D3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5D0B1A">
              <w:rPr>
                <w:rFonts w:cstheme="minorHAnsi"/>
                <w:b/>
                <w:color w:val="000000"/>
              </w:rPr>
              <w:t>2</w:t>
            </w:r>
            <w:r>
              <w:rPr>
                <w:rFonts w:cstheme="minorHAnsi"/>
                <w:b/>
                <w:color w:val="000000"/>
              </w:rPr>
              <w:t>67</w:t>
            </w:r>
            <w:r w:rsidR="00037C1F">
              <w:rPr>
                <w:rFonts w:cstheme="minorHAnsi"/>
                <w:b/>
                <w:color w:val="000000"/>
              </w:rPr>
              <w:t>,</w:t>
            </w:r>
            <w:r>
              <w:rPr>
                <w:rFonts w:cstheme="minorHAnsi"/>
                <w:b/>
                <w:color w:val="000000"/>
              </w:rPr>
              <w:t>498 (99.7</w:t>
            </w:r>
            <w:r w:rsidRPr="005D0B1A">
              <w:rPr>
                <w:rFonts w:cstheme="minorHAnsi"/>
                <w:b/>
                <w:color w:val="000000"/>
              </w:rPr>
              <w:t>)</w:t>
            </w:r>
          </w:p>
        </w:tc>
      </w:tr>
      <w:tr w:rsidR="00641888" w:rsidRPr="005D0B1A" w14:paraId="188CD561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3C0629C2" w14:textId="77777777" w:rsidR="00641888" w:rsidRPr="005D0B1A" w:rsidRDefault="00641888" w:rsidP="009A061F">
            <w:pPr>
              <w:rPr>
                <w:rFonts w:eastAsia="Times New Roman" w:cstheme="minorHAnsi"/>
                <w:bCs w:val="0"/>
              </w:rPr>
            </w:pPr>
            <w:r w:rsidRPr="005D0B1A">
              <w:rPr>
                <w:rFonts w:eastAsia="Times New Roman" w:cstheme="minorHAnsi"/>
                <w:color w:val="000000"/>
              </w:rPr>
              <w:t>Solid cancer types</w:t>
            </w:r>
          </w:p>
        </w:tc>
        <w:tc>
          <w:tcPr>
            <w:tcW w:w="1154" w:type="pct"/>
          </w:tcPr>
          <w:p w14:paraId="537CD210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155 (3.6</w:t>
            </w:r>
            <w:r w:rsidRPr="005D0B1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1345" w:type="pct"/>
          </w:tcPr>
          <w:p w14:paraId="7693A0CD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850 (0.3</w:t>
            </w:r>
            <w:r w:rsidRPr="005D0B1A">
              <w:rPr>
                <w:rFonts w:eastAsia="Times New Roman" w:cstheme="minorHAnsi"/>
                <w:b/>
              </w:rPr>
              <w:t>)</w:t>
            </w:r>
          </w:p>
        </w:tc>
      </w:tr>
      <w:tr w:rsidR="00641888" w:rsidRPr="005D0B1A" w14:paraId="5A4BDAA5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6DE2BC48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Breast</w:t>
            </w:r>
          </w:p>
        </w:tc>
        <w:tc>
          <w:tcPr>
            <w:tcW w:w="1154" w:type="pct"/>
            <w:noWrap/>
            <w:vAlign w:val="bottom"/>
            <w:hideMark/>
          </w:tcPr>
          <w:p w14:paraId="2E5E1264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 (0.2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69F44018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0 (0.1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287AB4DC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2B0FC46F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Gastrointestinal</w:t>
            </w:r>
          </w:p>
        </w:tc>
        <w:tc>
          <w:tcPr>
            <w:tcW w:w="1154" w:type="pct"/>
            <w:noWrap/>
            <w:vAlign w:val="bottom"/>
            <w:hideMark/>
          </w:tcPr>
          <w:p w14:paraId="16EF9DA9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 (0.7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01800CE1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5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04627488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06791A58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Gynecological</w:t>
            </w:r>
          </w:p>
        </w:tc>
        <w:tc>
          <w:tcPr>
            <w:tcW w:w="1154" w:type="pct"/>
            <w:noWrap/>
            <w:vAlign w:val="bottom"/>
            <w:hideMark/>
          </w:tcPr>
          <w:p w14:paraId="6EF44658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 (0.1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2C3B9226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3 (0.1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6C72044E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501D25C6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Head and neck</w:t>
            </w:r>
          </w:p>
        </w:tc>
        <w:tc>
          <w:tcPr>
            <w:tcW w:w="1154" w:type="pct"/>
            <w:noWrap/>
            <w:vAlign w:val="bottom"/>
            <w:hideMark/>
          </w:tcPr>
          <w:p w14:paraId="093F08C1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 (0.2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523F9633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4F493680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6D1C261C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Male genital system</w:t>
            </w:r>
          </w:p>
        </w:tc>
        <w:tc>
          <w:tcPr>
            <w:tcW w:w="1154" w:type="pct"/>
            <w:noWrap/>
            <w:vAlign w:val="bottom"/>
            <w:hideMark/>
          </w:tcPr>
          <w:p w14:paraId="6BEEF116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 (0.3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48A3CF01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6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52D60C63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46BC9DDF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ther solid</w:t>
            </w:r>
          </w:p>
        </w:tc>
        <w:tc>
          <w:tcPr>
            <w:tcW w:w="1154" w:type="pct"/>
            <w:noWrap/>
            <w:vAlign w:val="bottom"/>
            <w:hideMark/>
          </w:tcPr>
          <w:p w14:paraId="4D0157E4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 (0.7)</w:t>
            </w:r>
          </w:p>
        </w:tc>
        <w:tc>
          <w:tcPr>
            <w:tcW w:w="1345" w:type="pct"/>
            <w:noWrap/>
            <w:vAlign w:val="bottom"/>
            <w:hideMark/>
          </w:tcPr>
          <w:p w14:paraId="4795A48A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98 (0.1)</w:t>
            </w:r>
          </w:p>
        </w:tc>
      </w:tr>
      <w:tr w:rsidR="00641888" w:rsidRPr="005D0B1A" w14:paraId="5756371A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78A60C07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Respiratory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154" w:type="pct"/>
            <w:noWrap/>
            <w:vAlign w:val="bottom"/>
            <w:hideMark/>
          </w:tcPr>
          <w:p w14:paraId="15284F1F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9 (1.4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4670255D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3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0BC900FC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218CC3E1" w14:textId="77777777" w:rsidR="00641888" w:rsidRPr="005D0B1A" w:rsidRDefault="00641888" w:rsidP="009A061F">
            <w:pPr>
              <w:rPr>
                <w:rFonts w:eastAsia="Times New Roman" w:cstheme="minorHAnsi"/>
                <w:bCs w:val="0"/>
              </w:rPr>
            </w:pPr>
            <w:r w:rsidRPr="005D0B1A">
              <w:rPr>
                <w:rFonts w:eastAsia="Times New Roman" w:cstheme="minorHAnsi"/>
                <w:color w:val="000000"/>
              </w:rPr>
              <w:t>Hematologic cancer types</w:t>
            </w:r>
          </w:p>
        </w:tc>
        <w:tc>
          <w:tcPr>
            <w:tcW w:w="1154" w:type="pct"/>
          </w:tcPr>
          <w:p w14:paraId="304343A4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37 (0.9</w:t>
            </w:r>
            <w:r w:rsidRPr="005D0B1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1345" w:type="pct"/>
          </w:tcPr>
          <w:p w14:paraId="1F86A733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72 (0.0</w:t>
            </w:r>
            <w:r w:rsidRPr="005D0B1A">
              <w:rPr>
                <w:rFonts w:eastAsia="Times New Roman" w:cstheme="minorHAnsi"/>
                <w:b/>
              </w:rPr>
              <w:t>)</w:t>
            </w:r>
          </w:p>
        </w:tc>
      </w:tr>
      <w:tr w:rsidR="00641888" w:rsidRPr="005D0B1A" w14:paraId="654E728D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39377287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Leukemia</w:t>
            </w:r>
          </w:p>
        </w:tc>
        <w:tc>
          <w:tcPr>
            <w:tcW w:w="1154" w:type="pct"/>
            <w:noWrap/>
            <w:vAlign w:val="bottom"/>
            <w:hideMark/>
          </w:tcPr>
          <w:p w14:paraId="1F317A9D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 (0.2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48399D25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  <w:tr w:rsidR="00641888" w:rsidRPr="005D0B1A" w14:paraId="0A8B4384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0D8D6A76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Lymphoma</w:t>
            </w:r>
          </w:p>
        </w:tc>
        <w:tc>
          <w:tcPr>
            <w:tcW w:w="1154" w:type="pct"/>
            <w:noWrap/>
            <w:vAlign w:val="bottom"/>
            <w:hideMark/>
          </w:tcPr>
          <w:p w14:paraId="0539DF2D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 (0.4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18337E91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 (0.0)</w:t>
            </w:r>
          </w:p>
        </w:tc>
      </w:tr>
      <w:tr w:rsidR="00641888" w:rsidRPr="005D0B1A" w14:paraId="4D220A2E" w14:textId="77777777" w:rsidTr="009A06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noWrap/>
            <w:hideMark/>
          </w:tcPr>
          <w:p w14:paraId="1BA9D355" w14:textId="77777777" w:rsidR="00641888" w:rsidRPr="005D0B1A" w:rsidRDefault="00641888" w:rsidP="009A061F">
            <w:pPr>
              <w:rPr>
                <w:rFonts w:eastAsia="Times New Roman" w:cstheme="minorHAnsi"/>
                <w:color w:val="000000"/>
              </w:rPr>
            </w:pPr>
            <w:r w:rsidRPr="005D0B1A">
              <w:rPr>
                <w:rFonts w:eastAsia="Times New Roman" w:cstheme="minorHAnsi"/>
                <w:color w:val="000000"/>
              </w:rPr>
              <w:t>Other hematologic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154" w:type="pct"/>
            <w:noWrap/>
            <w:vAlign w:val="bottom"/>
            <w:hideMark/>
          </w:tcPr>
          <w:p w14:paraId="5D1D1614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 (0.3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45" w:type="pct"/>
            <w:noWrap/>
            <w:vAlign w:val="bottom"/>
            <w:hideMark/>
          </w:tcPr>
          <w:p w14:paraId="3FE4F1EE" w14:textId="77777777" w:rsidR="00641888" w:rsidRPr="005D0B1A" w:rsidRDefault="00641888" w:rsidP="009A0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 (0.0</w:t>
            </w:r>
            <w:r w:rsidRPr="005D0B1A">
              <w:rPr>
                <w:rFonts w:cstheme="minorHAnsi"/>
                <w:color w:val="000000"/>
              </w:rPr>
              <w:t>)</w:t>
            </w:r>
          </w:p>
        </w:tc>
      </w:tr>
    </w:tbl>
    <w:p w14:paraId="62644D9E" w14:textId="77777777" w:rsidR="00C60CEF" w:rsidRDefault="00C60CEF" w:rsidP="006F720E">
      <w:pPr>
        <w:rPr>
          <w:sz w:val="20"/>
        </w:rPr>
      </w:pPr>
      <w:r>
        <w:rPr>
          <w:sz w:val="20"/>
        </w:rPr>
        <w:t>TB: tuberculosis</w:t>
      </w:r>
    </w:p>
    <w:p w14:paraId="1F3000E0" w14:textId="55380D55" w:rsidR="00403B9A" w:rsidRDefault="00641888" w:rsidP="006F720E">
      <w:pPr>
        <w:rPr>
          <w:sz w:val="20"/>
        </w:rPr>
      </w:pPr>
      <w:r w:rsidRPr="00F7335F">
        <w:rPr>
          <w:sz w:val="20"/>
        </w:rPr>
        <w:t>*respiratory includes cancers coded as bronchus and lung, trachea, mediastinum and pleura, other and ill-defined sites within respiratory system and intrathoracic organs</w:t>
      </w:r>
      <w:r>
        <w:rPr>
          <w:sz w:val="20"/>
        </w:rPr>
        <w:t xml:space="preserve">; </w:t>
      </w:r>
      <w:r w:rsidRPr="00F7335F">
        <w:rPr>
          <w:sz w:val="20"/>
        </w:rPr>
        <w:t>other hematologic includes</w:t>
      </w:r>
      <w:r>
        <w:rPr>
          <w:sz w:val="20"/>
        </w:rPr>
        <w:t xml:space="preserve"> multiple myeloma, mast cell tumors excluding mast cell leukemia, neoplasms of histiocytes and accessory lymphoid cells, malignant </w:t>
      </w:r>
      <w:r w:rsidRPr="00F7335F">
        <w:rPr>
          <w:sz w:val="20"/>
        </w:rPr>
        <w:t>i</w:t>
      </w:r>
      <w:r>
        <w:rPr>
          <w:sz w:val="20"/>
        </w:rPr>
        <w:t>mmunoproliferative diseases, chro</w:t>
      </w:r>
      <w:r w:rsidRPr="00F7335F">
        <w:rPr>
          <w:sz w:val="20"/>
        </w:rPr>
        <w:t>n</w:t>
      </w:r>
      <w:r>
        <w:rPr>
          <w:sz w:val="20"/>
        </w:rPr>
        <w:t>ic myeloproliferative disorders (except chronic neutrophilic leukemia and chronic eosinophilic leukemia), other hematologic disorders, myelodys</w:t>
      </w:r>
      <w:r w:rsidRPr="00F7335F">
        <w:rPr>
          <w:sz w:val="20"/>
        </w:rPr>
        <w:t>p</w:t>
      </w:r>
      <w:r>
        <w:rPr>
          <w:sz w:val="20"/>
        </w:rPr>
        <w:t>lastic synd</w:t>
      </w:r>
      <w:r w:rsidRPr="00F7335F">
        <w:rPr>
          <w:sz w:val="20"/>
        </w:rPr>
        <w:t>ro</w:t>
      </w:r>
      <w:r>
        <w:rPr>
          <w:sz w:val="20"/>
        </w:rPr>
        <w:t>mes</w:t>
      </w:r>
    </w:p>
    <w:p w14:paraId="56DD6BEE" w14:textId="77777777" w:rsidR="00403B9A" w:rsidRDefault="00403B9A" w:rsidP="00403B9A"/>
    <w:p w14:paraId="259CD633" w14:textId="77777777" w:rsidR="00403B9A" w:rsidRDefault="00403B9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B1883CF" w14:textId="77777777" w:rsidR="00403B9A" w:rsidRDefault="00403B9A" w:rsidP="00403B9A">
      <w:pPr>
        <w:pStyle w:val="Heading2"/>
        <w:sectPr w:rsidR="00403B9A" w:rsidSect="00E25E58">
          <w:pgSz w:w="12240" w:h="15840"/>
          <w:pgMar w:top="1021" w:right="1077" w:bottom="1077" w:left="1077" w:header="708" w:footer="708" w:gutter="0"/>
          <w:cols w:space="708"/>
          <w:docGrid w:linePitch="360"/>
        </w:sectPr>
      </w:pPr>
    </w:p>
    <w:p w14:paraId="730D541D" w14:textId="4DB52A3D" w:rsidR="006D378B" w:rsidRPr="00B851E4" w:rsidRDefault="00B851E4" w:rsidP="0063053A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B851E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</w:t>
      </w:r>
      <w:r w:rsidR="00BE0AE0">
        <w:rPr>
          <w:rFonts w:ascii="Arial" w:hAnsi="Arial" w:cs="Arial"/>
          <w:b/>
          <w:bCs/>
          <w:color w:val="auto"/>
          <w:sz w:val="24"/>
          <w:szCs w:val="24"/>
        </w:rPr>
        <w:t>4</w:t>
      </w:r>
      <w:r w:rsidRPr="00B851E4">
        <w:rPr>
          <w:rFonts w:ascii="Arial" w:hAnsi="Arial" w:cs="Arial"/>
          <w:b/>
          <w:bCs/>
          <w:color w:val="auto"/>
          <w:sz w:val="24"/>
          <w:szCs w:val="24"/>
        </w:rPr>
        <w:t>: MODELS WITH AGE ADJUSTED AS A CONTINUOUS VARIABLE</w:t>
      </w:r>
      <w:r w:rsidR="00051619" w:rsidRPr="00B851E4">
        <w:rPr>
          <w:rFonts w:ascii="Arial" w:hAnsi="Arial" w:cs="Arial"/>
          <w:b/>
          <w:bCs/>
          <w:color w:val="auto"/>
          <w:sz w:val="24"/>
          <w:szCs w:val="24"/>
        </w:rPr>
        <w:fldChar w:fldCharType="begin"/>
      </w:r>
      <w:r w:rsidR="00051619" w:rsidRPr="00B851E4">
        <w:rPr>
          <w:rFonts w:ascii="Arial" w:hAnsi="Arial" w:cs="Arial"/>
          <w:b/>
          <w:bCs/>
          <w:color w:val="auto"/>
          <w:sz w:val="24"/>
          <w:szCs w:val="24"/>
        </w:rPr>
        <w:instrText xml:space="preserve"> ADDIN </w:instrText>
      </w:r>
      <w:r w:rsidR="00051619" w:rsidRPr="00B851E4">
        <w:rPr>
          <w:rFonts w:ascii="Arial" w:hAnsi="Arial" w:cs="Arial"/>
          <w:b/>
          <w:bCs/>
          <w:color w:val="auto"/>
          <w:sz w:val="24"/>
          <w:szCs w:val="24"/>
        </w:rPr>
        <w:fldChar w:fldCharType="end"/>
      </w:r>
    </w:p>
    <w:p w14:paraId="7145F26B" w14:textId="73FED6D1" w:rsidR="00880E88" w:rsidRDefault="00880E88"/>
    <w:p w14:paraId="24A3F315" w14:textId="53DDC8EE" w:rsidR="00403B9A" w:rsidRDefault="00403B9A" w:rsidP="00403B9A">
      <w:pPr>
        <w:pStyle w:val="Caption"/>
      </w:pPr>
      <w:r>
        <w:t>Conditional logistic regression for odds of diagnosis of TB associated with prior exposure to cancer, adjusted for demographic characteristics and medical comorbidities</w:t>
      </w:r>
      <w:r w:rsidR="00C71270">
        <w:t xml:space="preserve"> as shown in the table</w:t>
      </w:r>
      <w:r>
        <w:t>.</w:t>
      </w:r>
    </w:p>
    <w:tbl>
      <w:tblPr>
        <w:tblStyle w:val="GridTable1Light"/>
        <w:tblW w:w="14454" w:type="dxa"/>
        <w:tblLayout w:type="fixed"/>
        <w:tblLook w:val="04A0" w:firstRow="1" w:lastRow="0" w:firstColumn="1" w:lastColumn="0" w:noHBand="0" w:noVBand="1"/>
      </w:tblPr>
      <w:tblGrid>
        <w:gridCol w:w="2087"/>
        <w:gridCol w:w="1879"/>
        <w:gridCol w:w="3471"/>
        <w:gridCol w:w="3331"/>
        <w:gridCol w:w="3686"/>
      </w:tblGrid>
      <w:tr w:rsidR="00403B9A" w14:paraId="6E91C033" w14:textId="77777777" w:rsidTr="007F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gridSpan w:val="2"/>
            <w:vAlign w:val="center"/>
          </w:tcPr>
          <w:p w14:paraId="40B13349" w14:textId="77777777" w:rsidR="00403B9A" w:rsidRDefault="00403B9A" w:rsidP="007C6140">
            <w:pPr>
              <w:ind w:left="2587" w:hanging="2587"/>
            </w:pPr>
          </w:p>
        </w:tc>
        <w:tc>
          <w:tcPr>
            <w:tcW w:w="3471" w:type="dxa"/>
            <w:vAlign w:val="center"/>
          </w:tcPr>
          <w:p w14:paraId="69095C5F" w14:textId="2CA61981" w:rsidR="00403B9A" w:rsidRPr="000D1B47" w:rsidRDefault="00403B9A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Unadjusted</w:t>
            </w:r>
          </w:p>
        </w:tc>
        <w:tc>
          <w:tcPr>
            <w:tcW w:w="3331" w:type="dxa"/>
            <w:vAlign w:val="center"/>
          </w:tcPr>
          <w:p w14:paraId="27299516" w14:textId="77777777" w:rsidR="00403B9A" w:rsidRPr="000D1B47" w:rsidRDefault="00403B9A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Adjusted (for cancer)</w:t>
            </w:r>
          </w:p>
        </w:tc>
        <w:tc>
          <w:tcPr>
            <w:tcW w:w="3686" w:type="dxa"/>
            <w:vAlign w:val="center"/>
          </w:tcPr>
          <w:p w14:paraId="0149280A" w14:textId="2A23CB47" w:rsidR="00403B9A" w:rsidRPr="000D1B47" w:rsidRDefault="00403B9A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Adjusted (</w:t>
            </w:r>
            <w:r w:rsidR="007F7E65">
              <w:t xml:space="preserve">for </w:t>
            </w:r>
            <w:r w:rsidRPr="00EB628A">
              <w:t>time from cancer to TB)</w:t>
            </w:r>
          </w:p>
        </w:tc>
      </w:tr>
      <w:tr w:rsidR="00403B9A" w14:paraId="3FC8C2CA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gridSpan w:val="2"/>
            <w:vAlign w:val="center"/>
          </w:tcPr>
          <w:p w14:paraId="68876A0C" w14:textId="77777777" w:rsidR="00403B9A" w:rsidRPr="000D1B47" w:rsidRDefault="00403B9A" w:rsidP="007C6140">
            <w:pPr>
              <w:rPr>
                <w:b w:val="0"/>
              </w:rPr>
            </w:pPr>
            <w:r>
              <w:t>Variable</w:t>
            </w:r>
          </w:p>
        </w:tc>
        <w:tc>
          <w:tcPr>
            <w:tcW w:w="3471" w:type="dxa"/>
            <w:vAlign w:val="center"/>
          </w:tcPr>
          <w:p w14:paraId="2DFC4DF7" w14:textId="77777777" w:rsidR="00403B9A" w:rsidRPr="000D1B47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cOR</w:t>
            </w:r>
            <w:proofErr w:type="spellEnd"/>
            <w:r w:rsidRPr="000D1B47">
              <w:rPr>
                <w:b/>
              </w:rPr>
              <w:t xml:space="preserve"> (95% CI)</w:t>
            </w:r>
          </w:p>
        </w:tc>
        <w:tc>
          <w:tcPr>
            <w:tcW w:w="3331" w:type="dxa"/>
            <w:vAlign w:val="center"/>
          </w:tcPr>
          <w:p w14:paraId="4347BD05" w14:textId="77777777" w:rsidR="00403B9A" w:rsidRPr="000D1B47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a</w:t>
            </w:r>
            <w:r>
              <w:rPr>
                <w:b/>
              </w:rPr>
              <w:t>OR</w:t>
            </w:r>
            <w:proofErr w:type="spellEnd"/>
            <w:r>
              <w:rPr>
                <w:b/>
              </w:rPr>
              <w:t xml:space="preserve"> (95% CI)</w:t>
            </w:r>
          </w:p>
        </w:tc>
        <w:tc>
          <w:tcPr>
            <w:tcW w:w="3686" w:type="dxa"/>
            <w:vAlign w:val="center"/>
          </w:tcPr>
          <w:p w14:paraId="322B3CD0" w14:textId="77777777" w:rsidR="00403B9A" w:rsidRPr="000D1B47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aOR</w:t>
            </w:r>
            <w:proofErr w:type="spellEnd"/>
            <w:r w:rsidRPr="000D1B47">
              <w:rPr>
                <w:b/>
              </w:rPr>
              <w:t xml:space="preserve"> </w:t>
            </w:r>
            <w:r>
              <w:rPr>
                <w:b/>
              </w:rPr>
              <w:t>(95% CI)</w:t>
            </w:r>
          </w:p>
        </w:tc>
      </w:tr>
      <w:tr w:rsidR="00403B9A" w14:paraId="1C8E3714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13E5A750" w14:textId="77777777" w:rsidR="00403B9A" w:rsidRDefault="00403B9A" w:rsidP="007C6140">
            <w:r>
              <w:t>Cancer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6C505910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6175B312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7B63A7E8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392D5E7A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03B9A" w14:paraId="1B2B580A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</w:tcBorders>
            <w:vAlign w:val="center"/>
          </w:tcPr>
          <w:p w14:paraId="16E3BC0E" w14:textId="77777777" w:rsidR="00403B9A" w:rsidRDefault="00403B9A" w:rsidP="007C6140"/>
        </w:tc>
        <w:tc>
          <w:tcPr>
            <w:tcW w:w="1879" w:type="dxa"/>
            <w:tcBorders>
              <w:top w:val="nil"/>
            </w:tcBorders>
            <w:vAlign w:val="center"/>
          </w:tcPr>
          <w:p w14:paraId="39B22AFF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</w:tcBorders>
            <w:vAlign w:val="center"/>
          </w:tcPr>
          <w:p w14:paraId="03283E2D" w14:textId="7653E135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 (10.9-15.0)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14:paraId="39E5E70A" w14:textId="71254C39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</w:t>
            </w:r>
            <w:r w:rsidR="006206A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5.</w:t>
            </w:r>
            <w:r w:rsidR="006206A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7.</w:t>
            </w:r>
            <w:r w:rsidR="006206AF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43DD484C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E64FD" w14:paraId="5EBA04D4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 w:val="restart"/>
            <w:vAlign w:val="center"/>
          </w:tcPr>
          <w:p w14:paraId="68DD3599" w14:textId="77777777" w:rsidR="005E64FD" w:rsidRDefault="005E64FD" w:rsidP="005E64FD">
            <w:r>
              <w:t>Time from cancer to TB diagnosis^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095E10BE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78B4FA8C" w14:textId="07168210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51FCCF89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6AB28C37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E64FD" w14:paraId="2996DAD1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/>
            <w:tcBorders>
              <w:bottom w:val="nil"/>
            </w:tcBorders>
            <w:vAlign w:val="center"/>
          </w:tcPr>
          <w:p w14:paraId="2158139B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AF4EBF0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 to 3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310C2CBB" w14:textId="087F9898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 (40.6-69.5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3B1CD3E8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BFA3A2E" w14:textId="4EE0959C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 (18.8-33.6)</w:t>
            </w:r>
          </w:p>
        </w:tc>
      </w:tr>
      <w:tr w:rsidR="005E64FD" w14:paraId="585BCB2D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1B55512E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3180F9A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6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3D1B6222" w14:textId="768FCCCB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(3.9-11.9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5E908E5D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AB261B8" w14:textId="1D4CDB09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 (2.2-7.0)</w:t>
            </w:r>
          </w:p>
        </w:tc>
      </w:tr>
      <w:tr w:rsidR="005E64FD" w14:paraId="3A149924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548E5670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396DF66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12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7E054EA7" w14:textId="4851CE54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 (6.4-13.3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2CA74D96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9584325" w14:textId="1E579E9B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(3.5-7.4)</w:t>
            </w:r>
          </w:p>
        </w:tc>
      </w:tr>
      <w:tr w:rsidR="005E64FD" w14:paraId="6537E2D6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4343C47B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9D58AB0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18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303639E9" w14:textId="09B1A7A6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 (3.1-7.9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2B586D6C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A6A9089" w14:textId="5D34E0FF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(1.4-3.9)</w:t>
            </w:r>
          </w:p>
        </w:tc>
      </w:tr>
      <w:tr w:rsidR="005E64FD" w14:paraId="33288FB8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C060A61" w14:textId="77777777" w:rsidR="005E64FD" w:rsidRDefault="005E64FD" w:rsidP="005E64FD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EC8EE85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-24 month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D7368DC" w14:textId="0F23AA2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 (4.2-9.9)</w:t>
            </w:r>
          </w:p>
        </w:tc>
        <w:tc>
          <w:tcPr>
            <w:tcW w:w="333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F8ACC90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686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AD687E8" w14:textId="60834A8C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 (2.2-5.4)</w:t>
            </w:r>
          </w:p>
        </w:tc>
      </w:tr>
      <w:tr w:rsidR="00403B9A" w14:paraId="48D547E9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361E67C7" w14:textId="77777777" w:rsidR="00403B9A" w:rsidRDefault="00403B9A" w:rsidP="007C6140">
            <w:r>
              <w:t>Sex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47800047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14978C79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14F4A7EB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08DAB16D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403B9A" w14:paraId="1C2502E9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934A104" w14:textId="77777777" w:rsidR="00403B9A" w:rsidRDefault="00403B9A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311FB75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3E88BA6" w14:textId="79E33E8F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6206A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1.2-1.</w:t>
            </w:r>
            <w:r w:rsidR="006206A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33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B423879" w14:textId="7311E21E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2-1.4)</w:t>
            </w:r>
          </w:p>
        </w:tc>
        <w:tc>
          <w:tcPr>
            <w:tcW w:w="3686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67D3347" w14:textId="5206A403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2-1.4)</w:t>
            </w:r>
          </w:p>
        </w:tc>
      </w:tr>
      <w:tr w:rsidR="00403B9A" w14:paraId="5ECA2259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52ED6F7F" w14:textId="780093B4" w:rsidR="00403B9A" w:rsidRDefault="00403B9A" w:rsidP="007C6140">
            <w:r>
              <w:t>Age</w:t>
            </w:r>
            <w:r w:rsidR="00C71270">
              <w:t>*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79DB4695" w14:textId="0F66C39C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6C2FAE19" w14:textId="78F04B2D" w:rsidR="00403B9A" w:rsidRDefault="006206AF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7C36EB8A" w14:textId="3182CD67" w:rsidR="00403B9A" w:rsidRDefault="006206AF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61F71414" w14:textId="74BE179A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</w:tr>
      <w:tr w:rsidR="00403B9A" w14:paraId="7B8F17A1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15D52C71" w14:textId="56D14D2A" w:rsidR="00403B9A" w:rsidRDefault="00403B9A" w:rsidP="007C6140">
            <w:r>
              <w:t>HIV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2E169589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3373823C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71580CFD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59F733E7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403B9A" w14:paraId="0ABC6B36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B8A7F36" w14:textId="77777777" w:rsidR="00403B9A" w:rsidRDefault="00403B9A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B3F210B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FE38873" w14:textId="2A995F7B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 (33.2-48.6)</w:t>
            </w:r>
          </w:p>
        </w:tc>
        <w:tc>
          <w:tcPr>
            <w:tcW w:w="333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6F67B5E" w14:textId="15E17B87" w:rsidR="00403B9A" w:rsidRDefault="006206AF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 (30.4-45.1)</w:t>
            </w:r>
          </w:p>
        </w:tc>
        <w:tc>
          <w:tcPr>
            <w:tcW w:w="3686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8E7ABF4" w14:textId="48867B5E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 (30.4-45.2)</w:t>
            </w:r>
          </w:p>
        </w:tc>
      </w:tr>
      <w:tr w:rsidR="00403B9A" w14:paraId="1F647710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7969B99A" w14:textId="368A3301" w:rsidR="00403B9A" w:rsidRDefault="00403B9A" w:rsidP="007C6140">
            <w:r>
              <w:t>Diabetes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6802319E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37367129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3EA007EA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1C5C6391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403B9A" w14:paraId="5872FDF8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C385BEE" w14:textId="77777777" w:rsidR="00403B9A" w:rsidRDefault="00403B9A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92B9F5D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98D8DD3" w14:textId="558D75C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(3.8-4.</w:t>
            </w:r>
            <w:r w:rsidR="006206AF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33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686A5BB" w14:textId="61917823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(</w:t>
            </w:r>
            <w:r w:rsidR="006206AF">
              <w:rPr>
                <w:rFonts w:ascii="Calibri" w:hAnsi="Calibri" w:cs="Calibri"/>
                <w:color w:val="000000"/>
              </w:rPr>
              <w:t>2.0</w:t>
            </w:r>
            <w:r>
              <w:rPr>
                <w:rFonts w:ascii="Calibri" w:hAnsi="Calibri" w:cs="Calibri"/>
                <w:color w:val="000000"/>
              </w:rPr>
              <w:t>-2.</w:t>
            </w:r>
            <w:r w:rsidR="006206A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686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690B4BF" w14:textId="2E5D73A4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(2.0-2.5)</w:t>
            </w:r>
          </w:p>
        </w:tc>
      </w:tr>
      <w:tr w:rsidR="00403B9A" w14:paraId="6457C668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4E85F33A" w14:textId="6ED372AB" w:rsidR="00403B9A" w:rsidRDefault="00403B9A" w:rsidP="007C6140">
            <w:r>
              <w:t>Chronic dialysis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03D0D3A3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7D53C657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11ECE54E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82591D0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403B9A" w14:paraId="49C4F76F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6636890" w14:textId="77777777" w:rsidR="00403B9A" w:rsidRDefault="00403B9A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EAF1B8C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EC0D5C1" w14:textId="7DA749D9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 (19.</w:t>
            </w:r>
            <w:r w:rsidR="006206A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45.7)</w:t>
            </w:r>
          </w:p>
        </w:tc>
        <w:tc>
          <w:tcPr>
            <w:tcW w:w="333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6D50562" w14:textId="44D38439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6206AF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(8.</w:t>
            </w:r>
            <w:r w:rsidR="006206A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2</w:t>
            </w:r>
            <w:r w:rsidR="006206AF">
              <w:rPr>
                <w:rFonts w:ascii="Calibri" w:hAnsi="Calibri" w:cs="Calibri"/>
                <w:color w:val="000000"/>
              </w:rPr>
              <w:t>2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686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53C6A41" w14:textId="2AEE6E70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(8.1-21.9)</w:t>
            </w:r>
          </w:p>
        </w:tc>
      </w:tr>
      <w:tr w:rsidR="00403B9A" w14:paraId="43C4D23B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24554387" w14:textId="40E30AFF" w:rsidR="00403B9A" w:rsidRDefault="00403B9A" w:rsidP="007C6140">
            <w:r>
              <w:t>Transplant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760C6297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542F1ECF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331" w:type="dxa"/>
            <w:tcBorders>
              <w:bottom w:val="nil"/>
            </w:tcBorders>
            <w:vAlign w:val="center"/>
          </w:tcPr>
          <w:p w14:paraId="2EBDD107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308CD9D" w14:textId="77777777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403B9A" w14:paraId="657A0F91" w14:textId="77777777" w:rsidTr="002E3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</w:tcBorders>
            <w:vAlign w:val="center"/>
          </w:tcPr>
          <w:p w14:paraId="70C2053C" w14:textId="77777777" w:rsidR="00403B9A" w:rsidRDefault="00403B9A" w:rsidP="007C6140"/>
        </w:tc>
        <w:tc>
          <w:tcPr>
            <w:tcW w:w="1879" w:type="dxa"/>
            <w:tcBorders>
              <w:top w:val="nil"/>
            </w:tcBorders>
            <w:vAlign w:val="center"/>
          </w:tcPr>
          <w:p w14:paraId="5E4FCCE6" w14:textId="77777777" w:rsidR="00403B9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</w:tcBorders>
            <w:vAlign w:val="center"/>
          </w:tcPr>
          <w:p w14:paraId="3674885E" w14:textId="7DD8BD53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 (8.6-3</w:t>
            </w:r>
            <w:r w:rsidR="006206AF">
              <w:rPr>
                <w:rFonts w:ascii="Calibri" w:hAnsi="Calibri" w:cs="Calibri"/>
                <w:color w:val="000000"/>
              </w:rPr>
              <w:t>5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14:paraId="2FA05ECF" w14:textId="17EC4FFB" w:rsidR="00403B9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6206A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(1.</w:t>
            </w:r>
            <w:r w:rsidR="006206AF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="006206AF">
              <w:rPr>
                <w:rFonts w:ascii="Calibri" w:hAnsi="Calibri" w:cs="Calibri"/>
                <w:color w:val="000000"/>
              </w:rPr>
              <w:t>5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661EAD0" w14:textId="01449D95" w:rsidR="00403B9A" w:rsidRDefault="00D1292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 (1.2-6.2)</w:t>
            </w:r>
          </w:p>
        </w:tc>
      </w:tr>
    </w:tbl>
    <w:p w14:paraId="5E91E697" w14:textId="1D989A59" w:rsidR="00C60CEF" w:rsidRPr="002E38D0" w:rsidRDefault="00C60CEF" w:rsidP="00C60CEF">
      <w:pPr>
        <w:rPr>
          <w:sz w:val="22"/>
          <w:szCs w:val="22"/>
        </w:rPr>
      </w:pPr>
      <w:proofErr w:type="spellStart"/>
      <w:r w:rsidRPr="002E38D0">
        <w:rPr>
          <w:sz w:val="22"/>
          <w:szCs w:val="22"/>
        </w:rPr>
        <w:t>aOR</w:t>
      </w:r>
      <w:proofErr w:type="spellEnd"/>
      <w:r w:rsidRPr="002E38D0">
        <w:rPr>
          <w:sz w:val="22"/>
          <w:szCs w:val="22"/>
        </w:rPr>
        <w:t xml:space="preserve">: adjusted odds ratio; CI: confidence interval; </w:t>
      </w:r>
      <w:proofErr w:type="spellStart"/>
      <w:r w:rsidRPr="002E38D0">
        <w:rPr>
          <w:sz w:val="22"/>
          <w:szCs w:val="22"/>
        </w:rPr>
        <w:t>cOR</w:t>
      </w:r>
      <w:proofErr w:type="spellEnd"/>
      <w:r w:rsidRPr="002E38D0">
        <w:rPr>
          <w:sz w:val="22"/>
          <w:szCs w:val="22"/>
        </w:rPr>
        <w:t>: crude odds ratio; HIV: human immunodeficiency virus; TB: tuberculosis</w:t>
      </w:r>
    </w:p>
    <w:p w14:paraId="16B41DFF" w14:textId="5B152FA2" w:rsidR="00403B9A" w:rsidRPr="002E38D0" w:rsidRDefault="00403B9A" w:rsidP="00403B9A">
      <w:pPr>
        <w:rPr>
          <w:sz w:val="22"/>
          <w:szCs w:val="22"/>
        </w:rPr>
      </w:pPr>
      <w:r w:rsidRPr="002E38D0">
        <w:rPr>
          <w:sz w:val="22"/>
          <w:szCs w:val="22"/>
        </w:rPr>
        <w:t>*</w:t>
      </w:r>
      <w:proofErr w:type="gramStart"/>
      <w:r w:rsidRPr="002E38D0">
        <w:rPr>
          <w:sz w:val="22"/>
          <w:szCs w:val="22"/>
        </w:rPr>
        <w:t>age</w:t>
      </w:r>
      <w:proofErr w:type="gramEnd"/>
      <w:r w:rsidRPr="002E38D0">
        <w:rPr>
          <w:sz w:val="22"/>
          <w:szCs w:val="22"/>
        </w:rPr>
        <w:t xml:space="preserve"> at the date of the TB diagnosis for the </w:t>
      </w:r>
      <w:r w:rsidR="0098739C" w:rsidRPr="002E38D0">
        <w:rPr>
          <w:sz w:val="22"/>
          <w:szCs w:val="22"/>
        </w:rPr>
        <w:t>person with TB disease</w:t>
      </w:r>
      <w:r w:rsidRPr="002E38D0">
        <w:rPr>
          <w:sz w:val="22"/>
          <w:szCs w:val="22"/>
        </w:rPr>
        <w:t xml:space="preserve">, and the same date for each matched control; ^time from cancer to the date of diagnosis of TB for the </w:t>
      </w:r>
      <w:r w:rsidR="0098739C" w:rsidRPr="002E38D0">
        <w:rPr>
          <w:sz w:val="22"/>
          <w:szCs w:val="22"/>
        </w:rPr>
        <w:t>person with TB disease</w:t>
      </w:r>
      <w:r w:rsidRPr="002E38D0">
        <w:rPr>
          <w:sz w:val="22"/>
          <w:szCs w:val="22"/>
        </w:rPr>
        <w:t>, and time from cancer to the TB diagnosis date of the matched case for each control</w:t>
      </w:r>
      <w:r w:rsidR="002E38D0" w:rsidRPr="002E38D0">
        <w:rPr>
          <w:sz w:val="22"/>
          <w:szCs w:val="22"/>
        </w:rPr>
        <w:t xml:space="preserve">; </w:t>
      </w:r>
      <w:r w:rsidR="002E38D0" w:rsidRPr="002E38D0">
        <w:rPr>
          <w:sz w:val="22"/>
          <w:szCs w:val="22"/>
          <w:vertAlign w:val="superscript"/>
        </w:rPr>
        <w:t>%</w:t>
      </w:r>
      <w:r w:rsidR="002E38D0" w:rsidRPr="002E38D0">
        <w:rPr>
          <w:sz w:val="22"/>
          <w:szCs w:val="22"/>
        </w:rPr>
        <w:t>medical comorbidities identified during the lookback period for cases and controls</w:t>
      </w:r>
      <w:r w:rsidRPr="002E38D0">
        <w:rPr>
          <w:sz w:val="22"/>
          <w:szCs w:val="22"/>
        </w:rPr>
        <w:t xml:space="preserve"> </w:t>
      </w:r>
    </w:p>
    <w:p w14:paraId="16EF7DD4" w14:textId="77777777" w:rsidR="00403B9A" w:rsidRDefault="00403B9A" w:rsidP="00403B9A"/>
    <w:p w14:paraId="3801D654" w14:textId="77777777" w:rsidR="006206AF" w:rsidRDefault="006206AF">
      <w:pPr>
        <w:rPr>
          <w:rFonts w:asciiTheme="majorHAnsi" w:eastAsiaTheme="majorEastAsia" w:hAnsiTheme="majorHAnsi" w:cstheme="majorBidi"/>
          <w:iCs/>
          <w:sz w:val="22"/>
          <w:szCs w:val="18"/>
        </w:rPr>
      </w:pPr>
      <w:r>
        <w:br w:type="page"/>
      </w:r>
    </w:p>
    <w:p w14:paraId="7D68329F" w14:textId="7E7244F3" w:rsidR="00403B9A" w:rsidRPr="00002E26" w:rsidRDefault="00403B9A" w:rsidP="00403B9A">
      <w:pPr>
        <w:pStyle w:val="Caption"/>
      </w:pPr>
      <w:r w:rsidRPr="00002E26">
        <w:lastRenderedPageBreak/>
        <w:t>Conditional logistic regression for odds of diagnosis of TB associated with prior exposure to cancer (stratified by cancer type), adjusted for demographic characteristics and medical comorbidities</w:t>
      </w:r>
      <w:r w:rsidR="00C71270">
        <w:t xml:space="preserve"> as shown in the table</w:t>
      </w:r>
      <w:r w:rsidRPr="00002E26">
        <w:t>.</w:t>
      </w:r>
    </w:p>
    <w:tbl>
      <w:tblPr>
        <w:tblStyle w:val="GridTable1Light"/>
        <w:tblW w:w="4973" w:type="pct"/>
        <w:tblLook w:val="04A0" w:firstRow="1" w:lastRow="0" w:firstColumn="1" w:lastColumn="0" w:noHBand="0" w:noVBand="1"/>
      </w:tblPr>
      <w:tblGrid>
        <w:gridCol w:w="2199"/>
        <w:gridCol w:w="2032"/>
        <w:gridCol w:w="3278"/>
        <w:gridCol w:w="2833"/>
        <w:gridCol w:w="3316"/>
      </w:tblGrid>
      <w:tr w:rsidR="00403B9A" w:rsidRPr="0007627A" w14:paraId="19C928F6" w14:textId="77777777" w:rsidTr="00B85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vAlign w:val="center"/>
          </w:tcPr>
          <w:p w14:paraId="216AEBE9" w14:textId="77777777" w:rsidR="00403B9A" w:rsidRPr="0007627A" w:rsidRDefault="00403B9A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Variable</w:t>
            </w:r>
          </w:p>
        </w:tc>
        <w:tc>
          <w:tcPr>
            <w:tcW w:w="744" w:type="pct"/>
            <w:vAlign w:val="center"/>
          </w:tcPr>
          <w:p w14:paraId="1DE8FDB9" w14:textId="77777777" w:rsidR="00403B9A" w:rsidRPr="0007627A" w:rsidRDefault="00403B9A" w:rsidP="007C6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0E5A5EE7" w14:textId="47DD8051" w:rsidR="00403B9A" w:rsidRPr="0007627A" w:rsidRDefault="00403B9A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Unadjusted</w:t>
            </w:r>
          </w:p>
        </w:tc>
        <w:tc>
          <w:tcPr>
            <w:tcW w:w="1037" w:type="pct"/>
            <w:vAlign w:val="center"/>
          </w:tcPr>
          <w:p w14:paraId="3BF77C57" w14:textId="16502D87" w:rsidR="00403B9A" w:rsidRPr="0007627A" w:rsidRDefault="00403B9A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djusted (</w:t>
            </w:r>
            <w:r w:rsidR="007F7E65">
              <w:rPr>
                <w:sz w:val="21"/>
                <w:szCs w:val="21"/>
              </w:rPr>
              <w:t xml:space="preserve">for </w:t>
            </w:r>
            <w:r w:rsidRPr="0007627A">
              <w:rPr>
                <w:sz w:val="21"/>
                <w:szCs w:val="21"/>
              </w:rPr>
              <w:t>solid and hematologic cancers)</w:t>
            </w:r>
          </w:p>
        </w:tc>
        <w:tc>
          <w:tcPr>
            <w:tcW w:w="1214" w:type="pct"/>
            <w:vAlign w:val="center"/>
          </w:tcPr>
          <w:p w14:paraId="2069E6D4" w14:textId="55EBB68B" w:rsidR="00403B9A" w:rsidRPr="0007627A" w:rsidRDefault="00403B9A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djusted (</w:t>
            </w:r>
            <w:r w:rsidR="007F7E65">
              <w:rPr>
                <w:sz w:val="21"/>
                <w:szCs w:val="21"/>
              </w:rPr>
              <w:t xml:space="preserve">for </w:t>
            </w:r>
            <w:r w:rsidRPr="0007627A">
              <w:rPr>
                <w:sz w:val="21"/>
                <w:szCs w:val="21"/>
              </w:rPr>
              <w:t>all cancer sub-types)</w:t>
            </w:r>
          </w:p>
        </w:tc>
      </w:tr>
      <w:tr w:rsidR="00403B9A" w:rsidRPr="0007627A" w14:paraId="767A519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vAlign w:val="center"/>
          </w:tcPr>
          <w:p w14:paraId="553525F4" w14:textId="77777777" w:rsidR="00403B9A" w:rsidRPr="0007627A" w:rsidRDefault="00403B9A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vAlign w:val="center"/>
          </w:tcPr>
          <w:p w14:paraId="72FDF181" w14:textId="77777777" w:rsidR="00403B9A" w:rsidRPr="0007627A" w:rsidRDefault="00403B9A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1326E956" w14:textId="77777777" w:rsidR="00403B9A" w:rsidRPr="0007627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c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037" w:type="pct"/>
            <w:vAlign w:val="center"/>
          </w:tcPr>
          <w:p w14:paraId="56D24B4D" w14:textId="77777777" w:rsidR="00403B9A" w:rsidRPr="0007627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a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14" w:type="pct"/>
            <w:vAlign w:val="center"/>
          </w:tcPr>
          <w:p w14:paraId="5C9FB89D" w14:textId="77777777" w:rsidR="00403B9A" w:rsidRPr="0007627A" w:rsidRDefault="00403B9A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a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</w:tr>
      <w:tr w:rsidR="00C84C29" w:rsidRPr="0007627A" w14:paraId="4118491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4D99505E" w14:textId="77777777" w:rsidR="00C84C29" w:rsidRPr="0007627A" w:rsidRDefault="00C84C29" w:rsidP="00C84C29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Cancer type</w:t>
            </w:r>
          </w:p>
        </w:tc>
        <w:tc>
          <w:tcPr>
            <w:tcW w:w="744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0DAD14AC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 cancer</w:t>
            </w:r>
          </w:p>
        </w:tc>
        <w:tc>
          <w:tcPr>
            <w:tcW w:w="1200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43FEBAE3" w14:textId="17F645A4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1E547D58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2A595B82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C84C29" w:rsidRPr="0007627A" w14:paraId="4C29664D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5BB8E067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5E85C295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Solid*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C86AEF0" w14:textId="1294326D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1.2 (9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65F1FABC" w14:textId="362FB33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9 (4.9-7.0)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0F2CFE6D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C84C29" w:rsidRPr="0007627A" w14:paraId="7367312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6B46757B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915E3E7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Respiratory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7D4BDE8" w14:textId="3E90691C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10.6 (7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72.2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7862E78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1B18C7B" w14:textId="01188150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.7 (29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C84C29" w:rsidRPr="0007627A" w14:paraId="47842AC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58D6C47F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423D0FAF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ead and neck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B8F745B" w14:textId="3F4CA61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2.0 (10.2-47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096FA15A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1A8DA874" w14:textId="4275A1C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0.9 (4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3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C84C29" w:rsidRPr="0007627A" w14:paraId="692467DC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346AF14F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5B840B0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Gastrointestinal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8966360" w14:textId="264F1F96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4.9 (9.8-2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0C6F1FA3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1E1D67D0" w14:textId="2F64526B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.8 (4.4-10.5)</w:t>
            </w:r>
          </w:p>
        </w:tc>
      </w:tr>
      <w:tr w:rsidR="00C84C29" w:rsidRPr="0007627A" w14:paraId="35FB20B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34B13FD5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EEAB136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Other solid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C9D2E7F" w14:textId="4E823DB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9.5 (6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4.0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50D9BBA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461BDD07" w14:textId="4CDD2585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1 (3.4-7.7)</w:t>
            </w:r>
          </w:p>
        </w:tc>
      </w:tr>
      <w:tr w:rsidR="00C84C29" w:rsidRPr="0007627A" w14:paraId="075561F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7E222D9E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03D0841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Male genital system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07250D9" w14:textId="6A9DF45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7.1 (4.1-1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C946740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44A0958" w14:textId="4E6AB9B3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7 (1.5-4.7)</w:t>
            </w:r>
          </w:p>
        </w:tc>
      </w:tr>
      <w:tr w:rsidR="00C84C29" w:rsidRPr="0007627A" w14:paraId="30C7623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719D0BC3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30D9246A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Gynecological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56B1A1" w14:textId="71496C6C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5 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5.6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39E92D07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41714095" w14:textId="3B03C56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8 (0.8-4.3)</w:t>
            </w:r>
          </w:p>
        </w:tc>
      </w:tr>
      <w:tr w:rsidR="00C84C29" w:rsidRPr="0007627A" w14:paraId="3EC46D3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6C0F4911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21730BC3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Breas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596F19C" w14:textId="40295491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6 (1.3-5.1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ABFC93D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4A97DB49" w14:textId="2479430C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7 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C84C29" w:rsidRPr="0007627A" w14:paraId="7AE16B28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109EADD3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327F3F23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ematologic*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6A5E021" w14:textId="7C48AA8B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31.1 (20.8-46.5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34943798" w14:textId="38376723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5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.3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6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35258162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C84C29" w:rsidRPr="0007627A" w14:paraId="668E22D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34D8E693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01277CA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Other hematologi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F8A2073" w14:textId="71EF5BA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57.1 (26.7-122.1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10BD217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4D879C90" w14:textId="0635190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.8 (10.0-51.9)</w:t>
            </w:r>
          </w:p>
        </w:tc>
      </w:tr>
      <w:tr w:rsidR="00C84C29" w:rsidRPr="0007627A" w14:paraId="1B5C207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75DB8CD6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2B6DBD1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Leukemi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C1B8DF5" w14:textId="63829E2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39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6.1-95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0821D038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143DA127" w14:textId="617550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.9 (8.9-58.9)</w:t>
            </w:r>
          </w:p>
        </w:tc>
      </w:tr>
      <w:tr w:rsidR="00C84C29" w:rsidRPr="0007627A" w14:paraId="58E2754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8568A7D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B0BB0A7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Lymphoma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A84EF4E" w14:textId="78076325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0.9 (1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37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8DD47E6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C1BFDBF" w14:textId="1021874C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.4 (6.1-21.4)</w:t>
            </w:r>
          </w:p>
        </w:tc>
      </w:tr>
      <w:tr w:rsidR="00FC2F7E" w:rsidRPr="0007627A" w14:paraId="2F4DA67C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02B93BF9" w14:textId="77777777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Sex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173E6E84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Female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51227421" w14:textId="755D5644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31CDECFB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44092E9A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71D35C6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0F8A309" w14:textId="77777777" w:rsidR="00FC2F7E" w:rsidRPr="0007627A" w:rsidRDefault="00FC2F7E" w:rsidP="00FC2F7E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D936EC0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Male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C0CBDD3" w14:textId="188EB98E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.3 (1.2-1.4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FDB2E15" w14:textId="1A43D4B3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3 (1.2-1.4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6839AB8" w14:textId="4A31D8F4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3 (1.2-1.4)</w:t>
            </w:r>
          </w:p>
        </w:tc>
      </w:tr>
      <w:tr w:rsidR="00FC2F7E" w:rsidRPr="0007627A" w14:paraId="3EE1F2B4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548DF520" w14:textId="39E83CF8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ge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6501AE8E" w14:textId="5BC27B92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0C9266F0" w14:textId="2F33C8A6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6783C77F" w14:textId="4A210092" w:rsidR="00FC2F7E" w:rsidRPr="0007627A" w:rsidRDefault="00415AE3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 (1.0-1.0)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458949D3" w14:textId="345185C9" w:rsidR="00FC2F7E" w:rsidRPr="0007627A" w:rsidRDefault="00AC0E64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 (1.0-1.0)</w:t>
            </w:r>
          </w:p>
        </w:tc>
      </w:tr>
      <w:tr w:rsidR="00FC2F7E" w:rsidRPr="0007627A" w14:paraId="54905703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2920E47C" w14:textId="77777777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IV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6DEA2F67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4C2971C3" w14:textId="1370DA1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6CFE1CAE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6B9F2D0E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6A215C2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06701B4" w14:textId="77777777" w:rsidR="00FC2F7E" w:rsidRPr="0007627A" w:rsidRDefault="00FC2F7E" w:rsidP="00FC2F7E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AB93AA5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F0BA721" w14:textId="12BBB988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40.2 (33.2-48.6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D177900" w14:textId="31CFFC81" w:rsidR="00FC2F7E" w:rsidRPr="0007627A" w:rsidRDefault="00415AE3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.0 (30.3-45.1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889D0F0" w14:textId="33B2BDC1" w:rsidR="00FC2F7E" w:rsidRPr="0007627A" w:rsidRDefault="00AC0E64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.5 (30.7-45.7)</w:t>
            </w:r>
          </w:p>
        </w:tc>
      </w:tr>
      <w:tr w:rsidR="00FC2F7E" w:rsidRPr="0007627A" w14:paraId="644F27A1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1CD943A0" w14:textId="77777777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Diabetes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5604037A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73063B8E" w14:textId="36D30A5B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5127A76D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794EEFB7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2101049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BB037E9" w14:textId="77777777" w:rsidR="00FC2F7E" w:rsidRPr="0007627A" w:rsidRDefault="00FC2F7E" w:rsidP="00FC2F7E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25DB91D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09374B7" w14:textId="30E0FF86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4.2 (3.8-4.7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3F14887" w14:textId="2ABB2BCD" w:rsidR="00FC2F7E" w:rsidRPr="0007627A" w:rsidRDefault="00415AE3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2 (2.0-2.5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A7837C9" w14:textId="15C2E8F6" w:rsidR="00FC2F7E" w:rsidRPr="0007627A" w:rsidRDefault="00AC0E64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2 (2.0-2.5)</w:t>
            </w:r>
          </w:p>
        </w:tc>
      </w:tr>
      <w:tr w:rsidR="00FC2F7E" w:rsidRPr="0007627A" w14:paraId="636CFB2C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3F1913C1" w14:textId="77777777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Chronic dialysis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4017AE3A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6783BC1D" w14:textId="14990C8C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43D48498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4AEF8FD0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56CDC00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6ECB44D" w14:textId="77777777" w:rsidR="00FC2F7E" w:rsidRPr="0007627A" w:rsidRDefault="00FC2F7E" w:rsidP="00FC2F7E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1CDEEB4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44B251D" w14:textId="155589BA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29.8 (19.5-45.7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1DBAC72" w14:textId="200FF55D" w:rsidR="00FC2F7E" w:rsidRPr="0007627A" w:rsidRDefault="00415AE3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.8 (8.4-22.5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3733BE6" w14:textId="50E26FD4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4.</w:t>
            </w:r>
            <w:r w:rsidR="00AC0E64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8.</w:t>
            </w:r>
            <w:r w:rsidR="00AC0E64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2</w:t>
            </w:r>
            <w:r w:rsidR="00AC0E64">
              <w:rPr>
                <w:rFonts w:ascii="Calibri" w:hAnsi="Calibri" w:cs="Calibri"/>
                <w:color w:val="000000"/>
                <w:sz w:val="21"/>
                <w:szCs w:val="21"/>
              </w:rPr>
              <w:t>3.8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FC2F7E" w:rsidRPr="0007627A" w14:paraId="2DF05D9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2E4C6C04" w14:textId="77777777" w:rsidR="00FC2F7E" w:rsidRPr="0007627A" w:rsidRDefault="00FC2F7E" w:rsidP="00FC2F7E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Transplant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44D89405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43B350FE" w14:textId="1C1993F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5136FD8F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45AA3642" w14:textId="77777777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3FB923A4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</w:tcBorders>
            <w:vAlign w:val="center"/>
          </w:tcPr>
          <w:p w14:paraId="79442F7E" w14:textId="77777777" w:rsidR="00FC2F7E" w:rsidRPr="0007627A" w:rsidRDefault="00FC2F7E" w:rsidP="00FC2F7E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</w:tcBorders>
            <w:vAlign w:val="center"/>
          </w:tcPr>
          <w:p w14:paraId="47DEDE59" w14:textId="77777777" w:rsidR="00FC2F7E" w:rsidRPr="0007627A" w:rsidRDefault="00FC2F7E" w:rsidP="00FC2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4C04D3A0" w14:textId="7D765713" w:rsidR="00FC2F7E" w:rsidRPr="0007627A" w:rsidRDefault="00FC2F7E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7.3 (8.6-35.0)</w:t>
            </w:r>
          </w:p>
        </w:tc>
        <w:tc>
          <w:tcPr>
            <w:tcW w:w="1037" w:type="pct"/>
            <w:tcBorders>
              <w:top w:val="nil"/>
            </w:tcBorders>
            <w:vAlign w:val="center"/>
          </w:tcPr>
          <w:p w14:paraId="70376C0D" w14:textId="168BDAFE" w:rsidR="00FC2F7E" w:rsidRPr="0007627A" w:rsidRDefault="00415AE3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3 (1.0-5.3)</w:t>
            </w:r>
          </w:p>
        </w:tc>
        <w:tc>
          <w:tcPr>
            <w:tcW w:w="1214" w:type="pct"/>
            <w:tcBorders>
              <w:top w:val="nil"/>
            </w:tcBorders>
            <w:vAlign w:val="center"/>
          </w:tcPr>
          <w:p w14:paraId="19392124" w14:textId="77AFD6F0" w:rsidR="00FC2F7E" w:rsidRPr="0007627A" w:rsidRDefault="00AC0E64" w:rsidP="00FC2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2 (0.96-5.2)</w:t>
            </w:r>
          </w:p>
        </w:tc>
      </w:tr>
    </w:tbl>
    <w:p w14:paraId="6EB9878C" w14:textId="53364C75" w:rsidR="00C60CEF" w:rsidRPr="002E38D0" w:rsidRDefault="00C60CEF" w:rsidP="00C60CEF">
      <w:pPr>
        <w:rPr>
          <w:sz w:val="22"/>
          <w:szCs w:val="22"/>
        </w:rPr>
      </w:pPr>
      <w:proofErr w:type="spellStart"/>
      <w:r w:rsidRPr="002E38D0">
        <w:rPr>
          <w:sz w:val="22"/>
          <w:szCs w:val="22"/>
        </w:rPr>
        <w:t>aOR</w:t>
      </w:r>
      <w:proofErr w:type="spellEnd"/>
      <w:r w:rsidRPr="002E38D0">
        <w:rPr>
          <w:sz w:val="22"/>
          <w:szCs w:val="22"/>
        </w:rPr>
        <w:t xml:space="preserve">: adjusted odds ratio; CI: confidence interval; </w:t>
      </w:r>
      <w:proofErr w:type="spellStart"/>
      <w:r w:rsidRPr="002E38D0">
        <w:rPr>
          <w:sz w:val="22"/>
          <w:szCs w:val="22"/>
        </w:rPr>
        <w:t>cOR</w:t>
      </w:r>
      <w:proofErr w:type="spellEnd"/>
      <w:r w:rsidRPr="002E38D0">
        <w:rPr>
          <w:sz w:val="22"/>
          <w:szCs w:val="22"/>
        </w:rPr>
        <w:t>: crude odds ratio; HIV: human immunodeficiency virus; TB: tuberculosis</w:t>
      </w:r>
    </w:p>
    <w:p w14:paraId="3C9921F2" w14:textId="532114D1" w:rsidR="00403B9A" w:rsidRPr="002E38D0" w:rsidRDefault="00403B9A" w:rsidP="00403B9A">
      <w:pPr>
        <w:rPr>
          <w:sz w:val="22"/>
          <w:szCs w:val="22"/>
        </w:rPr>
      </w:pPr>
      <w:r w:rsidRPr="002E38D0">
        <w:rPr>
          <w:sz w:val="22"/>
          <w:szCs w:val="22"/>
        </w:rPr>
        <w:t>*For cancer type in the unadjusted models, one model included no cancer, solid, and hematologic cancers (excluding the solid and hematologic sub-types); and another model included no cancer and all other solid and hematologic cancer</w:t>
      </w:r>
      <w:r w:rsidR="002E38D0" w:rsidRPr="002E38D0">
        <w:rPr>
          <w:sz w:val="22"/>
          <w:szCs w:val="22"/>
        </w:rPr>
        <w:t xml:space="preserve"> sub-type</w:t>
      </w:r>
      <w:r w:rsidRPr="002E38D0">
        <w:rPr>
          <w:sz w:val="22"/>
          <w:szCs w:val="22"/>
        </w:rPr>
        <w:t>s (excluding the broad solid and hematologic groups).</w:t>
      </w:r>
    </w:p>
    <w:p w14:paraId="727173B6" w14:textId="77777777" w:rsidR="00FC2F7E" w:rsidRDefault="00FC2F7E" w:rsidP="00403B9A">
      <w:pPr>
        <w:rPr>
          <w:sz w:val="21"/>
          <w:szCs w:val="21"/>
        </w:rPr>
      </w:pPr>
    </w:p>
    <w:p w14:paraId="2192A567" w14:textId="77777777" w:rsidR="00FC2F7E" w:rsidRDefault="00FC2F7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BDE45E1" w14:textId="4D51C4F1" w:rsidR="00FC2F7E" w:rsidRPr="00B851E4" w:rsidRDefault="00B851E4" w:rsidP="00FC2F7E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B851E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</w:t>
      </w:r>
      <w:r w:rsidR="00BE0AE0">
        <w:rPr>
          <w:rFonts w:ascii="Arial" w:hAnsi="Arial" w:cs="Arial"/>
          <w:b/>
          <w:bCs/>
          <w:color w:val="auto"/>
          <w:sz w:val="24"/>
          <w:szCs w:val="24"/>
        </w:rPr>
        <w:t>5</w:t>
      </w:r>
      <w:r w:rsidRPr="00B851E4">
        <w:rPr>
          <w:rFonts w:ascii="Arial" w:hAnsi="Arial" w:cs="Arial"/>
          <w:b/>
          <w:bCs/>
          <w:color w:val="auto"/>
          <w:sz w:val="24"/>
          <w:szCs w:val="24"/>
        </w:rPr>
        <w:t>: MODELS WITH AGE AND AGE-SQUARED ADJUSTED AS CONTINUOUS VARIABLES</w:t>
      </w:r>
      <w:r w:rsidR="00FC2F7E" w:rsidRPr="00B851E4">
        <w:rPr>
          <w:rFonts w:ascii="Arial" w:hAnsi="Arial" w:cs="Arial"/>
          <w:b/>
          <w:bCs/>
          <w:color w:val="auto"/>
          <w:sz w:val="24"/>
          <w:szCs w:val="24"/>
        </w:rPr>
        <w:fldChar w:fldCharType="begin"/>
      </w:r>
      <w:r w:rsidR="00FC2F7E" w:rsidRPr="00B851E4">
        <w:rPr>
          <w:rFonts w:ascii="Arial" w:hAnsi="Arial" w:cs="Arial"/>
          <w:b/>
          <w:bCs/>
          <w:color w:val="auto"/>
          <w:sz w:val="24"/>
          <w:szCs w:val="24"/>
        </w:rPr>
        <w:instrText xml:space="preserve"> ADDIN </w:instrText>
      </w:r>
      <w:r w:rsidR="00FC2F7E" w:rsidRPr="00B851E4">
        <w:rPr>
          <w:rFonts w:ascii="Arial" w:hAnsi="Arial" w:cs="Arial"/>
          <w:b/>
          <w:bCs/>
          <w:color w:val="auto"/>
          <w:sz w:val="24"/>
          <w:szCs w:val="24"/>
        </w:rPr>
        <w:fldChar w:fldCharType="end"/>
      </w:r>
    </w:p>
    <w:p w14:paraId="692B74A5" w14:textId="77777777" w:rsidR="00FC2F7E" w:rsidRDefault="00FC2F7E" w:rsidP="00FC2F7E"/>
    <w:p w14:paraId="4326C8B7" w14:textId="00CC1B7D" w:rsidR="00FC2F7E" w:rsidRDefault="00FC2F7E" w:rsidP="00FC2F7E">
      <w:pPr>
        <w:pStyle w:val="Caption"/>
      </w:pPr>
      <w:r>
        <w:t>Conditional logistic regression for odds of diagnosis of TB associated with prior exposure to cancer, adjusted for demographic characteristics and medical comorbidities</w:t>
      </w:r>
      <w:r w:rsidR="00C71270">
        <w:t xml:space="preserve"> as shown in the table</w:t>
      </w:r>
      <w:r>
        <w:t>.</w:t>
      </w:r>
    </w:p>
    <w:tbl>
      <w:tblPr>
        <w:tblStyle w:val="GridTable1Light"/>
        <w:tblW w:w="14454" w:type="dxa"/>
        <w:tblLayout w:type="fixed"/>
        <w:tblLook w:val="04A0" w:firstRow="1" w:lastRow="0" w:firstColumn="1" w:lastColumn="0" w:noHBand="0" w:noVBand="1"/>
      </w:tblPr>
      <w:tblGrid>
        <w:gridCol w:w="2087"/>
        <w:gridCol w:w="1879"/>
        <w:gridCol w:w="3471"/>
        <w:gridCol w:w="3190"/>
        <w:gridCol w:w="3827"/>
      </w:tblGrid>
      <w:tr w:rsidR="00FC2F7E" w14:paraId="13620A05" w14:textId="77777777" w:rsidTr="00B85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gridSpan w:val="2"/>
            <w:vAlign w:val="center"/>
          </w:tcPr>
          <w:p w14:paraId="41EEE81A" w14:textId="77777777" w:rsidR="00FC2F7E" w:rsidRDefault="00FC2F7E" w:rsidP="007C6140">
            <w:pPr>
              <w:ind w:left="2587" w:hanging="2587"/>
            </w:pPr>
          </w:p>
        </w:tc>
        <w:tc>
          <w:tcPr>
            <w:tcW w:w="3471" w:type="dxa"/>
            <w:vAlign w:val="center"/>
          </w:tcPr>
          <w:p w14:paraId="054AFC33" w14:textId="7C8E4BD1" w:rsidR="00FC2F7E" w:rsidRPr="000D1B47" w:rsidRDefault="00FC2F7E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Unadjusted</w:t>
            </w:r>
          </w:p>
        </w:tc>
        <w:tc>
          <w:tcPr>
            <w:tcW w:w="3190" w:type="dxa"/>
            <w:vAlign w:val="center"/>
          </w:tcPr>
          <w:p w14:paraId="28B9E055" w14:textId="77777777" w:rsidR="00FC2F7E" w:rsidRPr="000D1B47" w:rsidRDefault="00FC2F7E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Adjusted (for cancer)</w:t>
            </w:r>
          </w:p>
        </w:tc>
        <w:tc>
          <w:tcPr>
            <w:tcW w:w="3827" w:type="dxa"/>
            <w:vAlign w:val="center"/>
          </w:tcPr>
          <w:p w14:paraId="7DDFF25E" w14:textId="5B8EE09C" w:rsidR="00FC2F7E" w:rsidRPr="000D1B47" w:rsidRDefault="00FC2F7E" w:rsidP="007C6140">
            <w:pPr>
              <w:ind w:left="2587" w:hanging="25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B628A">
              <w:t>Adjusted (</w:t>
            </w:r>
            <w:r w:rsidR="00B851E4">
              <w:t xml:space="preserve">for </w:t>
            </w:r>
            <w:r w:rsidRPr="00EB628A">
              <w:t>time from cancer to TB)</w:t>
            </w:r>
          </w:p>
        </w:tc>
      </w:tr>
      <w:tr w:rsidR="00FC2F7E" w14:paraId="5A0EF733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gridSpan w:val="2"/>
            <w:vAlign w:val="center"/>
          </w:tcPr>
          <w:p w14:paraId="33271DAF" w14:textId="77777777" w:rsidR="00FC2F7E" w:rsidRPr="000D1B47" w:rsidRDefault="00FC2F7E" w:rsidP="007C6140">
            <w:pPr>
              <w:rPr>
                <w:b w:val="0"/>
              </w:rPr>
            </w:pPr>
            <w:r>
              <w:t>Variable</w:t>
            </w:r>
          </w:p>
        </w:tc>
        <w:tc>
          <w:tcPr>
            <w:tcW w:w="3471" w:type="dxa"/>
            <w:vAlign w:val="center"/>
          </w:tcPr>
          <w:p w14:paraId="7EAAA16E" w14:textId="77777777" w:rsidR="00FC2F7E" w:rsidRPr="000D1B47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cOR</w:t>
            </w:r>
            <w:proofErr w:type="spellEnd"/>
            <w:r w:rsidRPr="000D1B47">
              <w:rPr>
                <w:b/>
              </w:rPr>
              <w:t xml:space="preserve"> (95% CI)</w:t>
            </w:r>
          </w:p>
        </w:tc>
        <w:tc>
          <w:tcPr>
            <w:tcW w:w="3190" w:type="dxa"/>
            <w:vAlign w:val="center"/>
          </w:tcPr>
          <w:p w14:paraId="72FFF783" w14:textId="77777777" w:rsidR="00FC2F7E" w:rsidRPr="000D1B47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a</w:t>
            </w:r>
            <w:r>
              <w:rPr>
                <w:b/>
              </w:rPr>
              <w:t>OR</w:t>
            </w:r>
            <w:proofErr w:type="spellEnd"/>
            <w:r>
              <w:rPr>
                <w:b/>
              </w:rPr>
              <w:t xml:space="preserve"> (95% CI)</w:t>
            </w:r>
          </w:p>
        </w:tc>
        <w:tc>
          <w:tcPr>
            <w:tcW w:w="3827" w:type="dxa"/>
            <w:vAlign w:val="center"/>
          </w:tcPr>
          <w:p w14:paraId="60C754D9" w14:textId="77777777" w:rsidR="00FC2F7E" w:rsidRPr="000D1B47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0D1B47">
              <w:rPr>
                <w:b/>
              </w:rPr>
              <w:t>aOR</w:t>
            </w:r>
            <w:proofErr w:type="spellEnd"/>
            <w:r w:rsidRPr="000D1B47">
              <w:rPr>
                <w:b/>
              </w:rPr>
              <w:t xml:space="preserve"> </w:t>
            </w:r>
            <w:r>
              <w:rPr>
                <w:b/>
              </w:rPr>
              <w:t>(95% CI)</w:t>
            </w:r>
          </w:p>
        </w:tc>
      </w:tr>
      <w:tr w:rsidR="00FC2F7E" w14:paraId="1F04955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0B2E4EB9" w14:textId="77777777" w:rsidR="00FC2F7E" w:rsidRDefault="00FC2F7E" w:rsidP="007C6140">
            <w:r>
              <w:t>Cancer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0A8ED7F7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24FFE085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0755143A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5F5BA9A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2F7E" w14:paraId="61DBFF8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</w:tcBorders>
            <w:vAlign w:val="center"/>
          </w:tcPr>
          <w:p w14:paraId="0DE2EE73" w14:textId="77777777" w:rsidR="00FC2F7E" w:rsidRDefault="00FC2F7E" w:rsidP="007C6140"/>
        </w:tc>
        <w:tc>
          <w:tcPr>
            <w:tcW w:w="1879" w:type="dxa"/>
            <w:tcBorders>
              <w:top w:val="nil"/>
            </w:tcBorders>
            <w:vAlign w:val="center"/>
          </w:tcPr>
          <w:p w14:paraId="55E26733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</w:tcBorders>
            <w:vAlign w:val="center"/>
          </w:tcPr>
          <w:p w14:paraId="699DFCEC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 (10.9-15.0)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14:paraId="6CFCCB10" w14:textId="2F6BC3F9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 (5.3-7.6)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39072324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E64FD" w14:paraId="0396EFD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 w:val="restart"/>
            <w:vAlign w:val="center"/>
          </w:tcPr>
          <w:p w14:paraId="4FE5F97D" w14:textId="77777777" w:rsidR="005E64FD" w:rsidRDefault="005E64FD" w:rsidP="005E64FD">
            <w:r>
              <w:t>Time from cancer to TB diagnosis^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44A11364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7271BB24" w14:textId="0468A3C6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10254FCA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0272A7AB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E64FD" w14:paraId="4FC4E40B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vMerge/>
            <w:tcBorders>
              <w:bottom w:val="nil"/>
            </w:tcBorders>
            <w:vAlign w:val="center"/>
          </w:tcPr>
          <w:p w14:paraId="507BBEBC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6510289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 to 3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5CDB20ED" w14:textId="2E4F6B74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 (40.6-69.5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5D8B1829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C2AC499" w14:textId="51CA299B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 (18.8-34.5)</w:t>
            </w:r>
          </w:p>
        </w:tc>
      </w:tr>
      <w:tr w:rsidR="005E64FD" w14:paraId="3029259A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4F6D5841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30DFA2C9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-6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0E74C573" w14:textId="7BB8660D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(3.9-11.9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30C78ABF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2227D2D" w14:textId="24B28554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 (2.2-7.0)</w:t>
            </w:r>
          </w:p>
        </w:tc>
      </w:tr>
      <w:tr w:rsidR="005E64FD" w14:paraId="008633E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35946155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866D24C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12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3B9E6DF9" w14:textId="643C7EDF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 (6.4-13.3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47EDC46B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7952A58" w14:textId="6BDA2D2E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 (3.2-7.0)</w:t>
            </w:r>
          </w:p>
        </w:tc>
      </w:tr>
      <w:tr w:rsidR="005E64FD" w14:paraId="46D41D36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nil"/>
            </w:tcBorders>
            <w:vAlign w:val="center"/>
          </w:tcPr>
          <w:p w14:paraId="37821F20" w14:textId="77777777" w:rsidR="005E64FD" w:rsidRDefault="005E64FD" w:rsidP="005E64FD"/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5F0F249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-18 month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vAlign w:val="center"/>
          </w:tcPr>
          <w:p w14:paraId="578B896C" w14:textId="1213A370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 (3.1-7.9)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1F23E933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FB611C2" w14:textId="642601DD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(1.2-3.5)</w:t>
            </w:r>
          </w:p>
        </w:tc>
      </w:tr>
      <w:tr w:rsidR="005E64FD" w14:paraId="1E675931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271835F" w14:textId="77777777" w:rsidR="005E64FD" w:rsidRDefault="005E64FD" w:rsidP="005E64FD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7C9BCC9" w14:textId="77777777" w:rsidR="005E64FD" w:rsidRDefault="005E64FD" w:rsidP="005E6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-24 month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15C4CBA" w14:textId="3F1AEAB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 (4.2-9.9)</w:t>
            </w:r>
          </w:p>
        </w:tc>
        <w:tc>
          <w:tcPr>
            <w:tcW w:w="3190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CF85005" w14:textId="77777777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382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D227821" w14:textId="31C6CF13" w:rsidR="005E64FD" w:rsidRDefault="005E64FD" w:rsidP="005E6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 (2.1-5.2)</w:t>
            </w:r>
          </w:p>
        </w:tc>
      </w:tr>
      <w:tr w:rsidR="00FC2F7E" w14:paraId="1E3C2C1D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7DD5600C" w14:textId="77777777" w:rsidR="00FC2F7E" w:rsidRDefault="00FC2F7E" w:rsidP="007C6140">
            <w:r>
              <w:t>Sex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7DD2B5D9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17975207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23328454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40B3D51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14:paraId="6CFD64B6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575064B" w14:textId="77777777" w:rsidR="00FC2F7E" w:rsidRDefault="00FC2F7E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57F0FBC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68B8ABF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2-1.4)</w:t>
            </w:r>
          </w:p>
        </w:tc>
        <w:tc>
          <w:tcPr>
            <w:tcW w:w="3190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2568725" w14:textId="3D9BBB63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3-1.4)</w:t>
            </w:r>
          </w:p>
        </w:tc>
        <w:tc>
          <w:tcPr>
            <w:tcW w:w="382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C8B7466" w14:textId="704E0601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</w:t>
            </w:r>
            <w:r w:rsidR="003B6D73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.4)</w:t>
            </w:r>
          </w:p>
        </w:tc>
      </w:tr>
      <w:tr w:rsidR="00FC2F7E" w14:paraId="4564C21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500D9D64" w14:textId="12609EB2" w:rsidR="00FC2F7E" w:rsidRDefault="00FC2F7E" w:rsidP="007C6140">
            <w:r>
              <w:t>Age</w:t>
            </w:r>
            <w:r w:rsidR="00C71270">
              <w:t>*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355BE829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21E636C7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17D02785" w14:textId="206623A9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95-0.96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2788C7C6" w14:textId="6069B85E" w:rsidR="00FC2F7E" w:rsidRDefault="003B6D73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95-0.96)</w:t>
            </w:r>
          </w:p>
        </w:tc>
      </w:tr>
      <w:tr w:rsidR="00FC2F7E" w14:paraId="6B102B5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10F3144F" w14:textId="1FB4D949" w:rsidR="00FC2F7E" w:rsidRDefault="00FC2F7E" w:rsidP="007C6140">
            <w:r>
              <w:t>Age-squared</w:t>
            </w:r>
            <w:r w:rsidR="00C71270">
              <w:t>*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585EE51A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4B87FE72" w14:textId="18A32E95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3B3939C0" w14:textId="7C8588D1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1D694887" w14:textId="069B3A69" w:rsidR="00FC2F7E" w:rsidRDefault="003B6D73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</w:tr>
      <w:tr w:rsidR="00FC2F7E" w14:paraId="12C15D3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45768096" w14:textId="109EC63C" w:rsidR="00FC2F7E" w:rsidRDefault="00FC2F7E" w:rsidP="007C6140">
            <w:r>
              <w:t>HIV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6E2FD5FA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3C30CFB5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379D1E35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219CADB9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14:paraId="053C8A9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F21B3A4" w14:textId="77777777" w:rsidR="00FC2F7E" w:rsidRDefault="00FC2F7E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AF557F1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13BAFAF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 (33.2-48.6)</w:t>
            </w:r>
          </w:p>
        </w:tc>
        <w:tc>
          <w:tcPr>
            <w:tcW w:w="3190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9CFC595" w14:textId="68D6DF70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 (38.2-56.8)</w:t>
            </w:r>
          </w:p>
        </w:tc>
        <w:tc>
          <w:tcPr>
            <w:tcW w:w="382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2DBCC61" w14:textId="3E23EE41" w:rsidR="00FC2F7E" w:rsidRDefault="003B6D73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 (38.2-56.8)</w:t>
            </w:r>
          </w:p>
        </w:tc>
      </w:tr>
      <w:tr w:rsidR="00FC2F7E" w14:paraId="59279930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7E9EA005" w14:textId="3627AAF6" w:rsidR="00FC2F7E" w:rsidRDefault="00FC2F7E" w:rsidP="007C6140">
            <w:r>
              <w:t>Diabetes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266DCABE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5D07964A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071D88BA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1312F402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14:paraId="2835FA9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F2CA392" w14:textId="77777777" w:rsidR="00FC2F7E" w:rsidRDefault="00FC2F7E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E8C0FC6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E4602CE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(3.8-4.7)</w:t>
            </w:r>
          </w:p>
        </w:tc>
        <w:tc>
          <w:tcPr>
            <w:tcW w:w="3190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EE69DE9" w14:textId="65F1ADC3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(1.8-2.2)</w:t>
            </w:r>
          </w:p>
        </w:tc>
        <w:tc>
          <w:tcPr>
            <w:tcW w:w="382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044BDE6" w14:textId="655DE2A4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 (1.8-2.2)</w:t>
            </w:r>
          </w:p>
        </w:tc>
      </w:tr>
      <w:tr w:rsidR="00FC2F7E" w14:paraId="78478C4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39DC65FA" w14:textId="2AD67DEE" w:rsidR="00FC2F7E" w:rsidRDefault="00FC2F7E" w:rsidP="007C6140">
            <w:r>
              <w:t>Chronic dialysis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5740F4D8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71FDF82E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3726E443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6A0FB960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14:paraId="16F8719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BDEBD3D" w14:textId="77777777" w:rsidR="00FC2F7E" w:rsidRDefault="00FC2F7E" w:rsidP="007C6140"/>
        </w:tc>
        <w:tc>
          <w:tcPr>
            <w:tcW w:w="1879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B0EC7D1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114841A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 (19.5-45.7)</w:t>
            </w:r>
          </w:p>
        </w:tc>
        <w:tc>
          <w:tcPr>
            <w:tcW w:w="3190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B1CB7DA" w14:textId="4A1E3123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 (8.1-22.6)</w:t>
            </w:r>
          </w:p>
        </w:tc>
        <w:tc>
          <w:tcPr>
            <w:tcW w:w="3827" w:type="dxa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7C6214D" w14:textId="2D1AA8DF" w:rsidR="00FC2F7E" w:rsidRDefault="003B6D73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 (7.8-21.9)</w:t>
            </w:r>
          </w:p>
        </w:tc>
      </w:tr>
      <w:tr w:rsidR="00FC2F7E" w14:paraId="76F59F2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bottom w:val="nil"/>
            </w:tcBorders>
            <w:vAlign w:val="center"/>
          </w:tcPr>
          <w:p w14:paraId="542AC044" w14:textId="01A9CFC8" w:rsidR="00FC2F7E" w:rsidRDefault="00FC2F7E" w:rsidP="007C6140">
            <w:r>
              <w:t>Transplant</w:t>
            </w:r>
            <w:r w:rsidR="002E38D0" w:rsidRPr="002E38D0">
              <w:rPr>
                <w:vertAlign w:val="superscript"/>
              </w:rPr>
              <w:t>%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071EC7B3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471" w:type="dxa"/>
            <w:tcBorders>
              <w:bottom w:val="nil"/>
            </w:tcBorders>
            <w:vAlign w:val="center"/>
          </w:tcPr>
          <w:p w14:paraId="42DFCD15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190" w:type="dxa"/>
            <w:tcBorders>
              <w:bottom w:val="nil"/>
            </w:tcBorders>
            <w:vAlign w:val="center"/>
          </w:tcPr>
          <w:p w14:paraId="1ECB7B2B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F40E09B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14:paraId="1F76330B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7" w:type="dxa"/>
            <w:tcBorders>
              <w:top w:val="nil"/>
            </w:tcBorders>
            <w:vAlign w:val="center"/>
          </w:tcPr>
          <w:p w14:paraId="47E79D51" w14:textId="77777777" w:rsidR="00FC2F7E" w:rsidRDefault="00FC2F7E" w:rsidP="007C6140"/>
        </w:tc>
        <w:tc>
          <w:tcPr>
            <w:tcW w:w="1879" w:type="dxa"/>
            <w:tcBorders>
              <w:top w:val="nil"/>
            </w:tcBorders>
            <w:vAlign w:val="center"/>
          </w:tcPr>
          <w:p w14:paraId="1B8B19E6" w14:textId="77777777" w:rsidR="00FC2F7E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471" w:type="dxa"/>
            <w:tcBorders>
              <w:top w:val="nil"/>
            </w:tcBorders>
            <w:vAlign w:val="center"/>
          </w:tcPr>
          <w:p w14:paraId="426D4E7E" w14:textId="77777777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 (8.6-35.0)</w:t>
            </w:r>
          </w:p>
        </w:tc>
        <w:tc>
          <w:tcPr>
            <w:tcW w:w="3190" w:type="dxa"/>
            <w:tcBorders>
              <w:top w:val="nil"/>
            </w:tcBorders>
            <w:vAlign w:val="center"/>
          </w:tcPr>
          <w:p w14:paraId="76690B9D" w14:textId="7ACD1834" w:rsidR="00FC2F7E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 (1.2-6.6)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36EF900E" w14:textId="761A79DC" w:rsidR="00FC2F7E" w:rsidRDefault="003B6D73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 (1.4-7.4)</w:t>
            </w:r>
          </w:p>
        </w:tc>
      </w:tr>
    </w:tbl>
    <w:p w14:paraId="7A10B9EC" w14:textId="013B6476" w:rsidR="00C60CEF" w:rsidRPr="002E38D0" w:rsidRDefault="00C60CEF" w:rsidP="00C60CEF">
      <w:pPr>
        <w:rPr>
          <w:sz w:val="22"/>
          <w:szCs w:val="22"/>
        </w:rPr>
      </w:pPr>
      <w:proofErr w:type="spellStart"/>
      <w:r w:rsidRPr="002E38D0">
        <w:rPr>
          <w:sz w:val="22"/>
          <w:szCs w:val="22"/>
        </w:rPr>
        <w:t>aOR</w:t>
      </w:r>
      <w:proofErr w:type="spellEnd"/>
      <w:r w:rsidRPr="002E38D0">
        <w:rPr>
          <w:sz w:val="22"/>
          <w:szCs w:val="22"/>
        </w:rPr>
        <w:t xml:space="preserve">: adjusted odds ratio; CI: confidence interval; </w:t>
      </w:r>
      <w:proofErr w:type="spellStart"/>
      <w:r w:rsidRPr="002E38D0">
        <w:rPr>
          <w:sz w:val="22"/>
          <w:szCs w:val="22"/>
        </w:rPr>
        <w:t>cOR</w:t>
      </w:r>
      <w:proofErr w:type="spellEnd"/>
      <w:r w:rsidRPr="002E38D0">
        <w:rPr>
          <w:sz w:val="22"/>
          <w:szCs w:val="22"/>
        </w:rPr>
        <w:t>: crude odds ratio; HIV: human immunodeficiency virus; TB: tuberculosis</w:t>
      </w:r>
    </w:p>
    <w:p w14:paraId="1490EB31" w14:textId="70DE0626" w:rsidR="00FC2F7E" w:rsidRPr="002E38D0" w:rsidRDefault="00FC2F7E" w:rsidP="00FC2F7E">
      <w:pPr>
        <w:rPr>
          <w:sz w:val="22"/>
          <w:szCs w:val="22"/>
        </w:rPr>
      </w:pPr>
      <w:r w:rsidRPr="002E38D0">
        <w:rPr>
          <w:sz w:val="22"/>
          <w:szCs w:val="22"/>
        </w:rPr>
        <w:t>*</w:t>
      </w:r>
      <w:proofErr w:type="gramStart"/>
      <w:r w:rsidRPr="002E38D0">
        <w:rPr>
          <w:sz w:val="22"/>
          <w:szCs w:val="22"/>
        </w:rPr>
        <w:t>age</w:t>
      </w:r>
      <w:proofErr w:type="gramEnd"/>
      <w:r w:rsidRPr="002E38D0">
        <w:rPr>
          <w:sz w:val="22"/>
          <w:szCs w:val="22"/>
        </w:rPr>
        <w:t xml:space="preserve"> at the date of the TB diagnosis for the </w:t>
      </w:r>
      <w:r w:rsidR="0098739C" w:rsidRPr="002E38D0">
        <w:rPr>
          <w:sz w:val="22"/>
          <w:szCs w:val="22"/>
        </w:rPr>
        <w:t>person with TB disease</w:t>
      </w:r>
      <w:r w:rsidRPr="002E38D0">
        <w:rPr>
          <w:sz w:val="22"/>
          <w:szCs w:val="22"/>
        </w:rPr>
        <w:t xml:space="preserve">, and the same date for each matched control; ^time from cancer to the date of diagnosis of TB for the </w:t>
      </w:r>
      <w:r w:rsidR="0098739C" w:rsidRPr="002E38D0">
        <w:rPr>
          <w:sz w:val="22"/>
          <w:szCs w:val="22"/>
        </w:rPr>
        <w:t>person with TB disease</w:t>
      </w:r>
      <w:r w:rsidRPr="002E38D0">
        <w:rPr>
          <w:sz w:val="22"/>
          <w:szCs w:val="22"/>
        </w:rPr>
        <w:t>, and time from cancer to the TB diagnosis date of the matched case for each control</w:t>
      </w:r>
      <w:r w:rsidR="002E38D0" w:rsidRPr="002E38D0">
        <w:rPr>
          <w:sz w:val="22"/>
          <w:szCs w:val="22"/>
        </w:rPr>
        <w:t xml:space="preserve">; </w:t>
      </w:r>
      <w:r w:rsidR="002E38D0" w:rsidRPr="002E38D0">
        <w:rPr>
          <w:sz w:val="22"/>
          <w:szCs w:val="22"/>
          <w:vertAlign w:val="superscript"/>
        </w:rPr>
        <w:t>%</w:t>
      </w:r>
      <w:r w:rsidR="002E38D0" w:rsidRPr="002E38D0">
        <w:rPr>
          <w:sz w:val="22"/>
          <w:szCs w:val="22"/>
        </w:rPr>
        <w:t>medical comorbidities identified during the lookback period for cases and controls</w:t>
      </w:r>
      <w:r w:rsidRPr="002E38D0">
        <w:rPr>
          <w:sz w:val="22"/>
          <w:szCs w:val="22"/>
        </w:rPr>
        <w:t xml:space="preserve"> </w:t>
      </w:r>
    </w:p>
    <w:p w14:paraId="19F95B96" w14:textId="77777777" w:rsidR="00B851E4" w:rsidRDefault="00B851E4" w:rsidP="00B851E4"/>
    <w:p w14:paraId="174F68D4" w14:textId="77777777" w:rsidR="00B851E4" w:rsidRDefault="00B851E4">
      <w:pPr>
        <w:rPr>
          <w:rFonts w:asciiTheme="majorHAnsi" w:eastAsiaTheme="majorEastAsia" w:hAnsiTheme="majorHAnsi" w:cstheme="majorBidi"/>
          <w:iCs/>
          <w:sz w:val="22"/>
          <w:szCs w:val="18"/>
        </w:rPr>
      </w:pPr>
      <w:r>
        <w:br w:type="page"/>
      </w:r>
    </w:p>
    <w:p w14:paraId="73BBF2F5" w14:textId="11B2E6DD" w:rsidR="00FC2F7E" w:rsidRPr="00002E26" w:rsidRDefault="00FC2F7E" w:rsidP="00FC2F7E">
      <w:pPr>
        <w:pStyle w:val="Caption"/>
      </w:pPr>
      <w:r w:rsidRPr="00002E26">
        <w:lastRenderedPageBreak/>
        <w:t>Conditional logistic regression for odds of diagnosis of TB associated with prior exposure to cancer (stratified by cancer type), adjusted for demographic characteristics and medical comorbidities</w:t>
      </w:r>
      <w:r w:rsidR="00C71270">
        <w:t xml:space="preserve"> as shown in the table</w:t>
      </w:r>
      <w:r w:rsidRPr="00002E26">
        <w:t>.</w:t>
      </w:r>
    </w:p>
    <w:tbl>
      <w:tblPr>
        <w:tblStyle w:val="GridTable1Light"/>
        <w:tblW w:w="4973" w:type="pct"/>
        <w:tblLook w:val="04A0" w:firstRow="1" w:lastRow="0" w:firstColumn="1" w:lastColumn="0" w:noHBand="0" w:noVBand="1"/>
      </w:tblPr>
      <w:tblGrid>
        <w:gridCol w:w="2199"/>
        <w:gridCol w:w="2032"/>
        <w:gridCol w:w="3278"/>
        <w:gridCol w:w="2833"/>
        <w:gridCol w:w="3316"/>
      </w:tblGrid>
      <w:tr w:rsidR="00FC2F7E" w:rsidRPr="0007627A" w14:paraId="441FAE7B" w14:textId="77777777" w:rsidTr="00B85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vAlign w:val="center"/>
          </w:tcPr>
          <w:p w14:paraId="0C648E41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Variable</w:t>
            </w:r>
          </w:p>
        </w:tc>
        <w:tc>
          <w:tcPr>
            <w:tcW w:w="744" w:type="pct"/>
            <w:vAlign w:val="center"/>
          </w:tcPr>
          <w:p w14:paraId="08B200CC" w14:textId="77777777" w:rsidR="00FC2F7E" w:rsidRPr="0007627A" w:rsidRDefault="00FC2F7E" w:rsidP="007C6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2FD559E4" w14:textId="12F66D7D" w:rsidR="00FC2F7E" w:rsidRPr="0007627A" w:rsidRDefault="00FC2F7E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Unadjusted</w:t>
            </w:r>
          </w:p>
        </w:tc>
        <w:tc>
          <w:tcPr>
            <w:tcW w:w="1037" w:type="pct"/>
            <w:vAlign w:val="center"/>
          </w:tcPr>
          <w:p w14:paraId="26E65A1E" w14:textId="1977F75E" w:rsidR="00FC2F7E" w:rsidRPr="0007627A" w:rsidRDefault="00FC2F7E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djusted (</w:t>
            </w:r>
            <w:r w:rsidR="00B851E4">
              <w:rPr>
                <w:sz w:val="21"/>
                <w:szCs w:val="21"/>
              </w:rPr>
              <w:t xml:space="preserve">for </w:t>
            </w:r>
            <w:r w:rsidRPr="0007627A">
              <w:rPr>
                <w:sz w:val="21"/>
                <w:szCs w:val="21"/>
              </w:rPr>
              <w:t>solid and hematologic cancers)</w:t>
            </w:r>
          </w:p>
        </w:tc>
        <w:tc>
          <w:tcPr>
            <w:tcW w:w="1214" w:type="pct"/>
            <w:vAlign w:val="center"/>
          </w:tcPr>
          <w:p w14:paraId="6E1C0604" w14:textId="3CE11364" w:rsidR="00FC2F7E" w:rsidRPr="0007627A" w:rsidRDefault="00FC2F7E" w:rsidP="007C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djusted (</w:t>
            </w:r>
            <w:r w:rsidR="00B851E4">
              <w:rPr>
                <w:sz w:val="21"/>
                <w:szCs w:val="21"/>
              </w:rPr>
              <w:t xml:space="preserve">for </w:t>
            </w:r>
            <w:r w:rsidRPr="0007627A">
              <w:rPr>
                <w:sz w:val="21"/>
                <w:szCs w:val="21"/>
              </w:rPr>
              <w:t>all cancer sub-types)</w:t>
            </w:r>
          </w:p>
        </w:tc>
      </w:tr>
      <w:tr w:rsidR="00FC2F7E" w:rsidRPr="0007627A" w14:paraId="7C9816A8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vAlign w:val="center"/>
          </w:tcPr>
          <w:p w14:paraId="0E75753C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vAlign w:val="center"/>
          </w:tcPr>
          <w:p w14:paraId="4B1F3C63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085C87A5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c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037" w:type="pct"/>
            <w:vAlign w:val="center"/>
          </w:tcPr>
          <w:p w14:paraId="60CC8B13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a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14" w:type="pct"/>
            <w:vAlign w:val="center"/>
          </w:tcPr>
          <w:p w14:paraId="22003258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proofErr w:type="spellStart"/>
            <w:r w:rsidRPr="0007627A">
              <w:rPr>
                <w:b/>
                <w:sz w:val="21"/>
                <w:szCs w:val="21"/>
              </w:rPr>
              <w:t>aOR</w:t>
            </w:r>
            <w:proofErr w:type="spellEnd"/>
            <w:r w:rsidRPr="0007627A">
              <w:rPr>
                <w:b/>
                <w:sz w:val="21"/>
                <w:szCs w:val="21"/>
              </w:rPr>
              <w:t xml:space="preserve"> (95% CI)</w:t>
            </w:r>
          </w:p>
        </w:tc>
      </w:tr>
      <w:tr w:rsidR="00C84C29" w:rsidRPr="0007627A" w14:paraId="62B872F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71AA302D" w14:textId="77777777" w:rsidR="00C84C29" w:rsidRPr="0007627A" w:rsidRDefault="00C84C29" w:rsidP="00C84C29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Cancer type</w:t>
            </w:r>
          </w:p>
        </w:tc>
        <w:tc>
          <w:tcPr>
            <w:tcW w:w="744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29072603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 cancer</w:t>
            </w:r>
          </w:p>
        </w:tc>
        <w:tc>
          <w:tcPr>
            <w:tcW w:w="1200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1249F7B7" w14:textId="034FF7A4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3AB0EAEB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top w:val="single" w:sz="12" w:space="0" w:color="666666" w:themeColor="text1" w:themeTint="99"/>
              <w:bottom w:val="nil"/>
            </w:tcBorders>
            <w:vAlign w:val="center"/>
          </w:tcPr>
          <w:p w14:paraId="3030FF21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C84C29" w:rsidRPr="0007627A" w14:paraId="1F7B638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591EA593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7C2D551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Solid*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87E40E4" w14:textId="0E42DDC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1.2 (9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E8C5B11" w14:textId="3344B463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5 (4.6-6.7)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98E9F1F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C84C29" w:rsidRPr="0007627A" w14:paraId="3EC73574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5BA5B770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7F7B2085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Respiratory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19B908B" w14:textId="3C87BAD6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10.6 (7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72.2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3804F2A6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30DD8F17" w14:textId="046EDF86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4.8 (27.5-73.0)</w:t>
            </w:r>
          </w:p>
        </w:tc>
      </w:tr>
      <w:tr w:rsidR="00C84C29" w:rsidRPr="0007627A" w14:paraId="60634FF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7B5A83A5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5A794F58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ead and neck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AE5CD4A" w14:textId="571EE38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2.0 (10.2-47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5D01866B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1E8E9E80" w14:textId="17D4B514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.2 (4.9-25.8)</w:t>
            </w:r>
          </w:p>
        </w:tc>
      </w:tr>
      <w:tr w:rsidR="00C84C29" w:rsidRPr="0007627A" w14:paraId="3CD4EA3A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5D00A5A7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7CDFE476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Gastrointestinal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44C792E" w14:textId="4DF55FEE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4.9 (9.8-2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4D1AC5B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2ACE0650" w14:textId="604F064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9 (3.8-9.3)</w:t>
            </w:r>
          </w:p>
        </w:tc>
      </w:tr>
      <w:tr w:rsidR="00C84C29" w:rsidRPr="0007627A" w14:paraId="27C3FBF8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4F2A91A1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2F21B02C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Other solid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A7043ED" w14:textId="017E49C8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9.5 (6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14.0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FEAC0EC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BF8182A" w14:textId="1F9742A2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0 (3.3-7.7)</w:t>
            </w:r>
          </w:p>
        </w:tc>
      </w:tr>
      <w:tr w:rsidR="00C84C29" w:rsidRPr="0007627A" w14:paraId="5960723A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24A6248C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14D4E554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Male genital system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66E9285" w14:textId="60938DE2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7.1 (4.1-1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AF7CB57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2F4085F9" w14:textId="482B2B15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2 (1.2-4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C84C29" w:rsidRPr="0007627A" w14:paraId="3C1A000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640B13EE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18086AC7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Gynecological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F51B8D" w14:textId="33A8308A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5 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5.6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772EC018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578C4AAF" w14:textId="085B7096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9 (0.8</w:t>
            </w:r>
            <w:r w:rsidR="00C956E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4.5)</w:t>
            </w:r>
          </w:p>
        </w:tc>
      </w:tr>
      <w:tr w:rsidR="00C84C29" w:rsidRPr="0007627A" w14:paraId="5F56B587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4C80E2D1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078A3B94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Breas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D1C5376" w14:textId="24F94FF9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6 (1.3-5.1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2BAC6A3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72631CD9" w14:textId="2734793B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7 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5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C84C29" w:rsidRPr="0007627A" w14:paraId="3211EE4D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1C7EF042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4CD3E340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ematologic*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7C1EED4" w14:textId="7307E18B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31.1 (20.8-46.5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65F44063" w14:textId="26BC1DE2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.6 (9.9-24.6)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656FC17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C84C29" w:rsidRPr="0007627A" w14:paraId="0E1D32B2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74EFC1AF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2CE63BE1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Other hematologi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793F065" w14:textId="10A58AE3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57.1 (26.7-122.1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217A1B60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6478ECB1" w14:textId="1339AC9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1.2 (8.9-51.0)</w:t>
            </w:r>
          </w:p>
        </w:tc>
      </w:tr>
      <w:tr w:rsidR="00C84C29" w:rsidRPr="0007627A" w14:paraId="39A1F641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  <w:vAlign w:val="center"/>
          </w:tcPr>
          <w:p w14:paraId="112E9BD3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vAlign w:val="center"/>
          </w:tcPr>
          <w:p w14:paraId="441CBA3B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Leukemi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D213557" w14:textId="44DBAD72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39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6.1-95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nil"/>
            </w:tcBorders>
            <w:vAlign w:val="center"/>
          </w:tcPr>
          <w:p w14:paraId="1E07FE29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33AE1D2C" w14:textId="0D559151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.9 (7.9-55.1)</w:t>
            </w:r>
          </w:p>
        </w:tc>
      </w:tr>
      <w:tr w:rsidR="00C84C29" w:rsidRPr="0007627A" w14:paraId="081D2D6F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570EA37" w14:textId="77777777" w:rsidR="00C84C29" w:rsidRPr="0007627A" w:rsidRDefault="00C84C29" w:rsidP="00C84C29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7D60837" w14:textId="77777777" w:rsidR="00C84C29" w:rsidRPr="0007627A" w:rsidRDefault="00C84C29" w:rsidP="00C8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Lymphoma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905DD5A" w14:textId="5EE457E5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0.9 (1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37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109A873" w14:textId="77777777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A902D0C" w14:textId="4CCB3EEB" w:rsidR="00C84C29" w:rsidRPr="0007627A" w:rsidRDefault="00C84C29" w:rsidP="00C84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.0 (6.3-22.7)</w:t>
            </w:r>
          </w:p>
        </w:tc>
      </w:tr>
      <w:tr w:rsidR="00FC2F7E" w:rsidRPr="0007627A" w14:paraId="64838386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6264A967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Sex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4AC3C975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Female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54145CB4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2C353F02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11BEEC7F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004DAAA4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4599F25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D3B24C3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Male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0FE09E9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.3 (1.2-1.4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CCEE48C" w14:textId="71928E79" w:rsidR="00FC2F7E" w:rsidRPr="0007627A" w:rsidRDefault="008F5D24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3 (1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-1.4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8228B7B" w14:textId="780F1A6C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.3 (1.2-1.4)</w:t>
            </w:r>
          </w:p>
        </w:tc>
      </w:tr>
      <w:tr w:rsidR="00FC2F7E" w:rsidRPr="0007627A" w14:paraId="35FD07C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3E981335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Age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6B25AE3C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1F9A1967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75CD4394" w14:textId="120F6EBA" w:rsidR="00FC2F7E" w:rsidRPr="0007627A" w:rsidRDefault="00AC6692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95 (0.95-0.96)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5EA689B0" w14:textId="4A535568" w:rsidR="00FC2F7E" w:rsidRPr="0007627A" w:rsidRDefault="00AC0E64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95 (0.95-0.96)</w:t>
            </w:r>
          </w:p>
        </w:tc>
      </w:tr>
      <w:tr w:rsidR="001419CF" w:rsidRPr="0007627A" w14:paraId="3FE0224A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0FEBA4E4" w14:textId="3A11D7D3" w:rsidR="001419CF" w:rsidRPr="0007627A" w:rsidRDefault="001419CF" w:rsidP="007C614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-squared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5E2166EA" w14:textId="77777777" w:rsidR="001419CF" w:rsidRPr="0007627A" w:rsidRDefault="001419CF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4275FFAA" w14:textId="6B16B423" w:rsidR="001419CF" w:rsidRDefault="005E64FD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1.0-1.0)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43DE02BC" w14:textId="5CBBF013" w:rsidR="001419CF" w:rsidRDefault="00AC6692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 (1.0-1.0)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371BC84E" w14:textId="08524952" w:rsidR="001419CF" w:rsidRDefault="001419CF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 (1.0-1.0)</w:t>
            </w:r>
          </w:p>
        </w:tc>
      </w:tr>
      <w:tr w:rsidR="00FC2F7E" w:rsidRPr="0007627A" w14:paraId="23A6AC5E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471FDA72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HIV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2C0C2500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68F445D1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7E275470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45DF5402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44F963FC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C2F4B3E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D667319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E5A5D4C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40.2 (33.2-48.6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1BBA16EF" w14:textId="29F0F0C4" w:rsidR="00FC2F7E" w:rsidRPr="0007627A" w:rsidRDefault="00AC6692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6.5 (38.1-56.8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D0E9F12" w14:textId="61D78FD3" w:rsidR="00FC2F7E" w:rsidRPr="0007627A" w:rsidRDefault="001419CF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.0 (38.5-57.3)</w:t>
            </w:r>
          </w:p>
        </w:tc>
      </w:tr>
      <w:tr w:rsidR="00FC2F7E" w:rsidRPr="0007627A" w14:paraId="395FC2F0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2E7D8A59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Diabetes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21313CF8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78FCB841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12357E5E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293D8D3A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4959C674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9C63500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33EC033D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0450485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4.2 (3.8-4.7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2CB0F1F" w14:textId="74D1C09F" w:rsidR="00FC2F7E" w:rsidRPr="0007627A" w:rsidRDefault="00AC6692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0 (1.8-2.2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731009ED" w14:textId="043A7BCB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0 (1.8-2.2)</w:t>
            </w:r>
          </w:p>
        </w:tc>
      </w:tr>
      <w:tr w:rsidR="00FC2F7E" w:rsidRPr="0007627A" w14:paraId="3D78FDCD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141F25A3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Chronic dialysis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09F39B5C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619BD44A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322BF9BE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5C18C636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6DCCE939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65AD88CC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4D65E675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5946E301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29.8 (19.5-45.7)</w:t>
            </w:r>
          </w:p>
        </w:tc>
        <w:tc>
          <w:tcPr>
            <w:tcW w:w="1037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0F7F88AA" w14:textId="62926447" w:rsidR="00FC2F7E" w:rsidRPr="0007627A" w:rsidRDefault="008F5D24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8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-22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4" w:type="pct"/>
            <w:tcBorders>
              <w:top w:val="nil"/>
              <w:bottom w:val="single" w:sz="4" w:space="0" w:color="999999" w:themeColor="text1" w:themeTint="66"/>
            </w:tcBorders>
            <w:vAlign w:val="center"/>
          </w:tcPr>
          <w:p w14:paraId="2AAA996E" w14:textId="47C1C7B0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14.</w:t>
            </w:r>
            <w:r w:rsidR="001419CF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8.</w:t>
            </w:r>
            <w:r w:rsidR="001419CF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-24.</w:t>
            </w:r>
            <w:r w:rsidR="001419CF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FC2F7E" w:rsidRPr="0007627A" w14:paraId="2A0D7A43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  <w:vAlign w:val="center"/>
          </w:tcPr>
          <w:p w14:paraId="691C2EDC" w14:textId="77777777" w:rsidR="00FC2F7E" w:rsidRPr="0007627A" w:rsidRDefault="00FC2F7E" w:rsidP="007C6140">
            <w:pPr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Transplant</w:t>
            </w:r>
          </w:p>
        </w:tc>
        <w:tc>
          <w:tcPr>
            <w:tcW w:w="744" w:type="pct"/>
            <w:tcBorders>
              <w:bottom w:val="nil"/>
            </w:tcBorders>
            <w:vAlign w:val="center"/>
          </w:tcPr>
          <w:p w14:paraId="793E9133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No</w:t>
            </w:r>
          </w:p>
        </w:tc>
        <w:tc>
          <w:tcPr>
            <w:tcW w:w="1200" w:type="pct"/>
            <w:tcBorders>
              <w:bottom w:val="nil"/>
            </w:tcBorders>
            <w:vAlign w:val="center"/>
          </w:tcPr>
          <w:p w14:paraId="70554537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037" w:type="pct"/>
            <w:tcBorders>
              <w:bottom w:val="nil"/>
            </w:tcBorders>
            <w:vAlign w:val="center"/>
          </w:tcPr>
          <w:p w14:paraId="124D3A35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214" w:type="pct"/>
            <w:tcBorders>
              <w:bottom w:val="nil"/>
            </w:tcBorders>
            <w:vAlign w:val="center"/>
          </w:tcPr>
          <w:p w14:paraId="37BEB408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FC2F7E" w:rsidRPr="0007627A" w14:paraId="09448E85" w14:textId="77777777" w:rsidTr="00B85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</w:tcBorders>
            <w:vAlign w:val="center"/>
          </w:tcPr>
          <w:p w14:paraId="621830A2" w14:textId="77777777" w:rsidR="00FC2F7E" w:rsidRPr="0007627A" w:rsidRDefault="00FC2F7E" w:rsidP="007C6140">
            <w:pPr>
              <w:rPr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</w:tcBorders>
            <w:vAlign w:val="center"/>
          </w:tcPr>
          <w:p w14:paraId="550E9DF4" w14:textId="77777777" w:rsidR="00FC2F7E" w:rsidRPr="0007627A" w:rsidRDefault="00FC2F7E" w:rsidP="007C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627A">
              <w:rPr>
                <w:sz w:val="21"/>
                <w:szCs w:val="21"/>
              </w:rPr>
              <w:t>Yes</w:t>
            </w:r>
          </w:p>
        </w:tc>
        <w:tc>
          <w:tcPr>
            <w:tcW w:w="1200" w:type="pct"/>
            <w:tcBorders>
              <w:top w:val="nil"/>
            </w:tcBorders>
            <w:vAlign w:val="center"/>
          </w:tcPr>
          <w:p w14:paraId="2CCE7115" w14:textId="77777777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7.3 (8.6-35.0)</w:t>
            </w:r>
          </w:p>
        </w:tc>
        <w:tc>
          <w:tcPr>
            <w:tcW w:w="1037" w:type="pct"/>
            <w:tcBorders>
              <w:top w:val="nil"/>
            </w:tcBorders>
            <w:vAlign w:val="center"/>
          </w:tcPr>
          <w:p w14:paraId="06D50B7F" w14:textId="2670FC5E" w:rsidR="00FC2F7E" w:rsidRPr="0007627A" w:rsidRDefault="008F5D24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.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  <w:r w:rsidR="00AC6692">
              <w:rPr>
                <w:rFonts w:ascii="Calibri" w:hAnsi="Calibri" w:cs="Calibri"/>
                <w:color w:val="000000"/>
                <w:sz w:val="21"/>
                <w:szCs w:val="21"/>
              </w:rPr>
              <w:t>6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4" w:type="pct"/>
            <w:tcBorders>
              <w:top w:val="nil"/>
            </w:tcBorders>
            <w:vAlign w:val="center"/>
          </w:tcPr>
          <w:p w14:paraId="3626CAF3" w14:textId="5C6A4503" w:rsidR="00FC2F7E" w:rsidRPr="0007627A" w:rsidRDefault="00FC2F7E" w:rsidP="007C6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2.</w:t>
            </w:r>
            <w:r w:rsidR="001419CF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.1-6.</w:t>
            </w:r>
            <w:r w:rsidR="001419CF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07627A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</w:tbl>
    <w:p w14:paraId="0E0A7037" w14:textId="32D2C759" w:rsidR="00B851E4" w:rsidRPr="002E38D0" w:rsidRDefault="00B851E4" w:rsidP="00FC2F7E">
      <w:pPr>
        <w:rPr>
          <w:sz w:val="22"/>
          <w:szCs w:val="22"/>
        </w:rPr>
      </w:pPr>
      <w:proofErr w:type="spellStart"/>
      <w:r w:rsidRPr="002E38D0">
        <w:rPr>
          <w:sz w:val="22"/>
          <w:szCs w:val="22"/>
        </w:rPr>
        <w:t>aOR</w:t>
      </w:r>
      <w:proofErr w:type="spellEnd"/>
      <w:r w:rsidRPr="002E38D0">
        <w:rPr>
          <w:sz w:val="22"/>
          <w:szCs w:val="22"/>
        </w:rPr>
        <w:t xml:space="preserve">: adjusted odds ratio; </w:t>
      </w:r>
      <w:r w:rsidR="00C60CEF" w:rsidRPr="002E38D0">
        <w:rPr>
          <w:sz w:val="22"/>
          <w:szCs w:val="22"/>
        </w:rPr>
        <w:t xml:space="preserve">CI: confidence interval; </w:t>
      </w:r>
      <w:proofErr w:type="spellStart"/>
      <w:r w:rsidRPr="002E38D0">
        <w:rPr>
          <w:sz w:val="22"/>
          <w:szCs w:val="22"/>
        </w:rPr>
        <w:t>cOR</w:t>
      </w:r>
      <w:proofErr w:type="spellEnd"/>
      <w:r w:rsidRPr="002E38D0">
        <w:rPr>
          <w:sz w:val="22"/>
          <w:szCs w:val="22"/>
        </w:rPr>
        <w:t>: crude odds ratio</w:t>
      </w:r>
      <w:r w:rsidR="00C60CEF" w:rsidRPr="002E38D0">
        <w:rPr>
          <w:sz w:val="22"/>
          <w:szCs w:val="22"/>
        </w:rPr>
        <w:t xml:space="preserve"> HIV: human immunodeficiency virus; TB: tuberculosis</w:t>
      </w:r>
    </w:p>
    <w:p w14:paraId="1DC6E294" w14:textId="5D956007" w:rsidR="00C978FB" w:rsidRDefault="00FC2F7E">
      <w:pPr>
        <w:rPr>
          <w:rFonts w:ascii="Arial" w:eastAsiaTheme="majorEastAsia" w:hAnsi="Arial" w:cs="Arial"/>
          <w:b/>
          <w:bCs/>
        </w:rPr>
      </w:pPr>
      <w:r w:rsidRPr="002E38D0">
        <w:rPr>
          <w:sz w:val="22"/>
          <w:szCs w:val="22"/>
        </w:rPr>
        <w:t>*For cancer type in the unadjusted models, one model included no cancer, solid, and hematologic cancers (excluding the solid and hematologic sub-types); and another model included no cancer and all other solid and hematologic cancer</w:t>
      </w:r>
      <w:r w:rsidR="002E38D0" w:rsidRPr="002E38D0">
        <w:rPr>
          <w:sz w:val="22"/>
          <w:szCs w:val="22"/>
        </w:rPr>
        <w:t xml:space="preserve"> sub-type</w:t>
      </w:r>
      <w:r w:rsidRPr="002E38D0">
        <w:rPr>
          <w:sz w:val="22"/>
          <w:szCs w:val="22"/>
        </w:rPr>
        <w:t>s (excluding the broad solid and hematologic groups).</w:t>
      </w:r>
    </w:p>
    <w:sectPr w:rsidR="00C978FB" w:rsidSect="00E25E58">
      <w:pgSz w:w="15840" w:h="12240" w:orient="landscape"/>
      <w:pgMar w:top="1077" w:right="1021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5D2B3" w14:textId="77777777" w:rsidR="00A3747F" w:rsidRDefault="00A3747F" w:rsidP="002E554A">
      <w:r>
        <w:separator/>
      </w:r>
    </w:p>
  </w:endnote>
  <w:endnote w:type="continuationSeparator" w:id="0">
    <w:p w14:paraId="04A72578" w14:textId="77777777" w:rsidR="00A3747F" w:rsidRDefault="00A3747F" w:rsidP="002E5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B8095" w14:textId="77777777" w:rsidR="00A3747F" w:rsidRDefault="00A3747F" w:rsidP="002E554A">
      <w:r>
        <w:separator/>
      </w:r>
    </w:p>
  </w:footnote>
  <w:footnote w:type="continuationSeparator" w:id="0">
    <w:p w14:paraId="11C72FD0" w14:textId="77777777" w:rsidR="00A3747F" w:rsidRDefault="00A3747F" w:rsidP="002E55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63B6E"/>
    <w:multiLevelType w:val="hybridMultilevel"/>
    <w:tmpl w:val="B7E0AA54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862E2"/>
    <w:multiLevelType w:val="hybridMultilevel"/>
    <w:tmpl w:val="8F46DFAA"/>
    <w:lvl w:ilvl="0" w:tplc="F1387178">
      <w:start w:val="3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401AB"/>
    <w:multiLevelType w:val="hybridMultilevel"/>
    <w:tmpl w:val="483CA288"/>
    <w:lvl w:ilvl="0" w:tplc="8500C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55B12"/>
    <w:multiLevelType w:val="multilevel"/>
    <w:tmpl w:val="1F509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3B4CC2"/>
    <w:multiLevelType w:val="multilevel"/>
    <w:tmpl w:val="D44059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484314C"/>
    <w:multiLevelType w:val="multilevel"/>
    <w:tmpl w:val="BFCC7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ED6203"/>
    <w:multiLevelType w:val="hybridMultilevel"/>
    <w:tmpl w:val="14009810"/>
    <w:lvl w:ilvl="0" w:tplc="E4C4F0E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B08D6"/>
    <w:multiLevelType w:val="hybridMultilevel"/>
    <w:tmpl w:val="6F964F64"/>
    <w:lvl w:ilvl="0" w:tplc="8500CA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B05A6A"/>
    <w:multiLevelType w:val="hybridMultilevel"/>
    <w:tmpl w:val="F71C9624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3642F"/>
    <w:multiLevelType w:val="hybridMultilevel"/>
    <w:tmpl w:val="B3C2B81C"/>
    <w:lvl w:ilvl="0" w:tplc="2D8EEF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000B0"/>
    <w:multiLevelType w:val="hybridMultilevel"/>
    <w:tmpl w:val="33A0CE00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8B0414"/>
    <w:multiLevelType w:val="hybridMultilevel"/>
    <w:tmpl w:val="323A6036"/>
    <w:lvl w:ilvl="0" w:tplc="855233D0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FA4392"/>
    <w:multiLevelType w:val="hybridMultilevel"/>
    <w:tmpl w:val="9B14F336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206388"/>
    <w:multiLevelType w:val="hybridMultilevel"/>
    <w:tmpl w:val="8CA6431C"/>
    <w:lvl w:ilvl="0" w:tplc="37BA22C0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0A7DA3"/>
    <w:multiLevelType w:val="hybridMultilevel"/>
    <w:tmpl w:val="4D5ACE72"/>
    <w:lvl w:ilvl="0" w:tplc="2D8EEFB0">
      <w:start w:val="1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2658A4"/>
    <w:multiLevelType w:val="hybridMultilevel"/>
    <w:tmpl w:val="CDC0B896"/>
    <w:lvl w:ilvl="0" w:tplc="8500C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E04904"/>
    <w:multiLevelType w:val="hybridMultilevel"/>
    <w:tmpl w:val="E686247E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13967"/>
    <w:multiLevelType w:val="hybridMultilevel"/>
    <w:tmpl w:val="1D3CF412"/>
    <w:lvl w:ilvl="0" w:tplc="D8FA9F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F73321"/>
    <w:multiLevelType w:val="hybridMultilevel"/>
    <w:tmpl w:val="F3F0E200"/>
    <w:lvl w:ilvl="0" w:tplc="C7F492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D4304A"/>
    <w:multiLevelType w:val="hybridMultilevel"/>
    <w:tmpl w:val="8160B364"/>
    <w:lvl w:ilvl="0" w:tplc="8500CA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263C8C"/>
    <w:multiLevelType w:val="hybridMultilevel"/>
    <w:tmpl w:val="FDCE4DAC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511847"/>
    <w:multiLevelType w:val="hybridMultilevel"/>
    <w:tmpl w:val="6CA0B794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031EB1"/>
    <w:multiLevelType w:val="hybridMultilevel"/>
    <w:tmpl w:val="D0FCF438"/>
    <w:lvl w:ilvl="0" w:tplc="BDE6AEF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CC7CBF"/>
    <w:multiLevelType w:val="hybridMultilevel"/>
    <w:tmpl w:val="DE889256"/>
    <w:lvl w:ilvl="0" w:tplc="932688E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00C06B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2416E0D"/>
    <w:multiLevelType w:val="hybridMultilevel"/>
    <w:tmpl w:val="41B053F6"/>
    <w:lvl w:ilvl="0" w:tplc="C26E7F1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544561"/>
    <w:multiLevelType w:val="hybridMultilevel"/>
    <w:tmpl w:val="E572F1F0"/>
    <w:lvl w:ilvl="0" w:tplc="8E4ED52E">
      <w:start w:val="37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CC52DB"/>
    <w:multiLevelType w:val="hybridMultilevel"/>
    <w:tmpl w:val="A0D0D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8C04CB"/>
    <w:multiLevelType w:val="hybridMultilevel"/>
    <w:tmpl w:val="C17423A0"/>
    <w:lvl w:ilvl="0" w:tplc="2D8EE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3309286">
    <w:abstractNumId w:val="17"/>
  </w:num>
  <w:num w:numId="2" w16cid:durableId="276522582">
    <w:abstractNumId w:val="23"/>
  </w:num>
  <w:num w:numId="3" w16cid:durableId="1400250456">
    <w:abstractNumId w:val="1"/>
  </w:num>
  <w:num w:numId="4" w16cid:durableId="183446432">
    <w:abstractNumId w:val="18"/>
  </w:num>
  <w:num w:numId="5" w16cid:durableId="2029790988">
    <w:abstractNumId w:val="26"/>
  </w:num>
  <w:num w:numId="6" w16cid:durableId="638848312">
    <w:abstractNumId w:val="22"/>
  </w:num>
  <w:num w:numId="7" w16cid:durableId="951087909">
    <w:abstractNumId w:val="11"/>
  </w:num>
  <w:num w:numId="8" w16cid:durableId="2092924674">
    <w:abstractNumId w:val="27"/>
  </w:num>
  <w:num w:numId="9" w16cid:durableId="1789932319">
    <w:abstractNumId w:val="20"/>
  </w:num>
  <w:num w:numId="10" w16cid:durableId="1986811559">
    <w:abstractNumId w:val="10"/>
  </w:num>
  <w:num w:numId="11" w16cid:durableId="1915045376">
    <w:abstractNumId w:val="8"/>
  </w:num>
  <w:num w:numId="12" w16cid:durableId="1953901941">
    <w:abstractNumId w:val="0"/>
  </w:num>
  <w:num w:numId="13" w16cid:durableId="1661303320">
    <w:abstractNumId w:val="12"/>
  </w:num>
  <w:num w:numId="14" w16cid:durableId="824515398">
    <w:abstractNumId w:val="14"/>
  </w:num>
  <w:num w:numId="15" w16cid:durableId="681199376">
    <w:abstractNumId w:val="16"/>
  </w:num>
  <w:num w:numId="16" w16cid:durableId="1108963887">
    <w:abstractNumId w:val="21"/>
  </w:num>
  <w:num w:numId="17" w16cid:durableId="943879473">
    <w:abstractNumId w:val="7"/>
  </w:num>
  <w:num w:numId="18" w16cid:durableId="1882864334">
    <w:abstractNumId w:val="6"/>
  </w:num>
  <w:num w:numId="19" w16cid:durableId="1959333245">
    <w:abstractNumId w:val="2"/>
  </w:num>
  <w:num w:numId="20" w16cid:durableId="101918485">
    <w:abstractNumId w:val="15"/>
  </w:num>
  <w:num w:numId="21" w16cid:durableId="1017849659">
    <w:abstractNumId w:val="19"/>
  </w:num>
  <w:num w:numId="22" w16cid:durableId="1521508272">
    <w:abstractNumId w:val="4"/>
  </w:num>
  <w:num w:numId="23" w16cid:durableId="1687948264">
    <w:abstractNumId w:val="5"/>
  </w:num>
  <w:num w:numId="24" w16cid:durableId="1441102881">
    <w:abstractNumId w:val="3"/>
  </w:num>
  <w:num w:numId="25" w16cid:durableId="55859027">
    <w:abstractNumId w:val="9"/>
  </w:num>
  <w:num w:numId="26" w16cid:durableId="407313848">
    <w:abstractNumId w:val="24"/>
  </w:num>
  <w:num w:numId="27" w16cid:durableId="1760367990">
    <w:abstractNumId w:val="13"/>
  </w:num>
  <w:num w:numId="28" w16cid:durableId="134624588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fr-CA" w:vendorID="64" w:dllVersion="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6" w:nlCheck="1" w:checkStyle="0"/>
  <w:activeWritingStyle w:appName="MSWord" w:lang="en-AU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vsxpt72ee0pe9v23veep9xe99ts9p5swa&quot;&gt;TB-Cancer library-Converted&lt;record-ids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04248"/>
    <w:rsid w:val="000010E8"/>
    <w:rsid w:val="00002359"/>
    <w:rsid w:val="00002E26"/>
    <w:rsid w:val="00003370"/>
    <w:rsid w:val="00004101"/>
    <w:rsid w:val="000048AB"/>
    <w:rsid w:val="00005355"/>
    <w:rsid w:val="00005909"/>
    <w:rsid w:val="0000631D"/>
    <w:rsid w:val="00010F54"/>
    <w:rsid w:val="00012E2F"/>
    <w:rsid w:val="0002409A"/>
    <w:rsid w:val="00026EA6"/>
    <w:rsid w:val="00030FEB"/>
    <w:rsid w:val="00031DF6"/>
    <w:rsid w:val="00036512"/>
    <w:rsid w:val="00037C1F"/>
    <w:rsid w:val="00040608"/>
    <w:rsid w:val="00041669"/>
    <w:rsid w:val="00041937"/>
    <w:rsid w:val="00042B2E"/>
    <w:rsid w:val="00050A00"/>
    <w:rsid w:val="00050E7F"/>
    <w:rsid w:val="00051619"/>
    <w:rsid w:val="00051E5A"/>
    <w:rsid w:val="00060C11"/>
    <w:rsid w:val="0006455D"/>
    <w:rsid w:val="000655B9"/>
    <w:rsid w:val="00067386"/>
    <w:rsid w:val="0007083E"/>
    <w:rsid w:val="00070A9E"/>
    <w:rsid w:val="000717CE"/>
    <w:rsid w:val="00076CD1"/>
    <w:rsid w:val="0007761B"/>
    <w:rsid w:val="000807C7"/>
    <w:rsid w:val="000817B2"/>
    <w:rsid w:val="00084A3E"/>
    <w:rsid w:val="000869E4"/>
    <w:rsid w:val="00091272"/>
    <w:rsid w:val="000918C0"/>
    <w:rsid w:val="0009388E"/>
    <w:rsid w:val="00094EEE"/>
    <w:rsid w:val="00096997"/>
    <w:rsid w:val="000A2DF7"/>
    <w:rsid w:val="000A34FD"/>
    <w:rsid w:val="000A3B7E"/>
    <w:rsid w:val="000A3BA2"/>
    <w:rsid w:val="000A3F72"/>
    <w:rsid w:val="000A4F5C"/>
    <w:rsid w:val="000A523E"/>
    <w:rsid w:val="000A538C"/>
    <w:rsid w:val="000A57B4"/>
    <w:rsid w:val="000A59FB"/>
    <w:rsid w:val="000A5F9D"/>
    <w:rsid w:val="000A781A"/>
    <w:rsid w:val="000B0B06"/>
    <w:rsid w:val="000B1077"/>
    <w:rsid w:val="000B1D6C"/>
    <w:rsid w:val="000B3446"/>
    <w:rsid w:val="000B38CD"/>
    <w:rsid w:val="000B7973"/>
    <w:rsid w:val="000C12E0"/>
    <w:rsid w:val="000C3B96"/>
    <w:rsid w:val="000C3D5A"/>
    <w:rsid w:val="000C480A"/>
    <w:rsid w:val="000C6733"/>
    <w:rsid w:val="000C6E0E"/>
    <w:rsid w:val="000C7B6A"/>
    <w:rsid w:val="000D07C4"/>
    <w:rsid w:val="000D12BA"/>
    <w:rsid w:val="000D218D"/>
    <w:rsid w:val="000D3BB2"/>
    <w:rsid w:val="000D756C"/>
    <w:rsid w:val="000E2086"/>
    <w:rsid w:val="000E4525"/>
    <w:rsid w:val="000E6B53"/>
    <w:rsid w:val="000F02FC"/>
    <w:rsid w:val="000F0393"/>
    <w:rsid w:val="000F3054"/>
    <w:rsid w:val="000F477A"/>
    <w:rsid w:val="000F4818"/>
    <w:rsid w:val="000F76EB"/>
    <w:rsid w:val="000F78E5"/>
    <w:rsid w:val="000F7927"/>
    <w:rsid w:val="00102C19"/>
    <w:rsid w:val="00104C4B"/>
    <w:rsid w:val="00106FBF"/>
    <w:rsid w:val="0010787C"/>
    <w:rsid w:val="00107DC6"/>
    <w:rsid w:val="001121BD"/>
    <w:rsid w:val="0011222E"/>
    <w:rsid w:val="00112DC4"/>
    <w:rsid w:val="00113034"/>
    <w:rsid w:val="00115E2C"/>
    <w:rsid w:val="00117C30"/>
    <w:rsid w:val="00117DA1"/>
    <w:rsid w:val="00121E27"/>
    <w:rsid w:val="00123290"/>
    <w:rsid w:val="00123F25"/>
    <w:rsid w:val="00124F04"/>
    <w:rsid w:val="00125A61"/>
    <w:rsid w:val="00125F79"/>
    <w:rsid w:val="00127901"/>
    <w:rsid w:val="00130EA5"/>
    <w:rsid w:val="00131C62"/>
    <w:rsid w:val="0013667C"/>
    <w:rsid w:val="0013742F"/>
    <w:rsid w:val="001375A7"/>
    <w:rsid w:val="00137D38"/>
    <w:rsid w:val="00140BE9"/>
    <w:rsid w:val="00140FF3"/>
    <w:rsid w:val="001419CF"/>
    <w:rsid w:val="00142775"/>
    <w:rsid w:val="00142AA6"/>
    <w:rsid w:val="00143BE8"/>
    <w:rsid w:val="00147165"/>
    <w:rsid w:val="00147B60"/>
    <w:rsid w:val="001527BE"/>
    <w:rsid w:val="00152BED"/>
    <w:rsid w:val="00161178"/>
    <w:rsid w:val="001617F0"/>
    <w:rsid w:val="00162F4A"/>
    <w:rsid w:val="00163F23"/>
    <w:rsid w:val="001701D7"/>
    <w:rsid w:val="00172374"/>
    <w:rsid w:val="001732C5"/>
    <w:rsid w:val="00173736"/>
    <w:rsid w:val="0017450F"/>
    <w:rsid w:val="00176CD4"/>
    <w:rsid w:val="00182805"/>
    <w:rsid w:val="00183D9B"/>
    <w:rsid w:val="00185B44"/>
    <w:rsid w:val="001868C5"/>
    <w:rsid w:val="00192016"/>
    <w:rsid w:val="00194289"/>
    <w:rsid w:val="0019456D"/>
    <w:rsid w:val="00194656"/>
    <w:rsid w:val="0019532E"/>
    <w:rsid w:val="001A1190"/>
    <w:rsid w:val="001A5281"/>
    <w:rsid w:val="001A6E56"/>
    <w:rsid w:val="001A6FBE"/>
    <w:rsid w:val="001B0080"/>
    <w:rsid w:val="001B1473"/>
    <w:rsid w:val="001B5C53"/>
    <w:rsid w:val="001B7441"/>
    <w:rsid w:val="001C1AF3"/>
    <w:rsid w:val="001C266B"/>
    <w:rsid w:val="001C2AD9"/>
    <w:rsid w:val="001C3DE3"/>
    <w:rsid w:val="001C4819"/>
    <w:rsid w:val="001C4B95"/>
    <w:rsid w:val="001C5D99"/>
    <w:rsid w:val="001D030D"/>
    <w:rsid w:val="001D2061"/>
    <w:rsid w:val="001D2F66"/>
    <w:rsid w:val="001D44DE"/>
    <w:rsid w:val="001E019B"/>
    <w:rsid w:val="001E13D4"/>
    <w:rsid w:val="001E142E"/>
    <w:rsid w:val="001E193B"/>
    <w:rsid w:val="001E4FB3"/>
    <w:rsid w:val="001E5678"/>
    <w:rsid w:val="001E5EA3"/>
    <w:rsid w:val="001F1346"/>
    <w:rsid w:val="001F1420"/>
    <w:rsid w:val="001F1DB7"/>
    <w:rsid w:val="001F3730"/>
    <w:rsid w:val="001F3D33"/>
    <w:rsid w:val="001F47CA"/>
    <w:rsid w:val="001F78FE"/>
    <w:rsid w:val="002008D9"/>
    <w:rsid w:val="002013F1"/>
    <w:rsid w:val="00206206"/>
    <w:rsid w:val="0020627C"/>
    <w:rsid w:val="00211F8F"/>
    <w:rsid w:val="00214263"/>
    <w:rsid w:val="00214CCE"/>
    <w:rsid w:val="00216B02"/>
    <w:rsid w:val="00217087"/>
    <w:rsid w:val="00217E2D"/>
    <w:rsid w:val="00220403"/>
    <w:rsid w:val="00223B28"/>
    <w:rsid w:val="00224A83"/>
    <w:rsid w:val="00225146"/>
    <w:rsid w:val="00233473"/>
    <w:rsid w:val="00234128"/>
    <w:rsid w:val="00234BD0"/>
    <w:rsid w:val="00240415"/>
    <w:rsid w:val="002416E2"/>
    <w:rsid w:val="0024230B"/>
    <w:rsid w:val="0024271D"/>
    <w:rsid w:val="00243B13"/>
    <w:rsid w:val="00246082"/>
    <w:rsid w:val="002473BE"/>
    <w:rsid w:val="00247854"/>
    <w:rsid w:val="00250E0E"/>
    <w:rsid w:val="0025593A"/>
    <w:rsid w:val="00255B36"/>
    <w:rsid w:val="00255ECF"/>
    <w:rsid w:val="00257865"/>
    <w:rsid w:val="00257E5B"/>
    <w:rsid w:val="00260918"/>
    <w:rsid w:val="0026134F"/>
    <w:rsid w:val="00262E47"/>
    <w:rsid w:val="00264E93"/>
    <w:rsid w:val="0026672F"/>
    <w:rsid w:val="00266FAB"/>
    <w:rsid w:val="0026710B"/>
    <w:rsid w:val="002671F5"/>
    <w:rsid w:val="00267664"/>
    <w:rsid w:val="002727BA"/>
    <w:rsid w:val="00274C7B"/>
    <w:rsid w:val="002759BA"/>
    <w:rsid w:val="00282E3E"/>
    <w:rsid w:val="00286198"/>
    <w:rsid w:val="0028682F"/>
    <w:rsid w:val="00286E6D"/>
    <w:rsid w:val="00292D86"/>
    <w:rsid w:val="00294228"/>
    <w:rsid w:val="00294AF2"/>
    <w:rsid w:val="00295417"/>
    <w:rsid w:val="00295949"/>
    <w:rsid w:val="00295CD4"/>
    <w:rsid w:val="00296513"/>
    <w:rsid w:val="00296F1C"/>
    <w:rsid w:val="002A2474"/>
    <w:rsid w:val="002A4C03"/>
    <w:rsid w:val="002A5CE2"/>
    <w:rsid w:val="002A76B7"/>
    <w:rsid w:val="002B00CB"/>
    <w:rsid w:val="002B05AC"/>
    <w:rsid w:val="002B1333"/>
    <w:rsid w:val="002B201F"/>
    <w:rsid w:val="002B5B53"/>
    <w:rsid w:val="002B5FEB"/>
    <w:rsid w:val="002B76DF"/>
    <w:rsid w:val="002B7877"/>
    <w:rsid w:val="002B7E29"/>
    <w:rsid w:val="002C1A33"/>
    <w:rsid w:val="002C2ABC"/>
    <w:rsid w:val="002C662F"/>
    <w:rsid w:val="002C7047"/>
    <w:rsid w:val="002D4E99"/>
    <w:rsid w:val="002D53E9"/>
    <w:rsid w:val="002D54B5"/>
    <w:rsid w:val="002E027C"/>
    <w:rsid w:val="002E0840"/>
    <w:rsid w:val="002E38D0"/>
    <w:rsid w:val="002E4ED9"/>
    <w:rsid w:val="002E554A"/>
    <w:rsid w:val="002E5D77"/>
    <w:rsid w:val="002E762F"/>
    <w:rsid w:val="002F13A0"/>
    <w:rsid w:val="002F1716"/>
    <w:rsid w:val="002F3027"/>
    <w:rsid w:val="002F3CBA"/>
    <w:rsid w:val="002F4CEB"/>
    <w:rsid w:val="002F7129"/>
    <w:rsid w:val="003018B6"/>
    <w:rsid w:val="00310268"/>
    <w:rsid w:val="00311BE6"/>
    <w:rsid w:val="00311D64"/>
    <w:rsid w:val="003126D1"/>
    <w:rsid w:val="00312AC6"/>
    <w:rsid w:val="0031339B"/>
    <w:rsid w:val="0031361E"/>
    <w:rsid w:val="00315150"/>
    <w:rsid w:val="00316523"/>
    <w:rsid w:val="003168AB"/>
    <w:rsid w:val="0032019A"/>
    <w:rsid w:val="00323556"/>
    <w:rsid w:val="00324102"/>
    <w:rsid w:val="00324EC3"/>
    <w:rsid w:val="00325BF7"/>
    <w:rsid w:val="00327616"/>
    <w:rsid w:val="003302C2"/>
    <w:rsid w:val="003318E9"/>
    <w:rsid w:val="003318F8"/>
    <w:rsid w:val="00334AA3"/>
    <w:rsid w:val="00335AB7"/>
    <w:rsid w:val="00335E99"/>
    <w:rsid w:val="0034048C"/>
    <w:rsid w:val="0034249B"/>
    <w:rsid w:val="00344E6F"/>
    <w:rsid w:val="00347997"/>
    <w:rsid w:val="003546F7"/>
    <w:rsid w:val="00354AEE"/>
    <w:rsid w:val="003568C5"/>
    <w:rsid w:val="00356BC9"/>
    <w:rsid w:val="00356C0E"/>
    <w:rsid w:val="00356DAB"/>
    <w:rsid w:val="00357527"/>
    <w:rsid w:val="0036076C"/>
    <w:rsid w:val="0036178E"/>
    <w:rsid w:val="00362413"/>
    <w:rsid w:val="003632B2"/>
    <w:rsid w:val="00365228"/>
    <w:rsid w:val="00366001"/>
    <w:rsid w:val="0036660B"/>
    <w:rsid w:val="0037035E"/>
    <w:rsid w:val="00372BC7"/>
    <w:rsid w:val="00374518"/>
    <w:rsid w:val="00375323"/>
    <w:rsid w:val="00380ADF"/>
    <w:rsid w:val="00382599"/>
    <w:rsid w:val="00383042"/>
    <w:rsid w:val="00383364"/>
    <w:rsid w:val="003841E7"/>
    <w:rsid w:val="003860FE"/>
    <w:rsid w:val="00391BA7"/>
    <w:rsid w:val="00391D9E"/>
    <w:rsid w:val="003935A3"/>
    <w:rsid w:val="00396065"/>
    <w:rsid w:val="0039717B"/>
    <w:rsid w:val="003977BF"/>
    <w:rsid w:val="003A1E02"/>
    <w:rsid w:val="003A417A"/>
    <w:rsid w:val="003A4BD9"/>
    <w:rsid w:val="003A5820"/>
    <w:rsid w:val="003A5826"/>
    <w:rsid w:val="003A7244"/>
    <w:rsid w:val="003A746F"/>
    <w:rsid w:val="003B20C8"/>
    <w:rsid w:val="003B373A"/>
    <w:rsid w:val="003B39E3"/>
    <w:rsid w:val="003B67AD"/>
    <w:rsid w:val="003B6AE6"/>
    <w:rsid w:val="003B6B02"/>
    <w:rsid w:val="003B6B66"/>
    <w:rsid w:val="003B6D73"/>
    <w:rsid w:val="003C1576"/>
    <w:rsid w:val="003C27F9"/>
    <w:rsid w:val="003C2EF5"/>
    <w:rsid w:val="003C4811"/>
    <w:rsid w:val="003C6804"/>
    <w:rsid w:val="003C7933"/>
    <w:rsid w:val="003C7DA3"/>
    <w:rsid w:val="003C7EF1"/>
    <w:rsid w:val="003D0E70"/>
    <w:rsid w:val="003D40FE"/>
    <w:rsid w:val="003D4167"/>
    <w:rsid w:val="003D45FC"/>
    <w:rsid w:val="003D4BBD"/>
    <w:rsid w:val="003D6E2F"/>
    <w:rsid w:val="003E0BE4"/>
    <w:rsid w:val="003F1266"/>
    <w:rsid w:val="003F1507"/>
    <w:rsid w:val="003F1F2F"/>
    <w:rsid w:val="003F2053"/>
    <w:rsid w:val="003F2139"/>
    <w:rsid w:val="003F2290"/>
    <w:rsid w:val="003F4043"/>
    <w:rsid w:val="003F582F"/>
    <w:rsid w:val="003F5F65"/>
    <w:rsid w:val="003F5FEC"/>
    <w:rsid w:val="003F6301"/>
    <w:rsid w:val="003F659C"/>
    <w:rsid w:val="003F696D"/>
    <w:rsid w:val="00400362"/>
    <w:rsid w:val="004008E8"/>
    <w:rsid w:val="004032E9"/>
    <w:rsid w:val="00403B9A"/>
    <w:rsid w:val="0040600D"/>
    <w:rsid w:val="00406074"/>
    <w:rsid w:val="004105B7"/>
    <w:rsid w:val="00412985"/>
    <w:rsid w:val="00412BE4"/>
    <w:rsid w:val="0041321B"/>
    <w:rsid w:val="00413C91"/>
    <w:rsid w:val="004142D5"/>
    <w:rsid w:val="00415AE3"/>
    <w:rsid w:val="004201EA"/>
    <w:rsid w:val="00425805"/>
    <w:rsid w:val="004259E9"/>
    <w:rsid w:val="00427B9C"/>
    <w:rsid w:val="0043043F"/>
    <w:rsid w:val="004317D8"/>
    <w:rsid w:val="00433343"/>
    <w:rsid w:val="00433872"/>
    <w:rsid w:val="00435210"/>
    <w:rsid w:val="004354E6"/>
    <w:rsid w:val="00441C4D"/>
    <w:rsid w:val="004420CF"/>
    <w:rsid w:val="004422C3"/>
    <w:rsid w:val="00443B2D"/>
    <w:rsid w:val="004454F9"/>
    <w:rsid w:val="00451EB2"/>
    <w:rsid w:val="00457736"/>
    <w:rsid w:val="004606D2"/>
    <w:rsid w:val="00460A8A"/>
    <w:rsid w:val="004636D4"/>
    <w:rsid w:val="00464F98"/>
    <w:rsid w:val="00467DA3"/>
    <w:rsid w:val="00472E93"/>
    <w:rsid w:val="00473ECF"/>
    <w:rsid w:val="00475473"/>
    <w:rsid w:val="004839F7"/>
    <w:rsid w:val="004868A6"/>
    <w:rsid w:val="00486D21"/>
    <w:rsid w:val="004902F8"/>
    <w:rsid w:val="0049763A"/>
    <w:rsid w:val="0049779E"/>
    <w:rsid w:val="004977B2"/>
    <w:rsid w:val="004A2BE9"/>
    <w:rsid w:val="004A59F5"/>
    <w:rsid w:val="004A5C08"/>
    <w:rsid w:val="004A639A"/>
    <w:rsid w:val="004A7616"/>
    <w:rsid w:val="004B00B0"/>
    <w:rsid w:val="004B0B72"/>
    <w:rsid w:val="004B0DDE"/>
    <w:rsid w:val="004B1487"/>
    <w:rsid w:val="004B1600"/>
    <w:rsid w:val="004B57C8"/>
    <w:rsid w:val="004B5B50"/>
    <w:rsid w:val="004B705D"/>
    <w:rsid w:val="004B7A1C"/>
    <w:rsid w:val="004C2912"/>
    <w:rsid w:val="004C3403"/>
    <w:rsid w:val="004C551B"/>
    <w:rsid w:val="004D498F"/>
    <w:rsid w:val="004D5222"/>
    <w:rsid w:val="004D61A1"/>
    <w:rsid w:val="004D74AC"/>
    <w:rsid w:val="004D7F7E"/>
    <w:rsid w:val="004E2CA1"/>
    <w:rsid w:val="004E3713"/>
    <w:rsid w:val="004E5342"/>
    <w:rsid w:val="004E5A6E"/>
    <w:rsid w:val="004E7CE5"/>
    <w:rsid w:val="004E7CEF"/>
    <w:rsid w:val="004F01A8"/>
    <w:rsid w:val="004F683A"/>
    <w:rsid w:val="004F72EF"/>
    <w:rsid w:val="004F7D56"/>
    <w:rsid w:val="00501024"/>
    <w:rsid w:val="005013FE"/>
    <w:rsid w:val="00504248"/>
    <w:rsid w:val="00506F50"/>
    <w:rsid w:val="00512E9F"/>
    <w:rsid w:val="00514484"/>
    <w:rsid w:val="00514C40"/>
    <w:rsid w:val="00514E10"/>
    <w:rsid w:val="005159D3"/>
    <w:rsid w:val="00516662"/>
    <w:rsid w:val="00522CB1"/>
    <w:rsid w:val="00527335"/>
    <w:rsid w:val="00531AA6"/>
    <w:rsid w:val="005347FD"/>
    <w:rsid w:val="0053494B"/>
    <w:rsid w:val="00535AE7"/>
    <w:rsid w:val="00535F3A"/>
    <w:rsid w:val="00542999"/>
    <w:rsid w:val="00542B0C"/>
    <w:rsid w:val="005469BD"/>
    <w:rsid w:val="00547854"/>
    <w:rsid w:val="00550E51"/>
    <w:rsid w:val="0055261C"/>
    <w:rsid w:val="00553D1B"/>
    <w:rsid w:val="005553D4"/>
    <w:rsid w:val="00562888"/>
    <w:rsid w:val="0056360B"/>
    <w:rsid w:val="005647C9"/>
    <w:rsid w:val="00570A13"/>
    <w:rsid w:val="00572DF9"/>
    <w:rsid w:val="005740F3"/>
    <w:rsid w:val="005748E4"/>
    <w:rsid w:val="00582E84"/>
    <w:rsid w:val="00583E99"/>
    <w:rsid w:val="00584444"/>
    <w:rsid w:val="00585082"/>
    <w:rsid w:val="00585DFB"/>
    <w:rsid w:val="005866C4"/>
    <w:rsid w:val="00590FCB"/>
    <w:rsid w:val="00595078"/>
    <w:rsid w:val="005A0374"/>
    <w:rsid w:val="005A0812"/>
    <w:rsid w:val="005A1BBB"/>
    <w:rsid w:val="005A242C"/>
    <w:rsid w:val="005A2A3D"/>
    <w:rsid w:val="005A3F04"/>
    <w:rsid w:val="005B11D5"/>
    <w:rsid w:val="005B1B08"/>
    <w:rsid w:val="005B2AD8"/>
    <w:rsid w:val="005B332E"/>
    <w:rsid w:val="005B43AE"/>
    <w:rsid w:val="005B47A8"/>
    <w:rsid w:val="005B5A3F"/>
    <w:rsid w:val="005B5ABC"/>
    <w:rsid w:val="005B62CA"/>
    <w:rsid w:val="005C0DA3"/>
    <w:rsid w:val="005C3344"/>
    <w:rsid w:val="005C485B"/>
    <w:rsid w:val="005C5258"/>
    <w:rsid w:val="005C7221"/>
    <w:rsid w:val="005C723E"/>
    <w:rsid w:val="005D068F"/>
    <w:rsid w:val="005D1465"/>
    <w:rsid w:val="005D1706"/>
    <w:rsid w:val="005D1CA2"/>
    <w:rsid w:val="005D3CB9"/>
    <w:rsid w:val="005D41C3"/>
    <w:rsid w:val="005D4D01"/>
    <w:rsid w:val="005D5E8E"/>
    <w:rsid w:val="005D638B"/>
    <w:rsid w:val="005D7455"/>
    <w:rsid w:val="005E0BE9"/>
    <w:rsid w:val="005E34A2"/>
    <w:rsid w:val="005E3809"/>
    <w:rsid w:val="005E38CE"/>
    <w:rsid w:val="005E3AC9"/>
    <w:rsid w:val="005E60B5"/>
    <w:rsid w:val="005E64FD"/>
    <w:rsid w:val="005E7873"/>
    <w:rsid w:val="005F0EA2"/>
    <w:rsid w:val="005F1942"/>
    <w:rsid w:val="005F21E6"/>
    <w:rsid w:val="005F428D"/>
    <w:rsid w:val="005F44F5"/>
    <w:rsid w:val="005F4572"/>
    <w:rsid w:val="005F55F2"/>
    <w:rsid w:val="005F7651"/>
    <w:rsid w:val="005F7B08"/>
    <w:rsid w:val="00603DD0"/>
    <w:rsid w:val="00606B4E"/>
    <w:rsid w:val="00607FD7"/>
    <w:rsid w:val="00610876"/>
    <w:rsid w:val="00612819"/>
    <w:rsid w:val="006130BC"/>
    <w:rsid w:val="006151D5"/>
    <w:rsid w:val="006168DF"/>
    <w:rsid w:val="006206AF"/>
    <w:rsid w:val="00622222"/>
    <w:rsid w:val="006244DB"/>
    <w:rsid w:val="00624BC5"/>
    <w:rsid w:val="006262B9"/>
    <w:rsid w:val="006265B5"/>
    <w:rsid w:val="00626C01"/>
    <w:rsid w:val="00630117"/>
    <w:rsid w:val="0063053A"/>
    <w:rsid w:val="0063216D"/>
    <w:rsid w:val="00633E19"/>
    <w:rsid w:val="006350CE"/>
    <w:rsid w:val="006357D0"/>
    <w:rsid w:val="00637AAC"/>
    <w:rsid w:val="0064128A"/>
    <w:rsid w:val="00641888"/>
    <w:rsid w:val="0064193C"/>
    <w:rsid w:val="00641FBD"/>
    <w:rsid w:val="00642909"/>
    <w:rsid w:val="00642B5D"/>
    <w:rsid w:val="006436D7"/>
    <w:rsid w:val="00644E14"/>
    <w:rsid w:val="006467DD"/>
    <w:rsid w:val="00647288"/>
    <w:rsid w:val="0065023E"/>
    <w:rsid w:val="0065196B"/>
    <w:rsid w:val="006533A6"/>
    <w:rsid w:val="006556BC"/>
    <w:rsid w:val="00655934"/>
    <w:rsid w:val="00657231"/>
    <w:rsid w:val="00657513"/>
    <w:rsid w:val="00662383"/>
    <w:rsid w:val="00667176"/>
    <w:rsid w:val="00667739"/>
    <w:rsid w:val="00670B22"/>
    <w:rsid w:val="00671A02"/>
    <w:rsid w:val="00671E96"/>
    <w:rsid w:val="006722A6"/>
    <w:rsid w:val="00672C2F"/>
    <w:rsid w:val="006739BE"/>
    <w:rsid w:val="00674CF1"/>
    <w:rsid w:val="0067559F"/>
    <w:rsid w:val="006766D1"/>
    <w:rsid w:val="00677049"/>
    <w:rsid w:val="00680182"/>
    <w:rsid w:val="006803CC"/>
    <w:rsid w:val="00681F5D"/>
    <w:rsid w:val="00682C75"/>
    <w:rsid w:val="00683D47"/>
    <w:rsid w:val="0069052A"/>
    <w:rsid w:val="00692787"/>
    <w:rsid w:val="00692BF7"/>
    <w:rsid w:val="00693191"/>
    <w:rsid w:val="00695D8D"/>
    <w:rsid w:val="0069617F"/>
    <w:rsid w:val="006973FE"/>
    <w:rsid w:val="006A0E0C"/>
    <w:rsid w:val="006A1A17"/>
    <w:rsid w:val="006A2AF1"/>
    <w:rsid w:val="006A6DDD"/>
    <w:rsid w:val="006B0F0B"/>
    <w:rsid w:val="006B1228"/>
    <w:rsid w:val="006B23EF"/>
    <w:rsid w:val="006B2F66"/>
    <w:rsid w:val="006B36D4"/>
    <w:rsid w:val="006B3C37"/>
    <w:rsid w:val="006B3D95"/>
    <w:rsid w:val="006B458D"/>
    <w:rsid w:val="006B481C"/>
    <w:rsid w:val="006B48BD"/>
    <w:rsid w:val="006B66C6"/>
    <w:rsid w:val="006B6B92"/>
    <w:rsid w:val="006B771F"/>
    <w:rsid w:val="006C1A62"/>
    <w:rsid w:val="006C26CC"/>
    <w:rsid w:val="006C40A4"/>
    <w:rsid w:val="006C49A5"/>
    <w:rsid w:val="006C6895"/>
    <w:rsid w:val="006D1668"/>
    <w:rsid w:val="006D2B63"/>
    <w:rsid w:val="006D378B"/>
    <w:rsid w:val="006D51C5"/>
    <w:rsid w:val="006E25FE"/>
    <w:rsid w:val="006E2A82"/>
    <w:rsid w:val="006E2E12"/>
    <w:rsid w:val="006E53BB"/>
    <w:rsid w:val="006E59B4"/>
    <w:rsid w:val="006E5ADD"/>
    <w:rsid w:val="006E7032"/>
    <w:rsid w:val="006E7D50"/>
    <w:rsid w:val="006F02B4"/>
    <w:rsid w:val="006F0324"/>
    <w:rsid w:val="006F1A25"/>
    <w:rsid w:val="006F2118"/>
    <w:rsid w:val="006F3FC2"/>
    <w:rsid w:val="006F4270"/>
    <w:rsid w:val="006F57D2"/>
    <w:rsid w:val="006F720E"/>
    <w:rsid w:val="007009E6"/>
    <w:rsid w:val="00700DF9"/>
    <w:rsid w:val="00701BAA"/>
    <w:rsid w:val="00701E5C"/>
    <w:rsid w:val="00702A9D"/>
    <w:rsid w:val="00703365"/>
    <w:rsid w:val="007040B8"/>
    <w:rsid w:val="00705E53"/>
    <w:rsid w:val="0070608E"/>
    <w:rsid w:val="007075E1"/>
    <w:rsid w:val="0071023C"/>
    <w:rsid w:val="00711790"/>
    <w:rsid w:val="00712C60"/>
    <w:rsid w:val="007139AC"/>
    <w:rsid w:val="00713BB5"/>
    <w:rsid w:val="00714E10"/>
    <w:rsid w:val="00715ECD"/>
    <w:rsid w:val="00716A5C"/>
    <w:rsid w:val="007202EB"/>
    <w:rsid w:val="00723024"/>
    <w:rsid w:val="007239BC"/>
    <w:rsid w:val="00724546"/>
    <w:rsid w:val="00726E7E"/>
    <w:rsid w:val="007275DC"/>
    <w:rsid w:val="00731321"/>
    <w:rsid w:val="0073554F"/>
    <w:rsid w:val="0074043B"/>
    <w:rsid w:val="0074362E"/>
    <w:rsid w:val="007441B7"/>
    <w:rsid w:val="007441D4"/>
    <w:rsid w:val="00744479"/>
    <w:rsid w:val="00752C59"/>
    <w:rsid w:val="007541F6"/>
    <w:rsid w:val="0075555B"/>
    <w:rsid w:val="0075581B"/>
    <w:rsid w:val="00755FA5"/>
    <w:rsid w:val="00761AC9"/>
    <w:rsid w:val="0076242B"/>
    <w:rsid w:val="007646CB"/>
    <w:rsid w:val="00766D6E"/>
    <w:rsid w:val="007702D0"/>
    <w:rsid w:val="00770CF5"/>
    <w:rsid w:val="00771311"/>
    <w:rsid w:val="007720FF"/>
    <w:rsid w:val="0077250D"/>
    <w:rsid w:val="007735D1"/>
    <w:rsid w:val="00775451"/>
    <w:rsid w:val="00780EA1"/>
    <w:rsid w:val="00781A90"/>
    <w:rsid w:val="007825C4"/>
    <w:rsid w:val="00784297"/>
    <w:rsid w:val="00784AB6"/>
    <w:rsid w:val="007923BE"/>
    <w:rsid w:val="00792DDC"/>
    <w:rsid w:val="00792DF6"/>
    <w:rsid w:val="00793173"/>
    <w:rsid w:val="007937D9"/>
    <w:rsid w:val="007940F9"/>
    <w:rsid w:val="00795BAB"/>
    <w:rsid w:val="00797EF3"/>
    <w:rsid w:val="007A03E2"/>
    <w:rsid w:val="007A2911"/>
    <w:rsid w:val="007A3094"/>
    <w:rsid w:val="007A4385"/>
    <w:rsid w:val="007A66F9"/>
    <w:rsid w:val="007B01B1"/>
    <w:rsid w:val="007B15FA"/>
    <w:rsid w:val="007B2A75"/>
    <w:rsid w:val="007B2BAD"/>
    <w:rsid w:val="007B3C4C"/>
    <w:rsid w:val="007B3F9C"/>
    <w:rsid w:val="007B5202"/>
    <w:rsid w:val="007B65F7"/>
    <w:rsid w:val="007C27A8"/>
    <w:rsid w:val="007C2992"/>
    <w:rsid w:val="007C2D1F"/>
    <w:rsid w:val="007C3F99"/>
    <w:rsid w:val="007C52DF"/>
    <w:rsid w:val="007C5687"/>
    <w:rsid w:val="007C5A18"/>
    <w:rsid w:val="007C6140"/>
    <w:rsid w:val="007C6800"/>
    <w:rsid w:val="007C6CEE"/>
    <w:rsid w:val="007D0F0C"/>
    <w:rsid w:val="007D2E16"/>
    <w:rsid w:val="007D2F67"/>
    <w:rsid w:val="007D35D1"/>
    <w:rsid w:val="007D36E7"/>
    <w:rsid w:val="007D39F9"/>
    <w:rsid w:val="007D77AA"/>
    <w:rsid w:val="007E0018"/>
    <w:rsid w:val="007E0A37"/>
    <w:rsid w:val="007E0E56"/>
    <w:rsid w:val="007E26CF"/>
    <w:rsid w:val="007E405C"/>
    <w:rsid w:val="007E4164"/>
    <w:rsid w:val="007E623B"/>
    <w:rsid w:val="007E6BE7"/>
    <w:rsid w:val="007E7BF9"/>
    <w:rsid w:val="007F0AAD"/>
    <w:rsid w:val="007F1731"/>
    <w:rsid w:val="007F26CB"/>
    <w:rsid w:val="007F2DB7"/>
    <w:rsid w:val="007F618F"/>
    <w:rsid w:val="007F7C74"/>
    <w:rsid w:val="007F7E65"/>
    <w:rsid w:val="00801561"/>
    <w:rsid w:val="008039CB"/>
    <w:rsid w:val="00810453"/>
    <w:rsid w:val="0081075C"/>
    <w:rsid w:val="008113B7"/>
    <w:rsid w:val="008148DD"/>
    <w:rsid w:val="00815179"/>
    <w:rsid w:val="00815C14"/>
    <w:rsid w:val="00817B76"/>
    <w:rsid w:val="00820348"/>
    <w:rsid w:val="008226CB"/>
    <w:rsid w:val="00822E3E"/>
    <w:rsid w:val="00822F59"/>
    <w:rsid w:val="00827767"/>
    <w:rsid w:val="0082795C"/>
    <w:rsid w:val="00831E05"/>
    <w:rsid w:val="00833E12"/>
    <w:rsid w:val="008348B4"/>
    <w:rsid w:val="00834BAC"/>
    <w:rsid w:val="00835887"/>
    <w:rsid w:val="008373B3"/>
    <w:rsid w:val="00840454"/>
    <w:rsid w:val="0084114B"/>
    <w:rsid w:val="00841378"/>
    <w:rsid w:val="00841CB4"/>
    <w:rsid w:val="0084420C"/>
    <w:rsid w:val="008452F1"/>
    <w:rsid w:val="008457A5"/>
    <w:rsid w:val="0084788C"/>
    <w:rsid w:val="00847D58"/>
    <w:rsid w:val="00847E6A"/>
    <w:rsid w:val="00852945"/>
    <w:rsid w:val="00852B77"/>
    <w:rsid w:val="00853CA5"/>
    <w:rsid w:val="008550F7"/>
    <w:rsid w:val="00856965"/>
    <w:rsid w:val="00865296"/>
    <w:rsid w:val="00867326"/>
    <w:rsid w:val="00867561"/>
    <w:rsid w:val="00871DBC"/>
    <w:rsid w:val="00872195"/>
    <w:rsid w:val="00874314"/>
    <w:rsid w:val="00880E88"/>
    <w:rsid w:val="00881AB8"/>
    <w:rsid w:val="00883E45"/>
    <w:rsid w:val="00883EF0"/>
    <w:rsid w:val="00884CA2"/>
    <w:rsid w:val="00884E52"/>
    <w:rsid w:val="0089017C"/>
    <w:rsid w:val="00891EBD"/>
    <w:rsid w:val="008936D2"/>
    <w:rsid w:val="00893B0F"/>
    <w:rsid w:val="00895BF5"/>
    <w:rsid w:val="008A025D"/>
    <w:rsid w:val="008A114B"/>
    <w:rsid w:val="008A4A09"/>
    <w:rsid w:val="008B1470"/>
    <w:rsid w:val="008B2E1A"/>
    <w:rsid w:val="008B392E"/>
    <w:rsid w:val="008B3D40"/>
    <w:rsid w:val="008B3D79"/>
    <w:rsid w:val="008B7559"/>
    <w:rsid w:val="008B7C26"/>
    <w:rsid w:val="008C020D"/>
    <w:rsid w:val="008C08B7"/>
    <w:rsid w:val="008C0914"/>
    <w:rsid w:val="008C18EA"/>
    <w:rsid w:val="008C1F03"/>
    <w:rsid w:val="008C284F"/>
    <w:rsid w:val="008C2A47"/>
    <w:rsid w:val="008C2BFA"/>
    <w:rsid w:val="008C3C73"/>
    <w:rsid w:val="008C52F1"/>
    <w:rsid w:val="008C5772"/>
    <w:rsid w:val="008C6270"/>
    <w:rsid w:val="008C7115"/>
    <w:rsid w:val="008D01A4"/>
    <w:rsid w:val="008D128D"/>
    <w:rsid w:val="008D20BD"/>
    <w:rsid w:val="008D281B"/>
    <w:rsid w:val="008D312F"/>
    <w:rsid w:val="008D4751"/>
    <w:rsid w:val="008D5A1E"/>
    <w:rsid w:val="008D5DB3"/>
    <w:rsid w:val="008D6FF7"/>
    <w:rsid w:val="008D775E"/>
    <w:rsid w:val="008E39EC"/>
    <w:rsid w:val="008E433B"/>
    <w:rsid w:val="008E4BEB"/>
    <w:rsid w:val="008E66FF"/>
    <w:rsid w:val="008E6C03"/>
    <w:rsid w:val="008E7619"/>
    <w:rsid w:val="008F00B4"/>
    <w:rsid w:val="008F1665"/>
    <w:rsid w:val="008F424E"/>
    <w:rsid w:val="008F5D24"/>
    <w:rsid w:val="008F78DB"/>
    <w:rsid w:val="00900BD5"/>
    <w:rsid w:val="00900F89"/>
    <w:rsid w:val="00901270"/>
    <w:rsid w:val="00901EB3"/>
    <w:rsid w:val="00905A36"/>
    <w:rsid w:val="00906913"/>
    <w:rsid w:val="00906BF7"/>
    <w:rsid w:val="009108D9"/>
    <w:rsid w:val="00911367"/>
    <w:rsid w:val="00912004"/>
    <w:rsid w:val="009165C3"/>
    <w:rsid w:val="009179F9"/>
    <w:rsid w:val="00920B3F"/>
    <w:rsid w:val="00920F5B"/>
    <w:rsid w:val="0092165E"/>
    <w:rsid w:val="00922F65"/>
    <w:rsid w:val="00923609"/>
    <w:rsid w:val="00923CAB"/>
    <w:rsid w:val="00925099"/>
    <w:rsid w:val="009269A2"/>
    <w:rsid w:val="00927E08"/>
    <w:rsid w:val="009312D9"/>
    <w:rsid w:val="00932849"/>
    <w:rsid w:val="00940F48"/>
    <w:rsid w:val="00945ECC"/>
    <w:rsid w:val="00946A8C"/>
    <w:rsid w:val="00951BA0"/>
    <w:rsid w:val="00955A73"/>
    <w:rsid w:val="00955BED"/>
    <w:rsid w:val="00955C7A"/>
    <w:rsid w:val="00957317"/>
    <w:rsid w:val="00960060"/>
    <w:rsid w:val="0096048A"/>
    <w:rsid w:val="00961622"/>
    <w:rsid w:val="009628EE"/>
    <w:rsid w:val="0096324D"/>
    <w:rsid w:val="009633B9"/>
    <w:rsid w:val="0096468A"/>
    <w:rsid w:val="00966165"/>
    <w:rsid w:val="00970989"/>
    <w:rsid w:val="00970D84"/>
    <w:rsid w:val="00971A8E"/>
    <w:rsid w:val="009720F5"/>
    <w:rsid w:val="009728A8"/>
    <w:rsid w:val="00972C10"/>
    <w:rsid w:val="0097415A"/>
    <w:rsid w:val="009746D8"/>
    <w:rsid w:val="00974AC1"/>
    <w:rsid w:val="00974DF6"/>
    <w:rsid w:val="00976312"/>
    <w:rsid w:val="009804E0"/>
    <w:rsid w:val="00982935"/>
    <w:rsid w:val="00983271"/>
    <w:rsid w:val="009849BB"/>
    <w:rsid w:val="0098739C"/>
    <w:rsid w:val="00990A8A"/>
    <w:rsid w:val="00992052"/>
    <w:rsid w:val="009964F9"/>
    <w:rsid w:val="00996EBD"/>
    <w:rsid w:val="00997A40"/>
    <w:rsid w:val="00997C9E"/>
    <w:rsid w:val="009A061F"/>
    <w:rsid w:val="009A4E64"/>
    <w:rsid w:val="009B3075"/>
    <w:rsid w:val="009B36B7"/>
    <w:rsid w:val="009B6CCB"/>
    <w:rsid w:val="009C062B"/>
    <w:rsid w:val="009C10F2"/>
    <w:rsid w:val="009C2116"/>
    <w:rsid w:val="009C254E"/>
    <w:rsid w:val="009C4BE2"/>
    <w:rsid w:val="009C7359"/>
    <w:rsid w:val="009E1B44"/>
    <w:rsid w:val="009E2C9D"/>
    <w:rsid w:val="009E431F"/>
    <w:rsid w:val="009E7C2C"/>
    <w:rsid w:val="009F055E"/>
    <w:rsid w:val="009F2E96"/>
    <w:rsid w:val="009F3413"/>
    <w:rsid w:val="009F3DD4"/>
    <w:rsid w:val="009F47AD"/>
    <w:rsid w:val="009F4F88"/>
    <w:rsid w:val="009F647D"/>
    <w:rsid w:val="009F68E7"/>
    <w:rsid w:val="00A0073F"/>
    <w:rsid w:val="00A00A00"/>
    <w:rsid w:val="00A01B04"/>
    <w:rsid w:val="00A02E09"/>
    <w:rsid w:val="00A042E5"/>
    <w:rsid w:val="00A07225"/>
    <w:rsid w:val="00A10901"/>
    <w:rsid w:val="00A11713"/>
    <w:rsid w:val="00A14A1A"/>
    <w:rsid w:val="00A21F08"/>
    <w:rsid w:val="00A228E2"/>
    <w:rsid w:val="00A22F5A"/>
    <w:rsid w:val="00A2340E"/>
    <w:rsid w:val="00A25F35"/>
    <w:rsid w:val="00A27A44"/>
    <w:rsid w:val="00A32C2D"/>
    <w:rsid w:val="00A330CE"/>
    <w:rsid w:val="00A3747F"/>
    <w:rsid w:val="00A40339"/>
    <w:rsid w:val="00A40B88"/>
    <w:rsid w:val="00A4452C"/>
    <w:rsid w:val="00A4554E"/>
    <w:rsid w:val="00A45FD5"/>
    <w:rsid w:val="00A4725F"/>
    <w:rsid w:val="00A47B04"/>
    <w:rsid w:val="00A507A8"/>
    <w:rsid w:val="00A50A77"/>
    <w:rsid w:val="00A516FD"/>
    <w:rsid w:val="00A525D6"/>
    <w:rsid w:val="00A5298E"/>
    <w:rsid w:val="00A532A1"/>
    <w:rsid w:val="00A54953"/>
    <w:rsid w:val="00A54F8B"/>
    <w:rsid w:val="00A5566D"/>
    <w:rsid w:val="00A55B50"/>
    <w:rsid w:val="00A56EF2"/>
    <w:rsid w:val="00A60865"/>
    <w:rsid w:val="00A62DBF"/>
    <w:rsid w:val="00A6334A"/>
    <w:rsid w:val="00A64340"/>
    <w:rsid w:val="00A646A3"/>
    <w:rsid w:val="00A652A1"/>
    <w:rsid w:val="00A71A7F"/>
    <w:rsid w:val="00A72021"/>
    <w:rsid w:val="00A7385D"/>
    <w:rsid w:val="00A73BAC"/>
    <w:rsid w:val="00A761B8"/>
    <w:rsid w:val="00A7730C"/>
    <w:rsid w:val="00A80087"/>
    <w:rsid w:val="00A82BCE"/>
    <w:rsid w:val="00A84072"/>
    <w:rsid w:val="00A85AB4"/>
    <w:rsid w:val="00A901F9"/>
    <w:rsid w:val="00A9097B"/>
    <w:rsid w:val="00A95ABE"/>
    <w:rsid w:val="00A9720F"/>
    <w:rsid w:val="00A97F68"/>
    <w:rsid w:val="00A97FD5"/>
    <w:rsid w:val="00AA1128"/>
    <w:rsid w:val="00AA2CD8"/>
    <w:rsid w:val="00AA34C9"/>
    <w:rsid w:val="00AA3CE9"/>
    <w:rsid w:val="00AA3F2B"/>
    <w:rsid w:val="00AA4DEB"/>
    <w:rsid w:val="00AA5285"/>
    <w:rsid w:val="00AA54E1"/>
    <w:rsid w:val="00AA572C"/>
    <w:rsid w:val="00AB047D"/>
    <w:rsid w:val="00AB1862"/>
    <w:rsid w:val="00AB429D"/>
    <w:rsid w:val="00AB5D09"/>
    <w:rsid w:val="00AB60B5"/>
    <w:rsid w:val="00AC054C"/>
    <w:rsid w:val="00AC0C07"/>
    <w:rsid w:val="00AC0E64"/>
    <w:rsid w:val="00AC42B4"/>
    <w:rsid w:val="00AC4AA7"/>
    <w:rsid w:val="00AC51EC"/>
    <w:rsid w:val="00AC6692"/>
    <w:rsid w:val="00AD1B34"/>
    <w:rsid w:val="00AD1D2C"/>
    <w:rsid w:val="00AD1F62"/>
    <w:rsid w:val="00AD398E"/>
    <w:rsid w:val="00AD42AF"/>
    <w:rsid w:val="00AD4343"/>
    <w:rsid w:val="00AD497F"/>
    <w:rsid w:val="00AD6551"/>
    <w:rsid w:val="00AD70EB"/>
    <w:rsid w:val="00AE114A"/>
    <w:rsid w:val="00AE1FF5"/>
    <w:rsid w:val="00AE2B39"/>
    <w:rsid w:val="00AE54DC"/>
    <w:rsid w:val="00AE6AA9"/>
    <w:rsid w:val="00AE74D1"/>
    <w:rsid w:val="00AE771A"/>
    <w:rsid w:val="00AF0421"/>
    <w:rsid w:val="00AF45D2"/>
    <w:rsid w:val="00AF6D44"/>
    <w:rsid w:val="00AF7474"/>
    <w:rsid w:val="00B01AAE"/>
    <w:rsid w:val="00B022D2"/>
    <w:rsid w:val="00B04C95"/>
    <w:rsid w:val="00B05133"/>
    <w:rsid w:val="00B055C7"/>
    <w:rsid w:val="00B05E7D"/>
    <w:rsid w:val="00B07CCA"/>
    <w:rsid w:val="00B106EF"/>
    <w:rsid w:val="00B10740"/>
    <w:rsid w:val="00B112CF"/>
    <w:rsid w:val="00B1137C"/>
    <w:rsid w:val="00B113A4"/>
    <w:rsid w:val="00B15B4A"/>
    <w:rsid w:val="00B170A2"/>
    <w:rsid w:val="00B17D84"/>
    <w:rsid w:val="00B20C1F"/>
    <w:rsid w:val="00B30A53"/>
    <w:rsid w:val="00B3166A"/>
    <w:rsid w:val="00B3326B"/>
    <w:rsid w:val="00B36DCB"/>
    <w:rsid w:val="00B43853"/>
    <w:rsid w:val="00B43A90"/>
    <w:rsid w:val="00B45FE3"/>
    <w:rsid w:val="00B4657E"/>
    <w:rsid w:val="00B5151A"/>
    <w:rsid w:val="00B52032"/>
    <w:rsid w:val="00B54435"/>
    <w:rsid w:val="00B5517C"/>
    <w:rsid w:val="00B565CE"/>
    <w:rsid w:val="00B60A05"/>
    <w:rsid w:val="00B60E94"/>
    <w:rsid w:val="00B61FE5"/>
    <w:rsid w:val="00B637B1"/>
    <w:rsid w:val="00B63CBA"/>
    <w:rsid w:val="00B63EBA"/>
    <w:rsid w:val="00B6544C"/>
    <w:rsid w:val="00B71526"/>
    <w:rsid w:val="00B71B8F"/>
    <w:rsid w:val="00B7430A"/>
    <w:rsid w:val="00B74804"/>
    <w:rsid w:val="00B7590F"/>
    <w:rsid w:val="00B7664F"/>
    <w:rsid w:val="00B77BAB"/>
    <w:rsid w:val="00B81267"/>
    <w:rsid w:val="00B8256D"/>
    <w:rsid w:val="00B83BF6"/>
    <w:rsid w:val="00B851E4"/>
    <w:rsid w:val="00B87D1C"/>
    <w:rsid w:val="00B9147C"/>
    <w:rsid w:val="00B9161F"/>
    <w:rsid w:val="00B92471"/>
    <w:rsid w:val="00B92C63"/>
    <w:rsid w:val="00B9573B"/>
    <w:rsid w:val="00B95AD2"/>
    <w:rsid w:val="00B96A6B"/>
    <w:rsid w:val="00B96CC1"/>
    <w:rsid w:val="00BA0E19"/>
    <w:rsid w:val="00BA7B23"/>
    <w:rsid w:val="00BA7C3F"/>
    <w:rsid w:val="00BB11CB"/>
    <w:rsid w:val="00BB2A51"/>
    <w:rsid w:val="00BB31C8"/>
    <w:rsid w:val="00BB33AE"/>
    <w:rsid w:val="00BB3C1B"/>
    <w:rsid w:val="00BB456F"/>
    <w:rsid w:val="00BB551E"/>
    <w:rsid w:val="00BB6177"/>
    <w:rsid w:val="00BC05D7"/>
    <w:rsid w:val="00BC117B"/>
    <w:rsid w:val="00BC128B"/>
    <w:rsid w:val="00BC1FF4"/>
    <w:rsid w:val="00BC3BDD"/>
    <w:rsid w:val="00BC3DDE"/>
    <w:rsid w:val="00BC3E18"/>
    <w:rsid w:val="00BC47EB"/>
    <w:rsid w:val="00BC55CD"/>
    <w:rsid w:val="00BC696C"/>
    <w:rsid w:val="00BD2D8E"/>
    <w:rsid w:val="00BD3E06"/>
    <w:rsid w:val="00BE0AE0"/>
    <w:rsid w:val="00BE59C3"/>
    <w:rsid w:val="00BE6316"/>
    <w:rsid w:val="00BE66A7"/>
    <w:rsid w:val="00BF10FF"/>
    <w:rsid w:val="00BF4F38"/>
    <w:rsid w:val="00BF551B"/>
    <w:rsid w:val="00BF59A3"/>
    <w:rsid w:val="00BF5ED9"/>
    <w:rsid w:val="00BF61E8"/>
    <w:rsid w:val="00C00E65"/>
    <w:rsid w:val="00C023EF"/>
    <w:rsid w:val="00C03000"/>
    <w:rsid w:val="00C063A4"/>
    <w:rsid w:val="00C06935"/>
    <w:rsid w:val="00C07264"/>
    <w:rsid w:val="00C07685"/>
    <w:rsid w:val="00C1351A"/>
    <w:rsid w:val="00C14B97"/>
    <w:rsid w:val="00C14BE1"/>
    <w:rsid w:val="00C17AC8"/>
    <w:rsid w:val="00C20C89"/>
    <w:rsid w:val="00C213ED"/>
    <w:rsid w:val="00C223F4"/>
    <w:rsid w:val="00C253A9"/>
    <w:rsid w:val="00C304C6"/>
    <w:rsid w:val="00C31822"/>
    <w:rsid w:val="00C330BF"/>
    <w:rsid w:val="00C3560B"/>
    <w:rsid w:val="00C36A57"/>
    <w:rsid w:val="00C36CDA"/>
    <w:rsid w:val="00C378E9"/>
    <w:rsid w:val="00C4428A"/>
    <w:rsid w:val="00C44F6C"/>
    <w:rsid w:val="00C467D5"/>
    <w:rsid w:val="00C46BA1"/>
    <w:rsid w:val="00C46E75"/>
    <w:rsid w:val="00C4779F"/>
    <w:rsid w:val="00C47B3A"/>
    <w:rsid w:val="00C50ADE"/>
    <w:rsid w:val="00C50FCC"/>
    <w:rsid w:val="00C523BD"/>
    <w:rsid w:val="00C5368B"/>
    <w:rsid w:val="00C56287"/>
    <w:rsid w:val="00C56606"/>
    <w:rsid w:val="00C5711B"/>
    <w:rsid w:val="00C57581"/>
    <w:rsid w:val="00C57A5D"/>
    <w:rsid w:val="00C60CEF"/>
    <w:rsid w:val="00C61236"/>
    <w:rsid w:val="00C6181A"/>
    <w:rsid w:val="00C655B2"/>
    <w:rsid w:val="00C66B7F"/>
    <w:rsid w:val="00C71270"/>
    <w:rsid w:val="00C73771"/>
    <w:rsid w:val="00C7439E"/>
    <w:rsid w:val="00C75D80"/>
    <w:rsid w:val="00C7722E"/>
    <w:rsid w:val="00C774E7"/>
    <w:rsid w:val="00C77924"/>
    <w:rsid w:val="00C805E2"/>
    <w:rsid w:val="00C807D6"/>
    <w:rsid w:val="00C82DAD"/>
    <w:rsid w:val="00C84842"/>
    <w:rsid w:val="00C84C29"/>
    <w:rsid w:val="00C86439"/>
    <w:rsid w:val="00C86D52"/>
    <w:rsid w:val="00C874D3"/>
    <w:rsid w:val="00C903FD"/>
    <w:rsid w:val="00C91794"/>
    <w:rsid w:val="00C927A1"/>
    <w:rsid w:val="00C93BAD"/>
    <w:rsid w:val="00C94580"/>
    <w:rsid w:val="00C956E3"/>
    <w:rsid w:val="00C95927"/>
    <w:rsid w:val="00C95FDF"/>
    <w:rsid w:val="00C9665E"/>
    <w:rsid w:val="00C967C0"/>
    <w:rsid w:val="00C970E3"/>
    <w:rsid w:val="00C978FB"/>
    <w:rsid w:val="00CA12B5"/>
    <w:rsid w:val="00CA549E"/>
    <w:rsid w:val="00CA5BB9"/>
    <w:rsid w:val="00CA6411"/>
    <w:rsid w:val="00CA682F"/>
    <w:rsid w:val="00CB0360"/>
    <w:rsid w:val="00CB09E4"/>
    <w:rsid w:val="00CB1A5E"/>
    <w:rsid w:val="00CB1C0F"/>
    <w:rsid w:val="00CB2D21"/>
    <w:rsid w:val="00CB34EB"/>
    <w:rsid w:val="00CC1FC9"/>
    <w:rsid w:val="00CC369B"/>
    <w:rsid w:val="00CC64C1"/>
    <w:rsid w:val="00CD0494"/>
    <w:rsid w:val="00CE0214"/>
    <w:rsid w:val="00CE1EB0"/>
    <w:rsid w:val="00CE22E0"/>
    <w:rsid w:val="00CE357D"/>
    <w:rsid w:val="00CE3630"/>
    <w:rsid w:val="00CE4D20"/>
    <w:rsid w:val="00CE5312"/>
    <w:rsid w:val="00CE5929"/>
    <w:rsid w:val="00CE5CE6"/>
    <w:rsid w:val="00CE70FE"/>
    <w:rsid w:val="00CE734D"/>
    <w:rsid w:val="00CF2C46"/>
    <w:rsid w:val="00CF7A87"/>
    <w:rsid w:val="00D01910"/>
    <w:rsid w:val="00D02FA5"/>
    <w:rsid w:val="00D03F27"/>
    <w:rsid w:val="00D04A37"/>
    <w:rsid w:val="00D079F7"/>
    <w:rsid w:val="00D07E45"/>
    <w:rsid w:val="00D1292D"/>
    <w:rsid w:val="00D12EFE"/>
    <w:rsid w:val="00D20EB6"/>
    <w:rsid w:val="00D2155C"/>
    <w:rsid w:val="00D22A95"/>
    <w:rsid w:val="00D23923"/>
    <w:rsid w:val="00D24AED"/>
    <w:rsid w:val="00D34F7E"/>
    <w:rsid w:val="00D3733B"/>
    <w:rsid w:val="00D373C3"/>
    <w:rsid w:val="00D42B26"/>
    <w:rsid w:val="00D4427C"/>
    <w:rsid w:val="00D47D40"/>
    <w:rsid w:val="00D47EB1"/>
    <w:rsid w:val="00D50B66"/>
    <w:rsid w:val="00D5231F"/>
    <w:rsid w:val="00D53654"/>
    <w:rsid w:val="00D55639"/>
    <w:rsid w:val="00D55669"/>
    <w:rsid w:val="00D575ED"/>
    <w:rsid w:val="00D57B97"/>
    <w:rsid w:val="00D64379"/>
    <w:rsid w:val="00D67FBC"/>
    <w:rsid w:val="00D70003"/>
    <w:rsid w:val="00D703BE"/>
    <w:rsid w:val="00D72905"/>
    <w:rsid w:val="00D72EC6"/>
    <w:rsid w:val="00D73467"/>
    <w:rsid w:val="00D74F1A"/>
    <w:rsid w:val="00D753EE"/>
    <w:rsid w:val="00D75FE7"/>
    <w:rsid w:val="00D76E94"/>
    <w:rsid w:val="00D77116"/>
    <w:rsid w:val="00D82AEE"/>
    <w:rsid w:val="00D84C38"/>
    <w:rsid w:val="00D86A80"/>
    <w:rsid w:val="00D93545"/>
    <w:rsid w:val="00D955DD"/>
    <w:rsid w:val="00D95A21"/>
    <w:rsid w:val="00D97FFE"/>
    <w:rsid w:val="00DA097E"/>
    <w:rsid w:val="00DA1305"/>
    <w:rsid w:val="00DA1918"/>
    <w:rsid w:val="00DA1F85"/>
    <w:rsid w:val="00DA2818"/>
    <w:rsid w:val="00DA4E6B"/>
    <w:rsid w:val="00DA781C"/>
    <w:rsid w:val="00DB05DC"/>
    <w:rsid w:val="00DB51EB"/>
    <w:rsid w:val="00DB6854"/>
    <w:rsid w:val="00DC0654"/>
    <w:rsid w:val="00DD2FBC"/>
    <w:rsid w:val="00DD44DB"/>
    <w:rsid w:val="00DD5FE3"/>
    <w:rsid w:val="00DD6127"/>
    <w:rsid w:val="00DD6516"/>
    <w:rsid w:val="00DD7027"/>
    <w:rsid w:val="00DE3F8C"/>
    <w:rsid w:val="00DE405D"/>
    <w:rsid w:val="00DE67BF"/>
    <w:rsid w:val="00DF098D"/>
    <w:rsid w:val="00DF0F3B"/>
    <w:rsid w:val="00DF4203"/>
    <w:rsid w:val="00DF45A5"/>
    <w:rsid w:val="00DF54E1"/>
    <w:rsid w:val="00DF6533"/>
    <w:rsid w:val="00DF711D"/>
    <w:rsid w:val="00E00742"/>
    <w:rsid w:val="00E02436"/>
    <w:rsid w:val="00E02A5A"/>
    <w:rsid w:val="00E0372C"/>
    <w:rsid w:val="00E05231"/>
    <w:rsid w:val="00E06381"/>
    <w:rsid w:val="00E07899"/>
    <w:rsid w:val="00E07918"/>
    <w:rsid w:val="00E110F5"/>
    <w:rsid w:val="00E112BC"/>
    <w:rsid w:val="00E115AF"/>
    <w:rsid w:val="00E20347"/>
    <w:rsid w:val="00E21DE7"/>
    <w:rsid w:val="00E22979"/>
    <w:rsid w:val="00E22B0E"/>
    <w:rsid w:val="00E25E58"/>
    <w:rsid w:val="00E26A80"/>
    <w:rsid w:val="00E3050E"/>
    <w:rsid w:val="00E307EC"/>
    <w:rsid w:val="00E30F82"/>
    <w:rsid w:val="00E3222A"/>
    <w:rsid w:val="00E32547"/>
    <w:rsid w:val="00E32C89"/>
    <w:rsid w:val="00E339F3"/>
    <w:rsid w:val="00E34507"/>
    <w:rsid w:val="00E43DEB"/>
    <w:rsid w:val="00E4429F"/>
    <w:rsid w:val="00E443F1"/>
    <w:rsid w:val="00E45361"/>
    <w:rsid w:val="00E47A75"/>
    <w:rsid w:val="00E5271E"/>
    <w:rsid w:val="00E54E10"/>
    <w:rsid w:val="00E55F0E"/>
    <w:rsid w:val="00E5779A"/>
    <w:rsid w:val="00E60B15"/>
    <w:rsid w:val="00E60DBE"/>
    <w:rsid w:val="00E6136C"/>
    <w:rsid w:val="00E641CB"/>
    <w:rsid w:val="00E7118B"/>
    <w:rsid w:val="00E724CB"/>
    <w:rsid w:val="00E73091"/>
    <w:rsid w:val="00E74002"/>
    <w:rsid w:val="00E74C10"/>
    <w:rsid w:val="00E75DD2"/>
    <w:rsid w:val="00E82389"/>
    <w:rsid w:val="00E82A27"/>
    <w:rsid w:val="00E83222"/>
    <w:rsid w:val="00E834A9"/>
    <w:rsid w:val="00E83D9D"/>
    <w:rsid w:val="00E90BEF"/>
    <w:rsid w:val="00E90C02"/>
    <w:rsid w:val="00E9275A"/>
    <w:rsid w:val="00E94D0A"/>
    <w:rsid w:val="00E958A3"/>
    <w:rsid w:val="00E95B84"/>
    <w:rsid w:val="00E9605E"/>
    <w:rsid w:val="00EA3ABB"/>
    <w:rsid w:val="00EA413D"/>
    <w:rsid w:val="00EA6302"/>
    <w:rsid w:val="00EB05F7"/>
    <w:rsid w:val="00EB0625"/>
    <w:rsid w:val="00EB06F1"/>
    <w:rsid w:val="00EB1161"/>
    <w:rsid w:val="00EB6645"/>
    <w:rsid w:val="00EC080E"/>
    <w:rsid w:val="00EC3DED"/>
    <w:rsid w:val="00EC6181"/>
    <w:rsid w:val="00ED1DA3"/>
    <w:rsid w:val="00ED29E8"/>
    <w:rsid w:val="00ED3530"/>
    <w:rsid w:val="00ED56CB"/>
    <w:rsid w:val="00ED7AD9"/>
    <w:rsid w:val="00EE0303"/>
    <w:rsid w:val="00EE15DB"/>
    <w:rsid w:val="00EF1381"/>
    <w:rsid w:val="00EF27AB"/>
    <w:rsid w:val="00EF3193"/>
    <w:rsid w:val="00EF3F61"/>
    <w:rsid w:val="00EF5CE9"/>
    <w:rsid w:val="00F0008F"/>
    <w:rsid w:val="00F002DE"/>
    <w:rsid w:val="00F00E5B"/>
    <w:rsid w:val="00F0375B"/>
    <w:rsid w:val="00F03BB8"/>
    <w:rsid w:val="00F062D8"/>
    <w:rsid w:val="00F06851"/>
    <w:rsid w:val="00F0720F"/>
    <w:rsid w:val="00F10334"/>
    <w:rsid w:val="00F10F07"/>
    <w:rsid w:val="00F110EC"/>
    <w:rsid w:val="00F1638C"/>
    <w:rsid w:val="00F16685"/>
    <w:rsid w:val="00F200BC"/>
    <w:rsid w:val="00F24816"/>
    <w:rsid w:val="00F24E10"/>
    <w:rsid w:val="00F26491"/>
    <w:rsid w:val="00F306FA"/>
    <w:rsid w:val="00F3185C"/>
    <w:rsid w:val="00F32C6E"/>
    <w:rsid w:val="00F34941"/>
    <w:rsid w:val="00F35B8B"/>
    <w:rsid w:val="00F36992"/>
    <w:rsid w:val="00F4057F"/>
    <w:rsid w:val="00F45032"/>
    <w:rsid w:val="00F50D05"/>
    <w:rsid w:val="00F5109C"/>
    <w:rsid w:val="00F521B9"/>
    <w:rsid w:val="00F548AC"/>
    <w:rsid w:val="00F55DDF"/>
    <w:rsid w:val="00F56D38"/>
    <w:rsid w:val="00F61065"/>
    <w:rsid w:val="00F629E3"/>
    <w:rsid w:val="00F64113"/>
    <w:rsid w:val="00F64DD6"/>
    <w:rsid w:val="00F65001"/>
    <w:rsid w:val="00F7000B"/>
    <w:rsid w:val="00F72E93"/>
    <w:rsid w:val="00F73295"/>
    <w:rsid w:val="00F73579"/>
    <w:rsid w:val="00F748CE"/>
    <w:rsid w:val="00F74C1A"/>
    <w:rsid w:val="00F7544B"/>
    <w:rsid w:val="00F778B4"/>
    <w:rsid w:val="00F818DD"/>
    <w:rsid w:val="00F82C1C"/>
    <w:rsid w:val="00F83310"/>
    <w:rsid w:val="00F83DAE"/>
    <w:rsid w:val="00F84FFD"/>
    <w:rsid w:val="00F87633"/>
    <w:rsid w:val="00F87780"/>
    <w:rsid w:val="00F94541"/>
    <w:rsid w:val="00F96AE2"/>
    <w:rsid w:val="00F96CAD"/>
    <w:rsid w:val="00FA3673"/>
    <w:rsid w:val="00FA39DB"/>
    <w:rsid w:val="00FA706D"/>
    <w:rsid w:val="00FB0FB7"/>
    <w:rsid w:val="00FB2A09"/>
    <w:rsid w:val="00FB6A6E"/>
    <w:rsid w:val="00FB6D18"/>
    <w:rsid w:val="00FC1363"/>
    <w:rsid w:val="00FC2F5F"/>
    <w:rsid w:val="00FC2F7E"/>
    <w:rsid w:val="00FC40C5"/>
    <w:rsid w:val="00FC493F"/>
    <w:rsid w:val="00FC50C5"/>
    <w:rsid w:val="00FC793C"/>
    <w:rsid w:val="00FD2710"/>
    <w:rsid w:val="00FD3510"/>
    <w:rsid w:val="00FD5767"/>
    <w:rsid w:val="00FD68C9"/>
    <w:rsid w:val="00FD6A41"/>
    <w:rsid w:val="00FE0259"/>
    <w:rsid w:val="00FE606F"/>
    <w:rsid w:val="00FE6960"/>
    <w:rsid w:val="00FF09CC"/>
    <w:rsid w:val="00FF1555"/>
    <w:rsid w:val="00FF37BB"/>
    <w:rsid w:val="00FF4AFA"/>
    <w:rsid w:val="00FF690A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F7F33"/>
  <w15:chartTrackingRefBased/>
  <w15:docId w15:val="{04C20E52-EDD2-EB44-9340-EBA150D7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2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2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2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64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2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42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24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50424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7083E"/>
  </w:style>
  <w:style w:type="character" w:styleId="CommentReference">
    <w:name w:val="annotation reference"/>
    <w:basedOn w:val="DefaultParagraphFont"/>
    <w:uiPriority w:val="99"/>
    <w:semiHidden/>
    <w:unhideWhenUsed/>
    <w:rsid w:val="006D3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378B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78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582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A582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82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A5826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2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DA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DA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7590F"/>
    <w:rPr>
      <w:rFonts w:ascii="Times New Roman" w:hAnsi="Times New Roman" w:cs="Times New Roman"/>
    </w:rPr>
  </w:style>
  <w:style w:type="table" w:styleId="PlainTable4">
    <w:name w:val="Plain Table 4"/>
    <w:basedOn w:val="TableNormal"/>
    <w:uiPriority w:val="44"/>
    <w:rsid w:val="00B7664F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Heading5"/>
    <w:next w:val="Normal"/>
    <w:uiPriority w:val="35"/>
    <w:unhideWhenUsed/>
    <w:qFormat/>
    <w:rsid w:val="00B7664F"/>
    <w:pPr>
      <w:spacing w:after="200"/>
    </w:pPr>
    <w:rPr>
      <w:iCs/>
      <w:color w:val="auto"/>
      <w:sz w:val="22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64F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E55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554A"/>
  </w:style>
  <w:style w:type="paragraph" w:styleId="Footer">
    <w:name w:val="footer"/>
    <w:basedOn w:val="Normal"/>
    <w:link w:val="FooterChar"/>
    <w:uiPriority w:val="99"/>
    <w:unhideWhenUsed/>
    <w:rsid w:val="002E55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54A"/>
  </w:style>
  <w:style w:type="table" w:styleId="GridTable1Light">
    <w:name w:val="Grid Table 1 Light"/>
    <w:basedOn w:val="TableNormal"/>
    <w:uiPriority w:val="46"/>
    <w:rsid w:val="009E431F"/>
    <w:rPr>
      <w:rFonts w:eastAsiaTheme="minorEastAsia"/>
      <w:sz w:val="22"/>
      <w:szCs w:val="22"/>
      <w:lang w:eastAsia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AC054C"/>
  </w:style>
  <w:style w:type="paragraph" w:customStyle="1" w:styleId="ColorfulList-Accent11">
    <w:name w:val="Colorful List - Accent 11"/>
    <w:basedOn w:val="Normal"/>
    <w:uiPriority w:val="99"/>
    <w:rsid w:val="009269A2"/>
    <w:pPr>
      <w:ind w:left="720"/>
      <w:contextualSpacing/>
    </w:pPr>
    <w:rPr>
      <w:rFonts w:ascii="Arial" w:eastAsia="Times New Roman" w:hAnsi="Arial" w:cs="Arial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D12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2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12B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72E93"/>
  </w:style>
  <w:style w:type="paragraph" w:customStyle="1" w:styleId="pf0">
    <w:name w:val="pf0"/>
    <w:basedOn w:val="Normal"/>
    <w:rsid w:val="001C5D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cf01">
    <w:name w:val="cf01"/>
    <w:basedOn w:val="DefaultParagraphFont"/>
    <w:rsid w:val="001C5D99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0E5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5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4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8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7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230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  <w:div w:id="3704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4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93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4C3A5F-E7AD-4ACF-99C7-9C8AEA622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579</Words>
  <Characters>14705</Characters>
  <Application>Microsoft Office Word</Application>
  <DocSecurity>4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Tabrizi</dc:creator>
  <cp:keywords/>
  <dc:description/>
  <cp:lastModifiedBy>Christina Greenaway (CCOMTL)</cp:lastModifiedBy>
  <cp:revision>2</cp:revision>
  <cp:lastPrinted>2023-12-05T21:07:00Z</cp:lastPrinted>
  <dcterms:created xsi:type="dcterms:W3CDTF">2024-10-15T00:43:00Z</dcterms:created>
  <dcterms:modified xsi:type="dcterms:W3CDTF">2024-10-15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3-12-19T04:02:38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e4a230c1-9e4e-46f5-8113-3784788c6d6c</vt:lpwstr>
  </property>
  <property fmtid="{D5CDD505-2E9C-101B-9397-08002B2CF9AE}" pid="8" name="MSIP_Label_6a7d8d5d-78e2-4a62-9fcd-016eb5e4c57c_ContentBits">
    <vt:lpwstr>0</vt:lpwstr>
  </property>
</Properties>
</file>